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E6ED1" w14:textId="47FC134A" w:rsidR="003F0B65" w:rsidRPr="005B18C4" w:rsidRDefault="00DA404A" w:rsidP="000D02A0">
      <w:pPr>
        <w:pStyle w:val="Heading1"/>
      </w:pPr>
      <w:r w:rsidRPr="005B18C4">
        <w:t xml:space="preserve">Risk of Bias Evaluation </w:t>
      </w:r>
    </w:p>
    <w:p w14:paraId="2C7CCB36" w14:textId="77777777" w:rsidR="00DA404A" w:rsidRPr="005B18C4" w:rsidRDefault="00DA404A" w:rsidP="00DA404A"/>
    <w:tbl>
      <w:tblPr>
        <w:tblStyle w:val="PlainTable1"/>
        <w:tblW w:w="13916" w:type="dxa"/>
        <w:tblLayout w:type="fixed"/>
        <w:tblLook w:val="04A0" w:firstRow="1" w:lastRow="0" w:firstColumn="1" w:lastColumn="0" w:noHBand="0" w:noVBand="1"/>
      </w:tblPr>
      <w:tblGrid>
        <w:gridCol w:w="1739"/>
        <w:gridCol w:w="506"/>
        <w:gridCol w:w="1234"/>
        <w:gridCol w:w="476"/>
        <w:gridCol w:w="1080"/>
        <w:gridCol w:w="183"/>
        <w:gridCol w:w="1167"/>
        <w:gridCol w:w="573"/>
        <w:gridCol w:w="777"/>
        <w:gridCol w:w="962"/>
        <w:gridCol w:w="838"/>
        <w:gridCol w:w="902"/>
        <w:gridCol w:w="358"/>
        <w:gridCol w:w="1350"/>
        <w:gridCol w:w="31"/>
        <w:gridCol w:w="959"/>
        <w:gridCol w:w="781"/>
      </w:tblGrid>
      <w:tr w:rsidR="00DA404A" w:rsidRPr="005B18C4" w14:paraId="7609F5BE" w14:textId="77777777" w:rsidTr="00187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6" w:type="dxa"/>
            <w:gridSpan w:val="17"/>
          </w:tcPr>
          <w:p w14:paraId="70AE5324" w14:textId="77777777" w:rsidR="00DA404A" w:rsidRPr="005B18C4" w:rsidRDefault="00DA404A" w:rsidP="00DA404A">
            <w:pPr>
              <w:pStyle w:val="Heading1"/>
              <w:outlineLvl w:val="0"/>
            </w:pPr>
            <w:r w:rsidRPr="005B18C4">
              <w:t>Newcastle Ottawa Criteria for Risk of Bias: Cohort Studies</w:t>
            </w:r>
          </w:p>
          <w:p w14:paraId="48BF82CE" w14:textId="77777777" w:rsidR="00DA404A" w:rsidRPr="005B18C4" w:rsidRDefault="00DA404A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  <w:tr w:rsidR="00187A97" w:rsidRPr="005B18C4" w14:paraId="3AD73AA9" w14:textId="0BDF4992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A2C7708" w14:textId="77777777" w:rsidR="00FB0769" w:rsidRPr="005B18C4" w:rsidRDefault="00FB0769" w:rsidP="00FD11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Citation</w:t>
            </w:r>
          </w:p>
        </w:tc>
        <w:tc>
          <w:tcPr>
            <w:tcW w:w="1710" w:type="dxa"/>
            <w:gridSpan w:val="2"/>
          </w:tcPr>
          <w:p w14:paraId="16DF6A84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resentativeness of exposed cohort</w:t>
            </w:r>
          </w:p>
        </w:tc>
        <w:tc>
          <w:tcPr>
            <w:tcW w:w="1080" w:type="dxa"/>
          </w:tcPr>
          <w:p w14:paraId="14060021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 of unexposed cohort</w:t>
            </w:r>
          </w:p>
        </w:tc>
        <w:tc>
          <w:tcPr>
            <w:tcW w:w="1350" w:type="dxa"/>
            <w:gridSpan w:val="2"/>
          </w:tcPr>
          <w:p w14:paraId="453FB1FA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1350" w:type="dxa"/>
            <w:gridSpan w:val="2"/>
          </w:tcPr>
          <w:p w14:paraId="379BA24E" w14:textId="1DB0DC6E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nstration that outcome of interest was</w:t>
            </w:r>
            <w:r w:rsidR="006E74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’</w:t>
            </w: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 present at study start</w:t>
            </w:r>
          </w:p>
        </w:tc>
        <w:tc>
          <w:tcPr>
            <w:tcW w:w="1800" w:type="dxa"/>
            <w:gridSpan w:val="2"/>
          </w:tcPr>
          <w:p w14:paraId="68AE660C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 of cohorts on basis of the design or analysis</w:t>
            </w:r>
          </w:p>
        </w:tc>
        <w:tc>
          <w:tcPr>
            <w:tcW w:w="1260" w:type="dxa"/>
            <w:gridSpan w:val="2"/>
          </w:tcPr>
          <w:p w14:paraId="058DC0CA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essment of outcome</w:t>
            </w:r>
          </w:p>
        </w:tc>
        <w:tc>
          <w:tcPr>
            <w:tcW w:w="1350" w:type="dxa"/>
          </w:tcPr>
          <w:p w14:paraId="2A29C479" w14:textId="4877FA5C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follow-up long e</w:t>
            </w:r>
            <w:r w:rsidR="00187A97"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gh for outcome to occur?</w:t>
            </w:r>
          </w:p>
        </w:tc>
        <w:tc>
          <w:tcPr>
            <w:tcW w:w="990" w:type="dxa"/>
            <w:gridSpan w:val="2"/>
          </w:tcPr>
          <w:p w14:paraId="1F632D8D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equacy of follow-up cohorts</w:t>
            </w:r>
          </w:p>
        </w:tc>
        <w:tc>
          <w:tcPr>
            <w:tcW w:w="781" w:type="dxa"/>
          </w:tcPr>
          <w:p w14:paraId="10162AE7" w14:textId="3A6729DC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  <w:r w:rsidR="00187A97"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*</w:t>
            </w:r>
            <w:r w:rsidR="006E74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total possible = 9)</w:t>
            </w:r>
          </w:p>
        </w:tc>
      </w:tr>
      <w:tr w:rsidR="00FB0769" w:rsidRPr="005B18C4" w14:paraId="3D02AE71" w14:textId="1F7F8A39" w:rsidTr="006E7472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6DF24753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bdollah et al. Ann Surg Oncol. 2012 Jan;19(1):309-17.</w:t>
            </w:r>
          </w:p>
        </w:tc>
        <w:tc>
          <w:tcPr>
            <w:tcW w:w="1710" w:type="dxa"/>
            <w:gridSpan w:val="2"/>
          </w:tcPr>
          <w:p w14:paraId="02A72481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</w:tcPr>
          <w:p w14:paraId="61302B53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0FFAED6B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</w:tcPr>
          <w:p w14:paraId="2872D952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</w:tcPr>
          <w:p w14:paraId="5907E226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</w:tcPr>
          <w:p w14:paraId="1E7BB0F6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</w:tcPr>
          <w:p w14:paraId="0A408917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</w:tcPr>
          <w:p w14:paraId="68D7E1EA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AE66D11" w14:textId="021D7DEB" w:rsidR="00FB0769" w:rsidRPr="005B18C4" w:rsidRDefault="00B23110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7A97" w:rsidRPr="005B18C4" w14:paraId="298BB662" w14:textId="69DA7735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AEAF620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gerholm-Pedersen  et al. Sarcoma. 2014;2014:690316. doi: 10.1155/2014/690316. Epub 2014 Feb 27.</w:t>
            </w:r>
          </w:p>
        </w:tc>
        <w:tc>
          <w:tcPr>
            <w:tcW w:w="1710" w:type="dxa"/>
            <w:gridSpan w:val="2"/>
            <w:hideMark/>
          </w:tcPr>
          <w:p w14:paraId="12F0F1A2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hideMark/>
          </w:tcPr>
          <w:p w14:paraId="40729CAF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hideMark/>
          </w:tcPr>
          <w:p w14:paraId="07F1AE55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hideMark/>
          </w:tcPr>
          <w:p w14:paraId="5DB9B4AA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hideMark/>
          </w:tcPr>
          <w:p w14:paraId="3854CA0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hideMark/>
          </w:tcPr>
          <w:p w14:paraId="27D75A71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hideMark/>
          </w:tcPr>
          <w:p w14:paraId="0BB56A1C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hideMark/>
          </w:tcPr>
          <w:p w14:paraId="49B46B7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D1C252F" w14:textId="407459C4" w:rsidR="00FB0769" w:rsidRPr="005B18C4" w:rsidRDefault="00B23110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66665" w:rsidRPr="005B18C4" w14:paraId="6CFD7533" w14:textId="77777777" w:rsidTr="006E747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84CF761" w14:textId="6F31EDF0" w:rsidR="00566665" w:rsidRPr="003C224D" w:rsidRDefault="00566665" w:rsidP="0056666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hiko et al. BMC Cancer. 19 (1) (</w:t>
            </w:r>
            <w:r w:rsidR="00D2690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no 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gination), 2019. Article Number: 946. Date of Publication: 06 v 2019.</w:t>
            </w:r>
          </w:p>
        </w:tc>
        <w:tc>
          <w:tcPr>
            <w:tcW w:w="1710" w:type="dxa"/>
            <w:gridSpan w:val="2"/>
          </w:tcPr>
          <w:p w14:paraId="3BBB377B" w14:textId="229E1DAA" w:rsidR="00566665" w:rsidRPr="005B18C4" w:rsidRDefault="00566665" w:rsidP="00566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</w:tcPr>
          <w:p w14:paraId="184C2B40" w14:textId="346B7134" w:rsidR="00566665" w:rsidRPr="005B18C4" w:rsidRDefault="00566665" w:rsidP="00566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3D23E741" w14:textId="18E2AF09" w:rsidR="00566665" w:rsidRPr="005B18C4" w:rsidRDefault="00566665" w:rsidP="00566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</w:tcPr>
          <w:p w14:paraId="256B7A83" w14:textId="37DA84F4" w:rsidR="00566665" w:rsidRPr="005B18C4" w:rsidRDefault="00566665" w:rsidP="00566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</w:tcPr>
          <w:p w14:paraId="2747BB86" w14:textId="1BAD2597" w:rsidR="00566665" w:rsidRPr="005B18C4" w:rsidRDefault="00566665" w:rsidP="00566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</w:tcPr>
          <w:p w14:paraId="05F1C58C" w14:textId="5C87E22D" w:rsidR="00566665" w:rsidRPr="005B18C4" w:rsidRDefault="00566665" w:rsidP="00566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</w:tcPr>
          <w:p w14:paraId="27343260" w14:textId="4DD21C53" w:rsidR="00566665" w:rsidRPr="005B18C4" w:rsidRDefault="00566665" w:rsidP="00566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</w:tcPr>
          <w:p w14:paraId="187D4E4A" w14:textId="1095813C" w:rsidR="00566665" w:rsidRPr="005B18C4" w:rsidRDefault="00566665" w:rsidP="00566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1A313651" w14:textId="7039927C" w:rsidR="000D665D" w:rsidRPr="005B18C4" w:rsidRDefault="000D665D" w:rsidP="00566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7A97" w:rsidRPr="005B18C4" w14:paraId="0F01A99E" w14:textId="1DEDAB5F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2AACA57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hn et al. Clin Lung Cancer. 2013 v;14(6):644-50.</w:t>
            </w:r>
          </w:p>
        </w:tc>
        <w:tc>
          <w:tcPr>
            <w:tcW w:w="1710" w:type="dxa"/>
            <w:gridSpan w:val="2"/>
            <w:noWrap/>
            <w:hideMark/>
          </w:tcPr>
          <w:p w14:paraId="5D212CA4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CBA82E4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A3C5392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75EF3B5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10B867B5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D6F5576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32E4705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167324E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1D41FC6" w14:textId="6BB58E03" w:rsidR="00FB0769" w:rsidRPr="005B18C4" w:rsidRDefault="000D665D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B0769" w:rsidRPr="005B18C4" w14:paraId="65F03421" w14:textId="1923C6F9" w:rsidTr="006E747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DD4BD42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exander et al. Br J Cancer. 2017 Aug 22;117(5):744-751.</w:t>
            </w:r>
          </w:p>
        </w:tc>
        <w:tc>
          <w:tcPr>
            <w:tcW w:w="1710" w:type="dxa"/>
            <w:gridSpan w:val="2"/>
            <w:noWrap/>
            <w:hideMark/>
          </w:tcPr>
          <w:p w14:paraId="756D62EB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078B854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324411CF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86BFAE1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184766C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1BFE607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29E85763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16D3752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C9506D7" w14:textId="2F1609BE" w:rsidR="00FB0769" w:rsidRPr="005B18C4" w:rsidRDefault="000D665D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7A97" w:rsidRPr="005B18C4" w14:paraId="40A1E086" w14:textId="264115D8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B0CD30B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ibhai et al. Journal of Geriatric Oncology. 8 (1) (pp 31-36), 2017. Date of Publication: 01 Jan 2017.</w:t>
            </w:r>
          </w:p>
        </w:tc>
        <w:tc>
          <w:tcPr>
            <w:tcW w:w="1710" w:type="dxa"/>
            <w:gridSpan w:val="2"/>
            <w:noWrap/>
            <w:hideMark/>
          </w:tcPr>
          <w:p w14:paraId="46092CE7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90C86F0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0A18A0B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0398E34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B11424C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0293C8C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9047FBC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CA4FD9A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9EFB3C5" w14:textId="7B809337" w:rsidR="00FB0769" w:rsidRPr="005B18C4" w:rsidRDefault="000D665D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B0769" w:rsidRPr="005B18C4" w14:paraId="1C506115" w14:textId="65663C8E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D2F5DE2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Ambrogi et al. Eur Respir J. 2015 Apr;45(4):1089-97. </w:t>
            </w:r>
          </w:p>
        </w:tc>
        <w:tc>
          <w:tcPr>
            <w:tcW w:w="1710" w:type="dxa"/>
            <w:gridSpan w:val="2"/>
            <w:noWrap/>
            <w:hideMark/>
          </w:tcPr>
          <w:p w14:paraId="3D315B7A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98F2FE3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52CE5C3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67762EC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D1AE5F4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4BF4A2E6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31A228E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CAC62A0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1E2E0554" w14:textId="685CB31E" w:rsidR="00FB0769" w:rsidRPr="005B18C4" w:rsidRDefault="000F0282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87A97" w:rsidRPr="005B18C4" w14:paraId="6F2DA038" w14:textId="377EF76A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2A91BA6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rends et al. Laryngoscope. 2019 v 6:10.1002/lary.28345. doi: 10.1002/lary.28345. Online ahead of print.</w:t>
            </w:r>
          </w:p>
        </w:tc>
        <w:tc>
          <w:tcPr>
            <w:tcW w:w="1710" w:type="dxa"/>
            <w:gridSpan w:val="2"/>
            <w:noWrap/>
            <w:hideMark/>
          </w:tcPr>
          <w:p w14:paraId="3C9691E9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76872FB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D0FF121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7A27932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F1056E4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0E25FF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5788593A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4D3DF63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CE65E66" w14:textId="475084E7" w:rsidR="00FB0769" w:rsidRPr="005B18C4" w:rsidRDefault="000F0282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B0769" w:rsidRPr="005B18C4" w14:paraId="70903DDB" w14:textId="3401C4D1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4687A95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rmand et al. Blood. 2012 Jul 26;120(4):905-13. doi: 10.1182/blood-2012-03-418202. Epub 2012 Jun 18.</w:t>
            </w:r>
          </w:p>
        </w:tc>
        <w:tc>
          <w:tcPr>
            <w:tcW w:w="1710" w:type="dxa"/>
            <w:gridSpan w:val="2"/>
            <w:noWrap/>
            <w:hideMark/>
          </w:tcPr>
          <w:p w14:paraId="773371E1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BA4B715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9105B4C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38B5511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34B3A93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58130B98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6DB09929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AF0BD05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2E8677C" w14:textId="77077E30" w:rsidR="00FB0769" w:rsidRPr="005B18C4" w:rsidRDefault="000F0282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7A97" w:rsidRPr="005B18C4" w14:paraId="06B7A4F3" w14:textId="21C87F51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8A200FA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rostegui et al. Clin Epidemiol. 2018 Mar 6;10:235-251. doi: 10.2147/CLEP.S146729. eCollection 2018.</w:t>
            </w:r>
          </w:p>
        </w:tc>
        <w:tc>
          <w:tcPr>
            <w:tcW w:w="1710" w:type="dxa"/>
            <w:gridSpan w:val="2"/>
            <w:noWrap/>
            <w:hideMark/>
          </w:tcPr>
          <w:p w14:paraId="2A0C71EE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A7B7BA5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E434E05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714F0ED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96BAF82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338C7EC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45A7D54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E86DC21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3C900B9" w14:textId="7580E355" w:rsidR="00FB0769" w:rsidRPr="005B18C4" w:rsidRDefault="000F0282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B0769" w:rsidRPr="005B18C4" w14:paraId="5B414BAD" w14:textId="05DC1791" w:rsidTr="006E747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E3FB247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Aziz et al. Urologic Oncology: Seminars and Original Investigations. 32 (8) (pp 1141-1150), 2014. Date of Publication: 2014.</w:t>
            </w:r>
          </w:p>
        </w:tc>
        <w:tc>
          <w:tcPr>
            <w:tcW w:w="1710" w:type="dxa"/>
            <w:gridSpan w:val="2"/>
            <w:noWrap/>
            <w:hideMark/>
          </w:tcPr>
          <w:p w14:paraId="7CA729E0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3FE7FA5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573ADCA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1DEF7DA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1D71506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34E752E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3F222B4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B2A27B0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780D3F0" w14:textId="6C9E234B" w:rsidR="00FB0769" w:rsidRPr="005B18C4" w:rsidRDefault="000F0282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87A97" w:rsidRPr="005B18C4" w14:paraId="3E34663F" w14:textId="72E9BE8F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3010349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aitar et al. Journal of Geriatric Oncology 2015;6:401-410.</w:t>
            </w:r>
          </w:p>
        </w:tc>
        <w:tc>
          <w:tcPr>
            <w:tcW w:w="1710" w:type="dxa"/>
            <w:gridSpan w:val="2"/>
            <w:noWrap/>
            <w:hideMark/>
          </w:tcPr>
          <w:p w14:paraId="08E806C0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857B7B6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82F914A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3E5AB5D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1CEBBC5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AA5403B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09DDD1E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3389EE4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C405DAD" w14:textId="09BCF859" w:rsidR="00FB0769" w:rsidRPr="005B18C4" w:rsidRDefault="000F0282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B0769" w:rsidRPr="005B18C4" w14:paraId="41353275" w14:textId="0F2B656D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B435B6B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arba et al. Biol Blood Marrow Transplant. 2014 Jan;20(1):66-72. doi: 10.1016/j.bbmt.2013.10.011. Epub 2013 Oct 17.</w:t>
            </w:r>
          </w:p>
        </w:tc>
        <w:tc>
          <w:tcPr>
            <w:tcW w:w="1710" w:type="dxa"/>
            <w:gridSpan w:val="2"/>
            <w:noWrap/>
            <w:hideMark/>
          </w:tcPr>
          <w:p w14:paraId="62172496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CE36D21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BDE4E47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A6DB19E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D43BA3D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A4C86B6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4D8B1B6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826526F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EDEC10C" w14:textId="31902ACD" w:rsidR="00FB0769" w:rsidRPr="005B18C4" w:rsidRDefault="000F0282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87A97" w:rsidRPr="005B18C4" w14:paraId="3441AE9C" w14:textId="1647D8D5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0DD8CF2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arba et al. Biol Blood Marrow Transplant 23 2017 67-74</w:t>
            </w:r>
          </w:p>
          <w:p w14:paraId="3E74DC9B" w14:textId="77777777" w:rsidR="00FB0769" w:rsidRPr="003C224D" w:rsidRDefault="00FB0769" w:rsidP="00FD1147">
            <w:pPr>
              <w:ind w:firstLine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24400518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14:paraId="47103AF1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4B2057E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C8999B9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5DB3E13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6E94002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D497626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6467F73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9942AFB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5D561A86" w14:textId="02C6C45B" w:rsidR="00FB0769" w:rsidRPr="005B18C4" w:rsidRDefault="000F0282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B0769" w:rsidRPr="005B18C4" w14:paraId="11802CDA" w14:textId="26D31FD1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6D45ED4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arba et al. Biology of Blood and Marrow Transplantation. 16 (3) (pp 413-420), 2010. Date of Publication: March 2010.</w:t>
            </w:r>
          </w:p>
        </w:tc>
        <w:tc>
          <w:tcPr>
            <w:tcW w:w="1710" w:type="dxa"/>
            <w:gridSpan w:val="2"/>
            <w:noWrap/>
            <w:hideMark/>
          </w:tcPr>
          <w:p w14:paraId="2C46C1C9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184FC89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5D8D64E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AA25390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06CA45D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2EA50BD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2282B0B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A080A4E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C784D93" w14:textId="3FD42E5A" w:rsidR="00FB0769" w:rsidRPr="005B18C4" w:rsidRDefault="006F10B5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87A97" w:rsidRPr="005B18C4" w14:paraId="54449E41" w14:textId="718DBBC0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D456ADA" w14:textId="77777777" w:rsidR="00D049AE" w:rsidRPr="003C224D" w:rsidRDefault="00D049AE" w:rsidP="00D049A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eg et al. Am J Clin Oncol. 2018 Aug;41(8):766-771. doi: 10.1097/COC.0000000000000359.</w:t>
            </w:r>
          </w:p>
        </w:tc>
        <w:tc>
          <w:tcPr>
            <w:tcW w:w="1710" w:type="dxa"/>
            <w:gridSpan w:val="2"/>
            <w:noWrap/>
            <w:hideMark/>
          </w:tcPr>
          <w:p w14:paraId="6B212E38" w14:textId="422C60A1" w:rsidR="00D049AE" w:rsidRPr="005B18C4" w:rsidRDefault="00D049AE" w:rsidP="00D04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2F71273" w14:textId="3B83E26C" w:rsidR="00D049AE" w:rsidRPr="005B18C4" w:rsidRDefault="00D049AE" w:rsidP="00D04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B8BCC94" w14:textId="4D920C38" w:rsidR="00D049AE" w:rsidRPr="005B18C4" w:rsidRDefault="00D049AE" w:rsidP="00D04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D33F48E" w14:textId="0E7C53F7" w:rsidR="00D049AE" w:rsidRPr="005B18C4" w:rsidRDefault="00D049AE" w:rsidP="00D04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1D399433" w14:textId="4412A8EC" w:rsidR="00D049AE" w:rsidRPr="005B18C4" w:rsidRDefault="00D049AE" w:rsidP="00D04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4F72D3D" w14:textId="293F6C33" w:rsidR="00D049AE" w:rsidRPr="005B18C4" w:rsidRDefault="00D049AE" w:rsidP="00D04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98F464A" w14:textId="3772BB1C" w:rsidR="00D049AE" w:rsidRPr="005B18C4" w:rsidRDefault="00D049AE" w:rsidP="00D04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8886982" w14:textId="4930DBA0" w:rsidR="00D049AE" w:rsidRPr="005B18C4" w:rsidRDefault="00D049AE" w:rsidP="00D04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568A7FD" w14:textId="4A0307AA" w:rsidR="00D049AE" w:rsidRPr="005B18C4" w:rsidRDefault="006F10B5" w:rsidP="00D04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B0769" w:rsidRPr="005B18C4" w14:paraId="03906CC8" w14:textId="55AE0538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7781162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ian et al. American Journal of Clinical Oncology: Cancer Clinical Trials. 39 (4) (pp 368-373), 2016. Date of Publication: 01 Aug 2016.</w:t>
            </w:r>
          </w:p>
        </w:tc>
        <w:tc>
          <w:tcPr>
            <w:tcW w:w="1710" w:type="dxa"/>
            <w:gridSpan w:val="2"/>
            <w:noWrap/>
            <w:hideMark/>
          </w:tcPr>
          <w:p w14:paraId="043FBA6A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BDF37DF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D6F24CD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BE3AE8F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8AC4E82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54CB1A9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2A487178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3835D09A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00B0B38" w14:textId="7149DDD8" w:rsidR="00FB0769" w:rsidRPr="005B18C4" w:rsidRDefault="006F10B5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87A97" w:rsidRPr="005B18C4" w14:paraId="161CC0E3" w14:textId="11A2A135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6A9D70C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inder et al. American Journal of Obstetrics and Gynecology. 215 (6) (pp 766.e1-766.e9), 2016. Date of Publication: 01 Dec 2016.</w:t>
            </w:r>
          </w:p>
        </w:tc>
        <w:tc>
          <w:tcPr>
            <w:tcW w:w="1710" w:type="dxa"/>
            <w:gridSpan w:val="2"/>
            <w:noWrap/>
            <w:hideMark/>
          </w:tcPr>
          <w:p w14:paraId="4CABCF82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6449A7F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0E7E609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B70B054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D293DD0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235305A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D8CB3BB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9D7C7E6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70F34C3" w14:textId="39D0A68C" w:rsidR="00FB0769" w:rsidRPr="005B18C4" w:rsidRDefault="006F10B5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B0769" w:rsidRPr="005B18C4" w14:paraId="26C00B4C" w14:textId="42AB8FC1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8208161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irninger et al. Biol Blood Marrow Transplant. 2011 Dec;17(12):1822-32. doi: 10.1016/j.bbmt.2011.06.009. Epub 2011 Jun 25.</w:t>
            </w:r>
          </w:p>
        </w:tc>
        <w:tc>
          <w:tcPr>
            <w:tcW w:w="1710" w:type="dxa"/>
            <w:gridSpan w:val="2"/>
            <w:noWrap/>
            <w:hideMark/>
          </w:tcPr>
          <w:p w14:paraId="421059EE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856C453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3B654DC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4E231F3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74A2E954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8DE223E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6CD47F8F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F2E8564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AB6C517" w14:textId="14922519" w:rsidR="00FB0769" w:rsidRPr="005B18C4" w:rsidRDefault="006F10B5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87A97" w:rsidRPr="005B18C4" w14:paraId="3BCD84ED" w14:textId="03A43938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07E1E67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oakye et al. Cancers. 11 (10) ( pagination), 2019. Article Number: 1435. Date of Publication: October 2019.</w:t>
            </w:r>
          </w:p>
        </w:tc>
        <w:tc>
          <w:tcPr>
            <w:tcW w:w="1710" w:type="dxa"/>
            <w:gridSpan w:val="2"/>
            <w:noWrap/>
            <w:hideMark/>
          </w:tcPr>
          <w:p w14:paraId="71612D4E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8140C03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41DA089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FA4929E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7999223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988214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6719575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E7F7C3A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E33C3D4" w14:textId="45A5FA90" w:rsidR="00FB0769" w:rsidRPr="005B18C4" w:rsidRDefault="006F10B5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B0769" w:rsidRPr="005B18C4" w14:paraId="7369E9ED" w14:textId="7284B35E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671595B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oje et al. Radiother Oncol. 2014 Jan;110(1):91-7. doi: 10.1016/j.radonc.2013.11.009. Epub 2014 Jan 8.</w:t>
            </w:r>
          </w:p>
        </w:tc>
        <w:tc>
          <w:tcPr>
            <w:tcW w:w="1710" w:type="dxa"/>
            <w:gridSpan w:val="2"/>
            <w:noWrap/>
            <w:hideMark/>
          </w:tcPr>
          <w:p w14:paraId="557DC90E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597057C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DBA595D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1030D2B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3D1CEFEE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A2D57FA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894D57B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0CEAA58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7E20FDD" w14:textId="0B8A2EEC" w:rsidR="00FB0769" w:rsidRPr="005B18C4" w:rsidRDefault="006F10B5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87A97" w:rsidRPr="005B18C4" w14:paraId="2A072436" w14:textId="0A5223C1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14021E2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Braithwaite et al. Cancer Epidemiol Biomark Prev 21(7):1115–1125. doi:10.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1158/1055-9965.EPI-11-1228</w:t>
            </w:r>
          </w:p>
        </w:tc>
        <w:tc>
          <w:tcPr>
            <w:tcW w:w="1710" w:type="dxa"/>
            <w:gridSpan w:val="2"/>
            <w:noWrap/>
            <w:hideMark/>
          </w:tcPr>
          <w:p w14:paraId="5460AD72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BEAE02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CA62E0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E40B80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03E0DD8E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4A05179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5627455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D15D7DD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C325D09" w14:textId="4F36C796" w:rsidR="00FB0769" w:rsidRPr="005B18C4" w:rsidRDefault="006F10B5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B0769" w:rsidRPr="005B18C4" w14:paraId="5FB4F38A" w14:textId="74E6D5FD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F04E6CF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ratt et al. Eur Urol. 2015 Jul;68(1):53-8. doi: 10.1016/j.eururo.2014.12.026. Epub 2015 Mar 23.</w:t>
            </w:r>
          </w:p>
        </w:tc>
        <w:tc>
          <w:tcPr>
            <w:tcW w:w="1710" w:type="dxa"/>
            <w:gridSpan w:val="2"/>
            <w:noWrap/>
            <w:hideMark/>
          </w:tcPr>
          <w:p w14:paraId="2A178012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2990987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40F7BD4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10E2A31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177559CB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0C0278DF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5E3C3DC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DDDC400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6AC31B6" w14:textId="039393A5" w:rsidR="00FB0769" w:rsidRPr="005B18C4" w:rsidRDefault="006F10B5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87A97" w:rsidRPr="005B18C4" w14:paraId="1E5EC405" w14:textId="0912266F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BEFD02C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ristow et al. Obstet Gynecol. 2020 Feb;135(2):328-339. doi: 10.1097/AOG.0000000000003665.</w:t>
            </w:r>
          </w:p>
        </w:tc>
        <w:tc>
          <w:tcPr>
            <w:tcW w:w="1710" w:type="dxa"/>
            <w:gridSpan w:val="2"/>
            <w:noWrap/>
            <w:hideMark/>
          </w:tcPr>
          <w:p w14:paraId="7A11F60E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E1981A1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38ED1C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912CCC2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14605EB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65DE13D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A96A4F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043A6B1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8591A49" w14:textId="2BD2A46A" w:rsidR="00FB0769" w:rsidRPr="005B18C4" w:rsidRDefault="00B37A50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B0769" w:rsidRPr="005B18C4" w14:paraId="08B68067" w14:textId="6EFE4CDA" w:rsidTr="006E747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492C6FD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uckstein et al. British Journal of Haematology. 174 (1) (pp 88-101), 2016. Date of Publication: 01 Jul 2016.</w:t>
            </w:r>
          </w:p>
        </w:tc>
        <w:tc>
          <w:tcPr>
            <w:tcW w:w="1710" w:type="dxa"/>
            <w:gridSpan w:val="2"/>
            <w:noWrap/>
            <w:hideMark/>
          </w:tcPr>
          <w:p w14:paraId="7DE8A336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0CA3D82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9A69DD6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801ED04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1CEE76DD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352CFE9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AFEC609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AFFF714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CD72C33" w14:textId="4AFA499A" w:rsidR="00FB0769" w:rsidRPr="005B18C4" w:rsidRDefault="00B37A50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87A97" w:rsidRPr="005B18C4" w14:paraId="3C0411AA" w14:textId="5A0596FD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C68A37E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rmona et al. Int J Radiat Oncol Biol Phys. 2014 Jul 15;89(4):888-98. doi: 10.1016/j.ijrobp.2014.03.047.</w:t>
            </w:r>
          </w:p>
        </w:tc>
        <w:tc>
          <w:tcPr>
            <w:tcW w:w="1710" w:type="dxa"/>
            <w:gridSpan w:val="2"/>
            <w:noWrap/>
            <w:hideMark/>
          </w:tcPr>
          <w:p w14:paraId="3554FBD4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84DD2CD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C9CD3B1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772299C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1B30655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C06E1B7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F0E0678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81AED07" w14:textId="77777777" w:rsidR="00FB0769" w:rsidRPr="005B18C4" w:rsidRDefault="00FB0769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37E4007" w14:textId="7EE683A4" w:rsidR="00FB0769" w:rsidRPr="005B18C4" w:rsidRDefault="00B37A50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B0769" w:rsidRPr="005B18C4" w14:paraId="1090216D" w14:textId="10674FB1" w:rsidTr="006E7472">
        <w:trPr>
          <w:trHeight w:val="2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32684CC" w14:textId="77777777" w:rsidR="00FB0769" w:rsidRPr="003C224D" w:rsidRDefault="00FB0769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sas Duran et al. Clin Transl Oncol. 2019 v 20:10.1007/s12094-019-02246-0. doi: 10.1007/s12094-019-02246-0. Online ahead of print.</w:t>
            </w:r>
          </w:p>
        </w:tc>
        <w:tc>
          <w:tcPr>
            <w:tcW w:w="1710" w:type="dxa"/>
            <w:gridSpan w:val="2"/>
            <w:noWrap/>
            <w:hideMark/>
          </w:tcPr>
          <w:p w14:paraId="77C13802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A8EA3E2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D31E8F2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EC26F91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43EFDD7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5F9D1E16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29980AEF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8E83D9A" w14:textId="77777777" w:rsidR="00FB0769" w:rsidRPr="005B18C4" w:rsidRDefault="00FB0769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6668E2F5" w14:textId="6C551D97" w:rsidR="00FB0769" w:rsidRPr="005B18C4" w:rsidRDefault="00B37A50" w:rsidP="00FD1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7A97" w:rsidRPr="005B18C4" w14:paraId="31AAF7A5" w14:textId="7777777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273758D" w14:textId="0D1A563E" w:rsidR="0090037A" w:rsidRPr="003C224D" w:rsidRDefault="0090037A" w:rsidP="00FD11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agpar et al. Ann Surg Oncol. 2017 Oct;24(10):3073-3081. doi: 10.1245/s10434-017-5936-x. Epub 2017 Aug 1.</w:t>
            </w:r>
          </w:p>
        </w:tc>
        <w:tc>
          <w:tcPr>
            <w:tcW w:w="1710" w:type="dxa"/>
            <w:gridSpan w:val="2"/>
            <w:noWrap/>
          </w:tcPr>
          <w:p w14:paraId="42715673" w14:textId="466B5360" w:rsidR="0090037A" w:rsidRPr="005B18C4" w:rsidRDefault="0090037A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10E4469" w14:textId="1E6A7553" w:rsidR="0090037A" w:rsidRPr="005B18C4" w:rsidRDefault="0090037A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B632052" w14:textId="7523B6C2" w:rsidR="0090037A" w:rsidRPr="005B18C4" w:rsidRDefault="0090037A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4DBE21F" w14:textId="762726DC" w:rsidR="0090037A" w:rsidRPr="005B18C4" w:rsidRDefault="0090037A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27EB4AD" w14:textId="53540BE3" w:rsidR="0090037A" w:rsidRPr="005B18C4" w:rsidRDefault="0090037A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21E61C87" w14:textId="5A58F44E" w:rsidR="0090037A" w:rsidRPr="005B18C4" w:rsidRDefault="0090037A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13E12C0E" w14:textId="21A1434F" w:rsidR="0090037A" w:rsidRPr="005B18C4" w:rsidRDefault="0090037A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063D3BA" w14:textId="77777777" w:rsidR="0090037A" w:rsidRPr="005B18C4" w:rsidRDefault="0090037A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0BE5AB7" w14:textId="185D232B" w:rsidR="0090037A" w:rsidRPr="005B18C4" w:rsidRDefault="00B37A50" w:rsidP="00FD1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81D82" w:rsidRPr="005B18C4" w14:paraId="1F48B96E" w14:textId="7B1785CD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230CD26" w14:textId="29B9842A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ang et al. PLoS ONE. 11 (2) ( pagination), 2016. Article Number: e0148076. Date of Publication: 01 Feb 2016.</w:t>
            </w:r>
          </w:p>
        </w:tc>
        <w:tc>
          <w:tcPr>
            <w:tcW w:w="1710" w:type="dxa"/>
            <w:gridSpan w:val="2"/>
            <w:noWrap/>
            <w:hideMark/>
          </w:tcPr>
          <w:p w14:paraId="053B1475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68C8453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7BD4A5B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3DA559B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7A12FF42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5D79304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A2FED05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BA4E097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074FE0F" w14:textId="481ADF18" w:rsidR="00B81D82" w:rsidRPr="005B18C4" w:rsidRDefault="00B37A50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87A97" w:rsidRPr="005B18C4" w14:paraId="73BD951D" w14:textId="6E68048C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3FE69C2" w14:textId="77777777" w:rsidR="00B93082" w:rsidRPr="003C224D" w:rsidRDefault="00B93082" w:rsidP="00B930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ang et al. Breast. 43 (pp 48-54), 2019. Date of Publication: February 2019.</w:t>
            </w:r>
          </w:p>
        </w:tc>
        <w:tc>
          <w:tcPr>
            <w:tcW w:w="1710" w:type="dxa"/>
            <w:gridSpan w:val="2"/>
            <w:noWrap/>
            <w:hideMark/>
          </w:tcPr>
          <w:p w14:paraId="122C052E" w14:textId="0AB9DC6A" w:rsidR="00B93082" w:rsidRPr="005B18C4" w:rsidRDefault="00B93082" w:rsidP="00B93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DCF770D" w14:textId="17498309" w:rsidR="00B93082" w:rsidRPr="005B18C4" w:rsidRDefault="00B93082" w:rsidP="00B93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B16F02F" w14:textId="7A34B068" w:rsidR="00B93082" w:rsidRPr="005B18C4" w:rsidRDefault="00B93082" w:rsidP="00B93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A091956" w14:textId="590A086F" w:rsidR="00B93082" w:rsidRPr="005B18C4" w:rsidRDefault="00B93082" w:rsidP="00B93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6A1DBF0C" w14:textId="70F27877" w:rsidR="00B93082" w:rsidRPr="005B18C4" w:rsidRDefault="00B93082" w:rsidP="00B93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12372227" w14:textId="21046DE2" w:rsidR="00B93082" w:rsidRPr="005B18C4" w:rsidRDefault="00B93082" w:rsidP="00B93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6825F022" w14:textId="594F61E0" w:rsidR="00B93082" w:rsidRPr="005B18C4" w:rsidRDefault="00B93082" w:rsidP="00B93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27A2A83" w14:textId="556AABCF" w:rsidR="00B93082" w:rsidRPr="005B18C4" w:rsidRDefault="00B93082" w:rsidP="00B93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78369BE" w14:textId="49ED7795" w:rsidR="00B93082" w:rsidRPr="005B18C4" w:rsidRDefault="00B37A50" w:rsidP="00B93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50243" w:rsidRPr="005B18C4" w14:paraId="29AF3986" w14:textId="2A88A8AB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B0E7C36" w14:textId="77777777" w:rsidR="00450243" w:rsidRPr="003C224D" w:rsidRDefault="00450243" w:rsidP="0045024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Chang et al. Leuk Lymphoma. 2016 Sep;57(9):2133-9. doi: 10.3109/10428194.2015.1124990. Epub 2016 Feb 9.</w:t>
            </w:r>
          </w:p>
        </w:tc>
        <w:tc>
          <w:tcPr>
            <w:tcW w:w="1710" w:type="dxa"/>
            <w:gridSpan w:val="2"/>
            <w:noWrap/>
            <w:hideMark/>
          </w:tcPr>
          <w:p w14:paraId="05BFF511" w14:textId="5693F539" w:rsidR="00450243" w:rsidRPr="005B18C4" w:rsidRDefault="00450243" w:rsidP="0045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02951A9" w14:textId="450C1D0E" w:rsidR="00450243" w:rsidRPr="005B18C4" w:rsidRDefault="00450243" w:rsidP="0045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3C2E9AFC" w14:textId="7CC38716" w:rsidR="00450243" w:rsidRPr="005B18C4" w:rsidRDefault="00450243" w:rsidP="0045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2FC802C" w14:textId="2A945D63" w:rsidR="00450243" w:rsidRPr="005B18C4" w:rsidRDefault="00450243" w:rsidP="0045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BCE14E5" w14:textId="18CF79EE" w:rsidR="00450243" w:rsidRPr="005B18C4" w:rsidRDefault="00450243" w:rsidP="0045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C0440CC" w14:textId="6A856691" w:rsidR="00450243" w:rsidRPr="005B18C4" w:rsidRDefault="00450243" w:rsidP="0045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A36C75F" w14:textId="0F7D6F6A" w:rsidR="00450243" w:rsidRPr="005B18C4" w:rsidRDefault="00450243" w:rsidP="0045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28B6BB1" w14:textId="758304F2" w:rsidR="00450243" w:rsidRPr="005B18C4" w:rsidRDefault="00450243" w:rsidP="0045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7BB6F60" w14:textId="36115D21" w:rsidR="00450243" w:rsidRPr="005B18C4" w:rsidRDefault="00B37A50" w:rsidP="0045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87A97" w:rsidRPr="005B18C4" w14:paraId="786FC363" w14:textId="7E33431E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23E8373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avez-MacGregor et al. Journal of Clinical Oncology. 33 (19) (pp 2176-2183), 2015. Date of Publication: 01 Jul 2015.</w:t>
            </w:r>
          </w:p>
        </w:tc>
        <w:tc>
          <w:tcPr>
            <w:tcW w:w="1710" w:type="dxa"/>
            <w:gridSpan w:val="2"/>
            <w:noWrap/>
            <w:hideMark/>
          </w:tcPr>
          <w:p w14:paraId="7345AE56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33E1818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02F3E7E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F7D1F38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7E239110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5811E68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5783E8B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1042E44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FA2BF07" w14:textId="532E9833" w:rsidR="00B81D82" w:rsidRPr="005B18C4" w:rsidRDefault="00B37A50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C1707" w:rsidRPr="005B18C4" w14:paraId="7D040B3C" w14:textId="77777777" w:rsidTr="006E7472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E2FEBAF" w14:textId="39E040D5" w:rsidR="003C1707" w:rsidRPr="003C224D" w:rsidRDefault="003C1707" w:rsidP="003C170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en et al. Journal of Surgical Oncology. 116 (4) (pp 533-544), 2017. Date of Publication: 15 Sep 2017.</w:t>
            </w:r>
          </w:p>
        </w:tc>
        <w:tc>
          <w:tcPr>
            <w:tcW w:w="1710" w:type="dxa"/>
            <w:gridSpan w:val="2"/>
            <w:noWrap/>
          </w:tcPr>
          <w:p w14:paraId="2F7158B7" w14:textId="73ED6AB4" w:rsidR="003C1707" w:rsidRPr="005B18C4" w:rsidRDefault="003C1707" w:rsidP="003C1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A652A8A" w14:textId="76236A5B" w:rsidR="003C1707" w:rsidRPr="005B18C4" w:rsidRDefault="003C1707" w:rsidP="003C1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061DC39B" w14:textId="47B425B6" w:rsidR="003C1707" w:rsidRPr="005B18C4" w:rsidRDefault="003C1707" w:rsidP="003C1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EE5D21F" w14:textId="56179904" w:rsidR="003C1707" w:rsidRPr="005B18C4" w:rsidRDefault="003C1707" w:rsidP="003C1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1BACDAD" w14:textId="6D29B698" w:rsidR="003C1707" w:rsidRPr="005B18C4" w:rsidRDefault="003C1707" w:rsidP="003C1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671143A" w14:textId="744ECB58" w:rsidR="003C1707" w:rsidRPr="005B18C4" w:rsidRDefault="003C1707" w:rsidP="003C1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B21DF9D" w14:textId="598459E8" w:rsidR="003C1707" w:rsidRPr="005B18C4" w:rsidRDefault="003C1707" w:rsidP="003C1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D8C957A" w14:textId="77777777" w:rsidR="003C1707" w:rsidRPr="005B18C4" w:rsidRDefault="003C1707" w:rsidP="003C1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54F4481" w14:textId="3D91B4DE" w:rsidR="003C1707" w:rsidRPr="005B18C4" w:rsidRDefault="00B37A50" w:rsidP="003C1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87A97" w:rsidRPr="005B18C4" w14:paraId="294B7182" w14:textId="5491623A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279D7C0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eng et al. Surgery (United States). 162 (6) (pp 1231-1240), 2017. Date of Publication: December 2017.</w:t>
            </w:r>
          </w:p>
        </w:tc>
        <w:tc>
          <w:tcPr>
            <w:tcW w:w="1710" w:type="dxa"/>
            <w:gridSpan w:val="2"/>
            <w:noWrap/>
            <w:hideMark/>
          </w:tcPr>
          <w:p w14:paraId="37569414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F7B8701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0F6ECA2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BE0D053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AA4F950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5FD40F7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2FB20179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AEF4C35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6872220F" w14:textId="19D48869" w:rsidR="00B81D82" w:rsidRPr="005B18C4" w:rsidRDefault="00B37A50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81D82" w:rsidRPr="005B18C4" w14:paraId="0F8DC6F6" w14:textId="67F51485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E4E636A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iu et al. J Gastrointest Surg. 2018 Oct;22(10):1724-1731. doi: 10.1007/s11605-018-3833-7. Epub 2018 Jun 18.</w:t>
            </w:r>
          </w:p>
        </w:tc>
        <w:tc>
          <w:tcPr>
            <w:tcW w:w="1710" w:type="dxa"/>
            <w:gridSpan w:val="2"/>
            <w:noWrap/>
            <w:hideMark/>
          </w:tcPr>
          <w:p w14:paraId="3048B585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0688B40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5B31194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1B65A5E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7BB5AEDF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402A26B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41D8AA8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C5D3A2E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402117C5" w14:textId="0981DCDE" w:rsidR="00B81D82" w:rsidRPr="005B18C4" w:rsidRDefault="00B37A50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87A97" w:rsidRPr="005B18C4" w14:paraId="5FCF2AE1" w14:textId="4C7E47CF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D169373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ou et al. Journal of Cancer. 7 (1) (pp 14-21), 2016. Date of Publication: 2016.</w:t>
            </w:r>
          </w:p>
        </w:tc>
        <w:tc>
          <w:tcPr>
            <w:tcW w:w="1710" w:type="dxa"/>
            <w:gridSpan w:val="2"/>
            <w:noWrap/>
            <w:hideMark/>
          </w:tcPr>
          <w:p w14:paraId="76237293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8EF5C66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1B89D95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2821F84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14FFE23F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79755D1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3C3FEFA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119A4AC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395B98D" w14:textId="40DABEA4" w:rsidR="00B81D82" w:rsidRPr="005B18C4" w:rsidRDefault="00FC1087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81D82" w:rsidRPr="005B18C4" w14:paraId="140A2979" w14:textId="3DE437C5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9ACF61F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ou et al. Cancer Med. 2015 v;4(11):1687-96. doi: 10.1002/cam4.518. Epub 2015 Aug 26.</w:t>
            </w:r>
          </w:p>
        </w:tc>
        <w:tc>
          <w:tcPr>
            <w:tcW w:w="1710" w:type="dxa"/>
            <w:gridSpan w:val="2"/>
            <w:noWrap/>
            <w:hideMark/>
          </w:tcPr>
          <w:p w14:paraId="6B6ACAD1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AF39FAB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F416B1D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BB72B73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7D0AB49D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EBFE313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2770314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ABDF26D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73C4C51" w14:textId="22D0827B" w:rsidR="00B81D82" w:rsidRPr="005B18C4" w:rsidRDefault="00FC1087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87A97" w:rsidRPr="005B18C4" w14:paraId="1A597117" w14:textId="48AF1941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4E5D3AF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ioffi et al. Tumori. 105 (2) (pp 168-173), 2019. Date of Publication: 01 Apr 2019.</w:t>
            </w:r>
          </w:p>
        </w:tc>
        <w:tc>
          <w:tcPr>
            <w:tcW w:w="1710" w:type="dxa"/>
            <w:gridSpan w:val="2"/>
            <w:noWrap/>
            <w:hideMark/>
          </w:tcPr>
          <w:p w14:paraId="5FF6BA69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75A462F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D432C19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4FFAFAC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003253D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3B86124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53735C99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BB42E1B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068A005" w14:textId="342A678D" w:rsidR="00B81D82" w:rsidRPr="005B18C4" w:rsidRDefault="00FC1087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81D82" w:rsidRPr="005B18C4" w14:paraId="1FD4E55C" w14:textId="4D844307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4544A6E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lough-Gorr et al. Journal of Clinical Oncology. 28 (3) (pp 380-386), 2010. Date of Publication: 20 Jan 2010.</w:t>
            </w:r>
          </w:p>
        </w:tc>
        <w:tc>
          <w:tcPr>
            <w:tcW w:w="1710" w:type="dxa"/>
            <w:gridSpan w:val="2"/>
            <w:noWrap/>
            <w:hideMark/>
          </w:tcPr>
          <w:p w14:paraId="60B85E50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C0702C0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4013180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CD4ECB7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1F8A13EE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F2B5713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CB81D91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E52F6DB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660C3390" w14:textId="59D34EE8" w:rsidR="00B81D82" w:rsidRPr="005B18C4" w:rsidRDefault="00FC1087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87A97" w:rsidRPr="005B18C4" w14:paraId="751A7BDF" w14:textId="6417F41A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56FBDEF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ffey et al. Bone Marrow Transplant. 2013 Sep;48(9):1253-6. doi: 10.1038/bmt.2013.31. Epub 2013 Mar 18.</w:t>
            </w:r>
          </w:p>
        </w:tc>
        <w:tc>
          <w:tcPr>
            <w:tcW w:w="1710" w:type="dxa"/>
            <w:gridSpan w:val="2"/>
            <w:noWrap/>
            <w:hideMark/>
          </w:tcPr>
          <w:p w14:paraId="6AD6468C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95D6910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F945C8F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9AFBA50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358B32CE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828D4F7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17ED030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9058DB7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5FC641D" w14:textId="1A870D73" w:rsidR="00B81D82" w:rsidRPr="005B18C4" w:rsidRDefault="00FC1087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81D82" w:rsidRPr="005B18C4" w14:paraId="3A44D37C" w14:textId="071EA643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40F046A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llard et al. Journal of Surgical Research. 226 (pp 112-121), 2018. Date of Publication: June 2018.</w:t>
            </w:r>
          </w:p>
        </w:tc>
        <w:tc>
          <w:tcPr>
            <w:tcW w:w="1710" w:type="dxa"/>
            <w:gridSpan w:val="2"/>
            <w:noWrap/>
            <w:hideMark/>
          </w:tcPr>
          <w:p w14:paraId="1F29074A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4095EE1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6898BAB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5C0063A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2BB9027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095DAAB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FF2BC4C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E2E88D9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DDCFD5B" w14:textId="4A1BAF39" w:rsidR="00B81D82" w:rsidRPr="005B18C4" w:rsidRDefault="00FC1087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87A97" w:rsidRPr="005B18C4" w14:paraId="24DA7F70" w14:textId="4974478C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D72100A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rdas dos Santos et al. Biology of Blood and Marrow Transplantation. ( pagination), 2019. Date of Publication: 2019.</w:t>
            </w:r>
          </w:p>
        </w:tc>
        <w:tc>
          <w:tcPr>
            <w:tcW w:w="1710" w:type="dxa"/>
            <w:gridSpan w:val="2"/>
            <w:noWrap/>
            <w:hideMark/>
          </w:tcPr>
          <w:p w14:paraId="1BDE413A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8790FA2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7599139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224E33D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C2E8975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605C0F5D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6C65606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1DF0BF5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CE9AD1D" w14:textId="231DEB43" w:rsidR="00B81D82" w:rsidRPr="005B18C4" w:rsidRDefault="00FC1087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81D82" w:rsidRPr="005B18C4" w14:paraId="3C8AF1D3" w14:textId="6E664664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D579F76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Cozzi et al. Andrologia. 2019 v;51(10):e13385. doi: 10.1111/and.13385. Epub 2019 Aug 18.</w:t>
            </w:r>
          </w:p>
        </w:tc>
        <w:tc>
          <w:tcPr>
            <w:tcW w:w="1710" w:type="dxa"/>
            <w:gridSpan w:val="2"/>
            <w:noWrap/>
            <w:hideMark/>
          </w:tcPr>
          <w:p w14:paraId="558D5F69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B922E91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21127FA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737573F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711AD2EB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D1A62B4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68496B6E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3AB4535" w14:textId="77777777" w:rsidR="00B81D82" w:rsidRPr="005B18C4" w:rsidRDefault="00B81D82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4A74BE2" w14:textId="4DD71CBD" w:rsidR="00B81D82" w:rsidRPr="005B18C4" w:rsidRDefault="00FC1087" w:rsidP="00B81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87A97" w:rsidRPr="005B18C4" w14:paraId="3516ACC5" w14:textId="5E65411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96BF0E3" w14:textId="77777777" w:rsidR="00B81D82" w:rsidRPr="003C224D" w:rsidRDefault="00B81D82" w:rsidP="00B81D8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aniels et al. BMC Cancer. 2019 Sep 11;19(1):909. doi: 10.1186/s12885-019-6126-y.</w:t>
            </w:r>
          </w:p>
        </w:tc>
        <w:tc>
          <w:tcPr>
            <w:tcW w:w="1710" w:type="dxa"/>
            <w:gridSpan w:val="2"/>
            <w:noWrap/>
            <w:hideMark/>
          </w:tcPr>
          <w:p w14:paraId="7D050802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51122DF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3D739F73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7B8E1D6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ABC872A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D9A277C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DE96FA0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F6C3414" w14:textId="77777777" w:rsidR="00B81D82" w:rsidRPr="005B18C4" w:rsidRDefault="00B81D82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6D7F95D4" w14:textId="50766FBA" w:rsidR="00B81D82" w:rsidRPr="005B18C4" w:rsidRDefault="00FC1087" w:rsidP="00B81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7D9FBC2C" w14:textId="77777777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590BB35" w14:textId="61EC2179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apkeviciute et al. Clinical Respiratory Journal. 14 (1) (pp 3-8), 2020. Date of Publication: 01 Jan 2020.</w:t>
            </w:r>
          </w:p>
        </w:tc>
        <w:tc>
          <w:tcPr>
            <w:tcW w:w="1710" w:type="dxa"/>
            <w:gridSpan w:val="2"/>
            <w:noWrap/>
          </w:tcPr>
          <w:p w14:paraId="6C6A98AC" w14:textId="7D8F5B3B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06FF612" w14:textId="7FABD240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23FE67B" w14:textId="7DADF023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879E3A3" w14:textId="5A07F45E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71EADDF" w14:textId="5B41DFE9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0F010CB2" w14:textId="0937CBD5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3650C37C" w14:textId="129B2CC9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3683613" w14:textId="6611DA7B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FEF626C" w14:textId="6AA91014" w:rsidR="00DC7960" w:rsidRPr="005B18C4" w:rsidRDefault="00FC1087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87A97" w:rsidRPr="005B18C4" w14:paraId="0E300910" w14:textId="3EC9318E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42BF37B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askivich et al. The Journal of urology. 202 (3) (pp 518-524), 2019. Date of Publication: 01 Sep 2019.</w:t>
            </w:r>
          </w:p>
        </w:tc>
        <w:tc>
          <w:tcPr>
            <w:tcW w:w="1710" w:type="dxa"/>
            <w:gridSpan w:val="2"/>
            <w:noWrap/>
            <w:hideMark/>
          </w:tcPr>
          <w:p w14:paraId="15287A3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CE67E1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17FB22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AE1BFA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181784E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EF102A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EFEC07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E2A775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77EFA1D" w14:textId="72DAC37A" w:rsidR="00DC7960" w:rsidRPr="005B18C4" w:rsidRDefault="00FC1087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44F3DD8B" w14:textId="0844EB70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3D86BD9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atema et al. Head Neck. 2013 Sep;35(9):1232-7. doi: 10.1002/hed.23117. Epub 2012 Jul 30.</w:t>
            </w:r>
          </w:p>
        </w:tc>
        <w:tc>
          <w:tcPr>
            <w:tcW w:w="1710" w:type="dxa"/>
            <w:gridSpan w:val="2"/>
            <w:noWrap/>
            <w:hideMark/>
          </w:tcPr>
          <w:p w14:paraId="00AE572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B52153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70397B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FE1605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43AB1C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1AC382B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979F19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635B1D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5708EE1E" w14:textId="5FB6744D" w:rsidR="00DC7960" w:rsidRPr="005B18C4" w:rsidRDefault="00AF56E5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87A97" w:rsidRPr="005B18C4" w14:paraId="05488091" w14:textId="2EF16A62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A86FAEE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avidoff et al. Medical Care. 52 (6) (pp 500-510), 2014. Date of Publication: June 2014.</w:t>
            </w:r>
          </w:p>
        </w:tc>
        <w:tc>
          <w:tcPr>
            <w:tcW w:w="1710" w:type="dxa"/>
            <w:gridSpan w:val="2"/>
            <w:noWrap/>
            <w:hideMark/>
          </w:tcPr>
          <w:p w14:paraId="075569B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2C5182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E3C4A0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9F0379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F92A32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4789170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1466DC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5EDF7C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E8AEF6A" w14:textId="759887A9" w:rsidR="00DC7960" w:rsidRPr="005B18C4" w:rsidRDefault="00AF56E5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C7960" w:rsidRPr="005B18C4" w14:paraId="7D5FC0FF" w14:textId="587A90F9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978EF46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awe et al. Clinical Lung Cancer. 17 (6) (pp 563-572.e2), 2016. Date of Publication: 01 v 2016.</w:t>
            </w:r>
          </w:p>
        </w:tc>
        <w:tc>
          <w:tcPr>
            <w:tcW w:w="1710" w:type="dxa"/>
            <w:gridSpan w:val="2"/>
            <w:noWrap/>
            <w:hideMark/>
          </w:tcPr>
          <w:p w14:paraId="3F803DE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5D388D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F360D6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7AD0C13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4B4FEB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E9C3C6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6AC4E173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E09E9E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1187918" w14:textId="0D38F8A1" w:rsidR="00185540" w:rsidRPr="005B18C4" w:rsidRDefault="0018554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57230" w:rsidRPr="005B18C4" w14:paraId="5900C6C8" w14:textId="7777777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4FE6F26" w14:textId="323083F3" w:rsidR="00557230" w:rsidRPr="003C224D" w:rsidRDefault="00557230" w:rsidP="0055723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de Decker et al. </w:t>
            </w:r>
            <w:r w:rsidR="006C2BFD"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LoS ONE 9(5): e98127. doi:10.1371/journal.pone.0098127</w:t>
            </w:r>
          </w:p>
        </w:tc>
        <w:tc>
          <w:tcPr>
            <w:tcW w:w="1710" w:type="dxa"/>
            <w:gridSpan w:val="2"/>
            <w:noWrap/>
          </w:tcPr>
          <w:p w14:paraId="3FFAF86B" w14:textId="6AE1BDC4" w:rsidR="00557230" w:rsidRPr="005B18C4" w:rsidRDefault="00557230" w:rsidP="0055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A190521" w14:textId="7139F7B2" w:rsidR="00557230" w:rsidRPr="005B18C4" w:rsidRDefault="00557230" w:rsidP="0055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CE677D0" w14:textId="57E04C4B" w:rsidR="00557230" w:rsidRPr="005B18C4" w:rsidRDefault="00557230" w:rsidP="0055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08F4293" w14:textId="52DBB0FC" w:rsidR="00557230" w:rsidRPr="005B18C4" w:rsidRDefault="00557230" w:rsidP="0055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gridSpan w:val="2"/>
            <w:noWrap/>
          </w:tcPr>
          <w:p w14:paraId="52F9DD57" w14:textId="5121A849" w:rsidR="00557230" w:rsidRPr="005B18C4" w:rsidRDefault="00557230" w:rsidP="0055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56AD2793" w14:textId="1341D236" w:rsidR="00557230" w:rsidRPr="005B18C4" w:rsidRDefault="00557230" w:rsidP="0055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4BD40B7E" w14:textId="5F2A255A" w:rsidR="00557230" w:rsidRPr="005B18C4" w:rsidRDefault="00557230" w:rsidP="0055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0C9B97E" w14:textId="6EE7CF53" w:rsidR="00557230" w:rsidRPr="005B18C4" w:rsidRDefault="00557230" w:rsidP="0055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5DDCCA5" w14:textId="4E0996FE" w:rsidR="00557230" w:rsidRPr="005B18C4" w:rsidRDefault="00557230" w:rsidP="0055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557230" w:rsidRPr="005B18C4" w14:paraId="20AFA5C7" w14:textId="5317BB95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D7BF4AA" w14:textId="7CD0683E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 Marti</w:t>
            </w:r>
            <w:r w:rsidR="005210B3"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et al. BJU Int. 2014 May;113(5b):E62-6. doi: 10.1111/bju.12436. Epub 2013 Dec 2.</w:t>
            </w:r>
          </w:p>
        </w:tc>
        <w:tc>
          <w:tcPr>
            <w:tcW w:w="1710" w:type="dxa"/>
            <w:gridSpan w:val="2"/>
            <w:noWrap/>
            <w:hideMark/>
          </w:tcPr>
          <w:p w14:paraId="77660BA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0DAD79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68DC3D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79F4FA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5C04C4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D3B34F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36C5E5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F6B412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084189F" w14:textId="6E36923F" w:rsidR="00DC7960" w:rsidRPr="005B18C4" w:rsidRDefault="00C23953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C7960" w:rsidRPr="005B18C4" w14:paraId="560115A3" w14:textId="608160C2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D777BA4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for et al. Bone Marrow Transplantation. 45 (5) (pp 933-938), 2010. Date of Publication: May 2010.</w:t>
            </w:r>
          </w:p>
        </w:tc>
        <w:tc>
          <w:tcPr>
            <w:tcW w:w="1710" w:type="dxa"/>
            <w:gridSpan w:val="2"/>
            <w:noWrap/>
            <w:hideMark/>
          </w:tcPr>
          <w:p w14:paraId="3BCF0CD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12C217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50BD2A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19C378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10A924E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D9B7B8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0DE9E9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776074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E69D1A2" w14:textId="3E955AA5" w:rsidR="00DC7960" w:rsidRPr="005B18C4" w:rsidRDefault="00C23953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6D71661C" w14:textId="72CABF93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2A803EE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ll’Oglio et al. J Natl Compr Canc Netw. 2017 Mar;15(3):327-333. doi: 10.6004/jnccn.2017.0032.</w:t>
            </w:r>
          </w:p>
        </w:tc>
        <w:tc>
          <w:tcPr>
            <w:tcW w:w="1710" w:type="dxa"/>
            <w:gridSpan w:val="2"/>
            <w:noWrap/>
            <w:hideMark/>
          </w:tcPr>
          <w:p w14:paraId="02AB82A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8BFF533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72E564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7B1A3B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54E20EF3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F6462F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935334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8FE438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7246F06" w14:textId="02C34B2E" w:rsidR="00DC7960" w:rsidRPr="005B18C4" w:rsidRDefault="00C23953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C7960" w:rsidRPr="005B18C4" w14:paraId="56F78122" w14:textId="0E10B88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26738BC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ll’Oglio et al. Annals of Surgical Oncology. ( pagination), 2019. Date of Publication: 2019.</w:t>
            </w:r>
          </w:p>
        </w:tc>
        <w:tc>
          <w:tcPr>
            <w:tcW w:w="1710" w:type="dxa"/>
            <w:gridSpan w:val="2"/>
            <w:noWrap/>
            <w:hideMark/>
          </w:tcPr>
          <w:p w14:paraId="3CF841D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B01A74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97AF2A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CBCFDA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95B3CC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C3804D9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C1ECF2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4FDC83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283B729" w14:textId="1927D205" w:rsidR="00DC7960" w:rsidRPr="005B18C4" w:rsidRDefault="00C23953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1F28FEBE" w14:textId="7D5ACAA1" w:rsidTr="006E747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021DF4C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schuymer et al. Front Oncol. 2018 Jul 23;8:273. doi: 10.3389/fonc.2018.00273. eCollection 2018.</w:t>
            </w:r>
          </w:p>
        </w:tc>
        <w:tc>
          <w:tcPr>
            <w:tcW w:w="1710" w:type="dxa"/>
            <w:gridSpan w:val="2"/>
            <w:noWrap/>
            <w:hideMark/>
          </w:tcPr>
          <w:p w14:paraId="5E8060A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E0955E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731CB0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C4676E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164D427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2CFB4C9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FB6C8C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24228E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F1C84A4" w14:textId="27B0C709" w:rsidR="00DC7960" w:rsidRPr="005B18C4" w:rsidRDefault="00C23953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C7960" w:rsidRPr="005B18C4" w14:paraId="1ED931B5" w14:textId="7FBFA03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2C16F0E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Dessai et al. South Asian Journal of Cancer. 7 (4) (pp 240-243), 2018. Date of Publication: October-December 2018.</w:t>
            </w:r>
          </w:p>
        </w:tc>
        <w:tc>
          <w:tcPr>
            <w:tcW w:w="1710" w:type="dxa"/>
            <w:gridSpan w:val="2"/>
            <w:noWrap/>
            <w:hideMark/>
          </w:tcPr>
          <w:p w14:paraId="51CE301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E18EC6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D3225C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7E00E99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99CCC1E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5F4F47C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F8195E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9618FD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5726812" w14:textId="43D07E1C" w:rsidR="00DC7960" w:rsidRPr="005B18C4" w:rsidRDefault="00C23953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01497288" w14:textId="715D6F0B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D54C27A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spinzieri et al. Medical Oncology (2018) 35:107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https://doi.org/10.1007/s12032-018-1165-9</w:t>
            </w:r>
          </w:p>
        </w:tc>
        <w:tc>
          <w:tcPr>
            <w:tcW w:w="1710" w:type="dxa"/>
            <w:gridSpan w:val="2"/>
            <w:noWrap/>
            <w:hideMark/>
          </w:tcPr>
          <w:p w14:paraId="07B56E0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649F23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DDEA16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0E3538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7C070FD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5F8A49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ECF394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ED44AE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879E2DF" w14:textId="3082C9D8" w:rsidR="00DC7960" w:rsidRPr="005B18C4" w:rsidRDefault="00C23953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C7960" w:rsidRPr="005B18C4" w14:paraId="5FF52B1B" w14:textId="4BB8FF10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9BB883F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owns-Canner et al. Cancer. 2019 Dec 20. doi: 10.1002/cncr.32668. [Epub ahead of print]</w:t>
            </w:r>
          </w:p>
        </w:tc>
        <w:tc>
          <w:tcPr>
            <w:tcW w:w="1710" w:type="dxa"/>
            <w:gridSpan w:val="2"/>
            <w:noWrap/>
            <w:hideMark/>
          </w:tcPr>
          <w:p w14:paraId="2A66C59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3B7C64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C3DFB5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0DF196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39DD9F0A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62B25C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0548F98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715875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131DE294" w14:textId="24863CDC" w:rsidR="00DC7960" w:rsidRPr="005B18C4" w:rsidRDefault="00C23953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07A0E696" w14:textId="2F2DD0A9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B838E3D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gleston et al. Health Services Research. 50 (4) (pp 1179-1194), 2015. Date of Publication: 01 Aug 2015.</w:t>
            </w:r>
          </w:p>
        </w:tc>
        <w:tc>
          <w:tcPr>
            <w:tcW w:w="1710" w:type="dxa"/>
            <w:gridSpan w:val="2"/>
            <w:noWrap/>
            <w:hideMark/>
          </w:tcPr>
          <w:p w14:paraId="60F4956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215333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25A9CC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93E137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2D7D1EB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40FF03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627FBF2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9D626F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BAAB2AC" w14:textId="4CD99226" w:rsidR="00DC7960" w:rsidRPr="005B18C4" w:rsidRDefault="00C23953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C7960" w:rsidRPr="005B18C4" w14:paraId="1E2D3293" w14:textId="6BC5A12E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2BAC5B5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isenberg et al. J Urol. 2013 Dec;190(6):2005-10. doi: 10.1016/j.juro.2013.06.022. Epub 2013 Jun 14.</w:t>
            </w:r>
          </w:p>
        </w:tc>
        <w:tc>
          <w:tcPr>
            <w:tcW w:w="1710" w:type="dxa"/>
            <w:gridSpan w:val="2"/>
            <w:noWrap/>
            <w:hideMark/>
          </w:tcPr>
          <w:p w14:paraId="123F99F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D02006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0D561CE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515EA2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44C4137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12A778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538F0C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478ED1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7C551A8" w14:textId="51C8878E" w:rsidR="00DC7960" w:rsidRPr="005B18C4" w:rsidRDefault="00C23953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68740055" w14:textId="3E41CCF4" w:rsidTr="006E7472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6F9FE5B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l Amrani et al. Ann Surg. 2018 v;268(5):854-860. doi: 10.1097/SLA.0000000000002898.</w:t>
            </w:r>
          </w:p>
        </w:tc>
        <w:tc>
          <w:tcPr>
            <w:tcW w:w="1710" w:type="dxa"/>
            <w:gridSpan w:val="2"/>
            <w:noWrap/>
            <w:hideMark/>
          </w:tcPr>
          <w:p w14:paraId="7F9FB17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C67015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6AC010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FAF9AB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ECF5B6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53F1B6E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B03E41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F52041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D607611" w14:textId="150544EE" w:rsidR="00DC7960" w:rsidRPr="005B18C4" w:rsidRDefault="00C23953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137C319F" w14:textId="7B3B378A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53DA122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lshaikh et al. American Journal of Clinical Oncology. 40(2):183-188, APR 2017.</w:t>
            </w:r>
          </w:p>
        </w:tc>
        <w:tc>
          <w:tcPr>
            <w:tcW w:w="1710" w:type="dxa"/>
            <w:gridSpan w:val="2"/>
            <w:noWrap/>
            <w:hideMark/>
          </w:tcPr>
          <w:p w14:paraId="685B708A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6F93A2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238796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B95533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AA5F17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B2E558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B92EA7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E399E5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9CEA225" w14:textId="063218FC" w:rsidR="00DC7960" w:rsidRPr="005B18C4" w:rsidRDefault="00C23953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326590F4" w14:textId="670C10DA" w:rsidTr="006E7472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E885537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nglehardt et al. Haematologica. 2016 Sep;101(9):1110-9. doi: 10.3324/haematol.2016.148189. Epub 2016 Jun 16.</w:t>
            </w:r>
          </w:p>
        </w:tc>
        <w:tc>
          <w:tcPr>
            <w:tcW w:w="1710" w:type="dxa"/>
            <w:gridSpan w:val="2"/>
            <w:noWrap/>
            <w:hideMark/>
          </w:tcPr>
          <w:p w14:paraId="6F39D82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19261A5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5CD9B93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BD64F0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7A2F70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11EC349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DAB602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29467F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54EF746E" w14:textId="4AF529B4" w:rsidR="00DC7960" w:rsidRPr="005B18C4" w:rsidRDefault="00C23953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57922D93" w14:textId="619B31BC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D769DC7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ngelhardt et al. Haematologica. 2017 May;102(5):910-921. doi: 10.3324/haematol.2016.162693. Epub 2017 Feb 2.</w:t>
            </w:r>
          </w:p>
        </w:tc>
        <w:tc>
          <w:tcPr>
            <w:tcW w:w="1710" w:type="dxa"/>
            <w:gridSpan w:val="2"/>
            <w:noWrap/>
            <w:hideMark/>
          </w:tcPr>
          <w:p w14:paraId="4A8FE3E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D265A6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366DA3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BCE3DAE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22123E9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C6B8A79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4ABFBD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4E9C75E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9CFE51F" w14:textId="4D7485A5" w:rsidR="00DC7960" w:rsidRPr="005B18C4" w:rsidRDefault="007315D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0DEC6796" w14:textId="7593E3F2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DEB44BC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sposito et al. J Surg Res. 2018 January ; 221: 49–57. doi:10.1016/j.jss.2017.08.008.</w:t>
            </w:r>
          </w:p>
        </w:tc>
        <w:tc>
          <w:tcPr>
            <w:tcW w:w="1710" w:type="dxa"/>
            <w:gridSpan w:val="2"/>
            <w:noWrap/>
            <w:hideMark/>
          </w:tcPr>
          <w:p w14:paraId="65B89C1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648F63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81BAB3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88394F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AF6FF4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0AD2DE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EC7A7B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C7A611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59CABD5" w14:textId="0A37EB61" w:rsidR="00DC7960" w:rsidRPr="005B18C4" w:rsidRDefault="007315D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5478F092" w14:textId="139CD3B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14E94FF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aiz et al. Journal of the American College of Surgeons. 210 (4) (pp 390-401), 2010. Date of Publication: April 2010.</w:t>
            </w:r>
          </w:p>
        </w:tc>
        <w:tc>
          <w:tcPr>
            <w:tcW w:w="1710" w:type="dxa"/>
            <w:gridSpan w:val="2"/>
            <w:noWrap/>
            <w:hideMark/>
          </w:tcPr>
          <w:p w14:paraId="7EB6DA9E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7EDD36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9D35DB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CBE629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7ED9D88E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0655B048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205874D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C86A51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272D51F" w14:textId="1E4D92F3" w:rsidR="00DC7960" w:rsidRPr="005B18C4" w:rsidRDefault="007315D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57230" w:rsidRPr="005B18C4" w14:paraId="0291856A" w14:textId="7520D3B3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EB2034E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allahpour et al. CMAJ Open 2017. DOI:10.9778/cmajo.20170030</w:t>
            </w:r>
          </w:p>
        </w:tc>
        <w:tc>
          <w:tcPr>
            <w:tcW w:w="1710" w:type="dxa"/>
            <w:gridSpan w:val="2"/>
            <w:noWrap/>
            <w:hideMark/>
          </w:tcPr>
          <w:p w14:paraId="4E35A14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A77ECE3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5C7BC1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A87D9D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8BC968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5E84E5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C12B63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4E4A4C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7666CC9" w14:textId="210B3C49" w:rsidR="00DC7960" w:rsidRPr="005B18C4" w:rsidRDefault="007315D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77E7E240" w14:textId="346DAF4D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3B7EC61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Farris et al. International Journal of Cancer. 140 (7) (pp 1517-1527), 2017. Date of Publication: 01 Apr 2017.</w:t>
            </w:r>
          </w:p>
        </w:tc>
        <w:tc>
          <w:tcPr>
            <w:tcW w:w="1710" w:type="dxa"/>
            <w:gridSpan w:val="2"/>
            <w:noWrap/>
            <w:hideMark/>
          </w:tcPr>
          <w:p w14:paraId="61F419E8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C92D3D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7D6A56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094D58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48CFBBA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460122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54A5130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BD7912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EEAFB3B" w14:textId="4714855A" w:rsidR="00DC7960" w:rsidRPr="005B18C4" w:rsidRDefault="007315D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57230" w:rsidRPr="005B18C4" w14:paraId="17B82B3B" w14:textId="019FE980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5DF98BB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icarra et al. BJU International. 124 (4) (pp 621-628), 2019. Date of Publication: 01 Oct 2019.</w:t>
            </w:r>
          </w:p>
        </w:tc>
        <w:tc>
          <w:tcPr>
            <w:tcW w:w="1710" w:type="dxa"/>
            <w:gridSpan w:val="2"/>
            <w:noWrap/>
            <w:hideMark/>
          </w:tcPr>
          <w:p w14:paraId="3DF2EB9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B43E4E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6B159D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CD08AD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76B05A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FC42C8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3EC5F7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E16B20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6ECD8B2B" w14:textId="794C9673" w:rsidR="00DC7960" w:rsidRPr="005B18C4" w:rsidRDefault="007315D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57B31" w:rsidRPr="005B18C4" w14:paraId="17B32E76" w14:textId="7777777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221B082" w14:textId="05615CC3" w:rsidR="00C57B31" w:rsidRPr="003C224D" w:rsidRDefault="00C57B31" w:rsidP="00C57B3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ieber et al. J Surg Res. 2018 v;231:380-386. doi: 10.1016/j.jss.2018.05.079. Epub 2018 Jun 29.</w:t>
            </w:r>
          </w:p>
        </w:tc>
        <w:tc>
          <w:tcPr>
            <w:tcW w:w="1710" w:type="dxa"/>
            <w:gridSpan w:val="2"/>
            <w:noWrap/>
          </w:tcPr>
          <w:p w14:paraId="017D23BA" w14:textId="49A434EA" w:rsidR="00C57B31" w:rsidRPr="005B18C4" w:rsidRDefault="00C57B31" w:rsidP="00C57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8D04866" w14:textId="3B8EBEE3" w:rsidR="00C57B31" w:rsidRPr="005B18C4" w:rsidRDefault="00C57B31" w:rsidP="00C57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297642E1" w14:textId="6E3DE80C" w:rsidR="00C57B31" w:rsidRPr="005B18C4" w:rsidRDefault="00C57B31" w:rsidP="00C57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8F07E2A" w14:textId="50F14B43" w:rsidR="00C57B31" w:rsidRPr="005B18C4" w:rsidRDefault="00C57B31" w:rsidP="00C57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D24F595" w14:textId="53206070" w:rsidR="00C57B31" w:rsidRPr="005B18C4" w:rsidRDefault="00C57B31" w:rsidP="00C57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0DEE5DA7" w14:textId="1C2099FB" w:rsidR="00C57B31" w:rsidRPr="005B18C4" w:rsidRDefault="00C57B31" w:rsidP="00C57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0C8B8159" w14:textId="3A5C4FB4" w:rsidR="00C57B31" w:rsidRPr="005B18C4" w:rsidRDefault="00C57B31" w:rsidP="00C57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EEDF737" w14:textId="026A826A" w:rsidR="00C57B31" w:rsidRPr="005B18C4" w:rsidRDefault="00C57B31" w:rsidP="00C57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6A31E88C" w14:textId="0A34A1EE" w:rsidR="00C57B31" w:rsidRPr="005B18C4" w:rsidRDefault="007315DC" w:rsidP="00C57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2E4B624D" w14:textId="5D657946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458FE86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irat et al. Int J Radiat Oncol Biol Phys 2010; 78: 1394–1399.</w:t>
            </w:r>
          </w:p>
        </w:tc>
        <w:tc>
          <w:tcPr>
            <w:tcW w:w="1710" w:type="dxa"/>
            <w:gridSpan w:val="2"/>
            <w:noWrap/>
            <w:hideMark/>
          </w:tcPr>
          <w:p w14:paraId="5529259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6949DB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E73AA0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64FD1D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F3247D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6FB3DC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F7CDA8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3D71B9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18EA53FD" w14:textId="2034ED85" w:rsidR="00DC7960" w:rsidRPr="005B18C4" w:rsidRDefault="007315D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52E88AD8" w14:textId="4AE9E5D5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D06FF03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roehner et al. European Urology. 69 (5) (pp 764-766), 2016. Date of Publication: 01 May 2016.</w:t>
            </w:r>
          </w:p>
        </w:tc>
        <w:tc>
          <w:tcPr>
            <w:tcW w:w="1710" w:type="dxa"/>
            <w:gridSpan w:val="2"/>
            <w:noWrap/>
            <w:hideMark/>
          </w:tcPr>
          <w:p w14:paraId="3071E42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C4B037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4CFB3E9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F35AB6A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8FDDD1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E16D40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CD0FE3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8B6410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A22FD1D" w14:textId="2988DACA" w:rsidR="00DC7960" w:rsidRPr="005B18C4" w:rsidRDefault="007315D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2514B2F7" w14:textId="18CC9D6D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E23653F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alsky et al. JCO Clin Cancer Inform. 2017 v;1:1-12. doi: 10.1200/CCI.17.00116.</w:t>
            </w:r>
          </w:p>
        </w:tc>
        <w:tc>
          <w:tcPr>
            <w:tcW w:w="1710" w:type="dxa"/>
            <w:gridSpan w:val="2"/>
            <w:noWrap/>
            <w:hideMark/>
          </w:tcPr>
          <w:p w14:paraId="6EF0077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95C2BF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300E74D3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5A485F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3B3266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AD3F0B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FC66D0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A51897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CC0203B" w14:textId="023E3833" w:rsidR="00DC7960" w:rsidRPr="005B18C4" w:rsidRDefault="007315D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C7960" w:rsidRPr="005B18C4" w14:paraId="2AFE82D6" w14:textId="0D0F843E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62281E0" w14:textId="5E634F02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ann</w:t>
            </w:r>
            <w:r w:rsidR="00825486"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n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et al. J Geriatr Oncol. 2020 Jan 29. pii: S1879-4068(19)30494-1. doi: 10.1016/j.jgo.2020.01.005. [Epub ahead of print]</w:t>
            </w:r>
          </w:p>
        </w:tc>
        <w:tc>
          <w:tcPr>
            <w:tcW w:w="1710" w:type="dxa"/>
            <w:gridSpan w:val="2"/>
            <w:noWrap/>
            <w:hideMark/>
          </w:tcPr>
          <w:p w14:paraId="14DD478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80E58D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972220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A90CADA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3FC2D248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009D9C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4F4043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052FE9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750FFB6" w14:textId="27FEB493" w:rsidR="00DC7960" w:rsidRPr="005B18C4" w:rsidRDefault="007315D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2367DBB4" w14:textId="295F4AB5" w:rsidTr="006E747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0EE0F42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anti et al. Am J Clin Oncol. 2011 Dec;34(6):593-6. doi: 10.1097/COC.0b013e3181fe445b.</w:t>
            </w:r>
          </w:p>
        </w:tc>
        <w:tc>
          <w:tcPr>
            <w:tcW w:w="1710" w:type="dxa"/>
            <w:gridSpan w:val="2"/>
            <w:noWrap/>
            <w:hideMark/>
          </w:tcPr>
          <w:p w14:paraId="47CBFD5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7C2CC7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72A0E8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37D08A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1EC272F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4C16ED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2BC5B9F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B7B473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47C1D539" w14:textId="71624025" w:rsidR="00DC7960" w:rsidRPr="005B18C4" w:rsidRDefault="007315D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C7960" w:rsidRPr="005B18C4" w14:paraId="3D2EACE3" w14:textId="3676A45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264503F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ordon et al. Cancer. 124 (15) (pp 3192-3200), 2018. Date of Publication: August 2018.</w:t>
            </w:r>
          </w:p>
        </w:tc>
        <w:tc>
          <w:tcPr>
            <w:tcW w:w="1710" w:type="dxa"/>
            <w:gridSpan w:val="2"/>
            <w:noWrap/>
            <w:hideMark/>
          </w:tcPr>
          <w:p w14:paraId="3D67622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22CF67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1F70E1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DE4554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BA9801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0A36AF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84A53B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679E40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08B3B82" w14:textId="13DC4A99" w:rsidR="00DC7960" w:rsidRPr="005B18C4" w:rsidRDefault="00762B6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6D5ED789" w14:textId="4AB30A3A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2AB60BF" w14:textId="45779E0E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raboyes et al. JAMA Otolaryngol Head Neck Surg. 2016 May 1;142(5):430-7. doi: 10.1001/jamaoto.2015.3595.</w:t>
            </w:r>
          </w:p>
        </w:tc>
        <w:tc>
          <w:tcPr>
            <w:tcW w:w="1710" w:type="dxa"/>
            <w:gridSpan w:val="2"/>
            <w:noWrap/>
            <w:hideMark/>
          </w:tcPr>
          <w:p w14:paraId="43AB68E3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1E39CB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33FFE09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A56C41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DAE512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536CC72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F20BF4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65671F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19C359A" w14:textId="05267CB1" w:rsidR="00DC7960" w:rsidRPr="005B18C4" w:rsidRDefault="00762B6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1596CABA" w14:textId="5FEF7BBF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A7F95A2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raf et al. Biology of Blood and Marrow Transplantation. 22 (9) (pp 1582-1587), 2016. Date of Publication: 01 Sep 2016.</w:t>
            </w:r>
          </w:p>
        </w:tc>
        <w:tc>
          <w:tcPr>
            <w:tcW w:w="1710" w:type="dxa"/>
            <w:gridSpan w:val="2"/>
            <w:noWrap/>
            <w:hideMark/>
          </w:tcPr>
          <w:p w14:paraId="3B9C5339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73196B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46F984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8311B9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EFBE36A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05053D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4AE36E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A7C174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16B2E99" w14:textId="308A531D" w:rsidR="00DC7960" w:rsidRPr="005B18C4" w:rsidRDefault="00762B6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1E12E627" w14:textId="0CD70179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4EC0EAC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raham-Steed et al. Journal of Geriatric Oncology. 5 (4) (pp 343-351), 2014. Date of Publication: 01 Oct 2014.</w:t>
            </w:r>
          </w:p>
        </w:tc>
        <w:tc>
          <w:tcPr>
            <w:tcW w:w="1710" w:type="dxa"/>
            <w:gridSpan w:val="2"/>
            <w:noWrap/>
            <w:hideMark/>
          </w:tcPr>
          <w:p w14:paraId="7EFBB2C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90745E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7118A4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6F1C99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04CE6D03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E38BB7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617BD67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6DF42C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F603A9A" w14:textId="45A35DF2" w:rsidR="00DC7960" w:rsidRPr="005B18C4" w:rsidRDefault="00762B6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666CA603" w14:textId="177015DF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6142FAC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Gray et al. PLoS Med. 2019 Dec 31;16(12):e1003006. doi: 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10.1371/journal.pmed.1003006. eCollection 2019 Dec.</w:t>
            </w:r>
          </w:p>
        </w:tc>
        <w:tc>
          <w:tcPr>
            <w:tcW w:w="1710" w:type="dxa"/>
            <w:gridSpan w:val="2"/>
            <w:noWrap/>
            <w:hideMark/>
          </w:tcPr>
          <w:p w14:paraId="5F75BA9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*</w:t>
            </w:r>
          </w:p>
        </w:tc>
        <w:tc>
          <w:tcPr>
            <w:tcW w:w="1080" w:type="dxa"/>
            <w:noWrap/>
            <w:hideMark/>
          </w:tcPr>
          <w:p w14:paraId="42841C48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13DBF6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8E5F7E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963B54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112D46C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100CA5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65F05C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4203D78A" w14:textId="2757E1A9" w:rsidR="00DC7960" w:rsidRPr="005B18C4" w:rsidRDefault="00762B6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57230" w:rsidRPr="005B18C4" w14:paraId="4B0D76E3" w14:textId="60913221" w:rsidTr="006E7472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129A651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uevara et al. European Journal of Cancer Prevention 2017, 26:S215–S222</w:t>
            </w:r>
          </w:p>
        </w:tc>
        <w:tc>
          <w:tcPr>
            <w:tcW w:w="1710" w:type="dxa"/>
            <w:gridSpan w:val="2"/>
            <w:noWrap/>
            <w:hideMark/>
          </w:tcPr>
          <w:p w14:paraId="65DE5A7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E41C74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C8690C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16E40D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6DBB858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4DFE4FB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044872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000D58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D3CFC32" w14:textId="7178D494" w:rsidR="00DC7960" w:rsidRPr="005B18C4" w:rsidRDefault="00762B6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C7960" w:rsidRPr="005B18C4" w14:paraId="0735F895" w14:textId="4E7E49FA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E96B52F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upta et al. Clin Sarcoma Res. 2016 Jul 19;6:12. doi: 10.1186/s13569-016-0051-5. eCollection 2016.</w:t>
            </w:r>
          </w:p>
        </w:tc>
        <w:tc>
          <w:tcPr>
            <w:tcW w:w="1710" w:type="dxa"/>
            <w:gridSpan w:val="2"/>
            <w:noWrap/>
            <w:hideMark/>
          </w:tcPr>
          <w:p w14:paraId="56B1BA4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B44B08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53415D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A37806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E459CFA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FA3E71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6DE4D64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EFE920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DE8CF24" w14:textId="438016D8" w:rsidR="00DC7960" w:rsidRPr="005B18C4" w:rsidRDefault="00762B6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6AD460FA" w14:textId="7A012E42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C8E2959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bbous et al. Oral Oncol. 2013 May;49(5):407-12. doi: 10.1016/j.oraloncology.2012.11.010. Epub 2013 Jan 4.</w:t>
            </w:r>
          </w:p>
        </w:tc>
        <w:tc>
          <w:tcPr>
            <w:tcW w:w="1710" w:type="dxa"/>
            <w:gridSpan w:val="2"/>
            <w:noWrap/>
            <w:hideMark/>
          </w:tcPr>
          <w:p w14:paraId="34D4FE2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A27925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B26ABF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5A0D73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666D055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F72A27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6BCF6A1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F271EC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1A588B92" w14:textId="23F937A9" w:rsidR="00DC7960" w:rsidRPr="005B18C4" w:rsidRDefault="00762B6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1116CC72" w14:textId="4B2516F5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09948DC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mstra et al. Int J Radiat Oncol Biol Phys. 2013 Apr 1;85(5):1246-53. doi: 10.1016/j.ijrobp.2012.10.042. Epub 2012 Dec 19.</w:t>
            </w:r>
          </w:p>
        </w:tc>
        <w:tc>
          <w:tcPr>
            <w:tcW w:w="1710" w:type="dxa"/>
            <w:gridSpan w:val="2"/>
            <w:noWrap/>
            <w:hideMark/>
          </w:tcPr>
          <w:p w14:paraId="438D0B7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4FCE11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4531C0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367CE2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005C873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78BAE7D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55C43A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F9C0FC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8EEA34C" w14:textId="2AD9040B" w:rsidR="00DC7960" w:rsidRPr="005B18C4" w:rsidRDefault="00762B6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1DF5A1FC" w14:textId="22D84D2D" w:rsidTr="006E747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2ADE1E5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que et al. Radiotherapy and Oncology. 129 (2) (pp 264-269), 2018. Date of Publication: vember 2018.</w:t>
            </w:r>
          </w:p>
        </w:tc>
        <w:tc>
          <w:tcPr>
            <w:tcW w:w="1710" w:type="dxa"/>
            <w:gridSpan w:val="2"/>
            <w:noWrap/>
            <w:hideMark/>
          </w:tcPr>
          <w:p w14:paraId="53BFD5A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1750C4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2644BF2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CC2421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36DE35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49B6C18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32AC10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A3C7F8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F1580C7" w14:textId="627CF5EE" w:rsidR="00DC7960" w:rsidRPr="005B18C4" w:rsidRDefault="00762B6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C7960" w:rsidRPr="005B18C4" w14:paraId="0A227A93" w14:textId="234DF522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3540AA6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shmi et al. Leuk Res. 2013 Sep;37(9):1052-6. doi: 10.1016/j.leukres.2013.06.013. Epub 2013 Jul 3.</w:t>
            </w:r>
          </w:p>
        </w:tc>
        <w:tc>
          <w:tcPr>
            <w:tcW w:w="1710" w:type="dxa"/>
            <w:gridSpan w:val="2"/>
            <w:noWrap/>
            <w:hideMark/>
          </w:tcPr>
          <w:p w14:paraId="7A2974C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3727E9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A6E4D0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48DE2E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2469E59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A357B7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20CF95B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6AEC759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0C1E914" w14:textId="6EF3A6CA" w:rsidR="00DC7960" w:rsidRPr="005B18C4" w:rsidRDefault="00762B6C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649E0EBD" w14:textId="601A03AF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7C519B0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rmet et al. Journal of Geriatric Oncology 2015;6;346-352.</w:t>
            </w:r>
          </w:p>
        </w:tc>
        <w:tc>
          <w:tcPr>
            <w:tcW w:w="1710" w:type="dxa"/>
            <w:gridSpan w:val="2"/>
            <w:noWrap/>
            <w:hideMark/>
          </w:tcPr>
          <w:p w14:paraId="0F776F4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3F581D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C82D6A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272359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27DAE2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A8FDE8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C587CE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9BD0CB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10C3A12" w14:textId="145292D7" w:rsidR="00DC7960" w:rsidRPr="005B18C4" w:rsidRDefault="00762B6C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1F74DD9B" w14:textId="5B385A0C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EA85A7B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rskovic et al. Clinical Breast Cancer, Vol. 18, . 5, 418-31</w:t>
            </w:r>
          </w:p>
        </w:tc>
        <w:tc>
          <w:tcPr>
            <w:tcW w:w="1710" w:type="dxa"/>
            <w:gridSpan w:val="2"/>
            <w:noWrap/>
            <w:hideMark/>
          </w:tcPr>
          <w:p w14:paraId="3BA3D0CA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68DA06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24EC8F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3814F4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2CB279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46B9B82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DDB494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097ED3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BE3695C" w14:textId="0B2A0E2B" w:rsidR="00DC7960" w:rsidRPr="005B18C4" w:rsidRDefault="00D67E92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57230" w:rsidRPr="005B18C4" w14:paraId="482C7713" w14:textId="07D28B2F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1664FBC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uang et al. Chin J Cancer. 2017 Feb 27;36(1):23. doi: 10.1186/s40880-017-0192-9.</w:t>
            </w:r>
          </w:p>
        </w:tc>
        <w:tc>
          <w:tcPr>
            <w:tcW w:w="1710" w:type="dxa"/>
            <w:gridSpan w:val="2"/>
            <w:noWrap/>
            <w:hideMark/>
          </w:tcPr>
          <w:p w14:paraId="2D0DC3A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416B34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5E8A90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9AA0DA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0BDB50E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7BCA56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B218229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F8B258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3323C94" w14:textId="676E32B4" w:rsidR="00DC7960" w:rsidRPr="005B18C4" w:rsidRDefault="00D67E92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09884625" w14:textId="429584B8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CE1009F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uang et al. Radiother Oncol. 2018 v;129(2):389-395. doi: 10.1016/j.radonc.2018.09.004. Epub 2018 Sep 27.</w:t>
            </w:r>
          </w:p>
        </w:tc>
        <w:tc>
          <w:tcPr>
            <w:tcW w:w="1710" w:type="dxa"/>
            <w:gridSpan w:val="2"/>
            <w:noWrap/>
            <w:hideMark/>
          </w:tcPr>
          <w:p w14:paraId="0EE1C31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606B9A8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B0D032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D3EAD9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789612B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059757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2FC0E8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AC52E2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D115A03" w14:textId="099C0E3E" w:rsidR="00DC7960" w:rsidRPr="005B18C4" w:rsidRDefault="00D67E92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38D6B2E2" w14:textId="19C4D4D8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BF7A0DA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ung et al. J Ethpharmacol. 2017 Mar 6;199:168-174. doi: 10.1016/j.jep.2017.02.004. Epub 2017 Feb 3.</w:t>
            </w:r>
          </w:p>
        </w:tc>
        <w:tc>
          <w:tcPr>
            <w:tcW w:w="1710" w:type="dxa"/>
            <w:gridSpan w:val="2"/>
            <w:noWrap/>
            <w:hideMark/>
          </w:tcPr>
          <w:p w14:paraId="75E2B9D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60137F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7CDC38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BD3952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F0D8AA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058C025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67422110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EFB46C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F26309F" w14:textId="42DB14C0" w:rsidR="00DC7960" w:rsidRPr="005B18C4" w:rsidRDefault="00D67E92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C7960" w:rsidRPr="005B18C4" w14:paraId="54F2D250" w14:textId="07A64184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F994E50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risa et al. Med Oncol. 2012 Mar;29(1):185-92. doi: 10.1007/s12032-010-9764-0. Epub 2010 Dec 7.</w:t>
            </w:r>
          </w:p>
        </w:tc>
        <w:tc>
          <w:tcPr>
            <w:tcW w:w="1710" w:type="dxa"/>
            <w:gridSpan w:val="2"/>
            <w:noWrap/>
            <w:hideMark/>
          </w:tcPr>
          <w:p w14:paraId="575E0E1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E5000BE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E39582E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8F8D0C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C6E23B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585CA02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47A053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826D62B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02C16A2" w14:textId="690FC1A0" w:rsidR="00DC7960" w:rsidRPr="005B18C4" w:rsidRDefault="00D67E92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449FB922" w14:textId="15A220E3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27B24BA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Ito et al. Dig Surg. 2017;34(1):78-85. doi: 10.1159/000446928. Epub 2016 Jul 28.</w:t>
            </w:r>
          </w:p>
        </w:tc>
        <w:tc>
          <w:tcPr>
            <w:tcW w:w="1710" w:type="dxa"/>
            <w:gridSpan w:val="2"/>
            <w:noWrap/>
            <w:hideMark/>
          </w:tcPr>
          <w:p w14:paraId="493CA8F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72C05AC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EE2697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EF47C6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44555F86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A3E64E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66B2E2B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7B061A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7D451A6" w14:textId="1C840C64" w:rsidR="00DC7960" w:rsidRPr="005B18C4" w:rsidRDefault="00D67E92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C7960" w:rsidRPr="005B18C4" w14:paraId="04C6AD12" w14:textId="149FEA5A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E8E294A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wamoto et al. Int J Clin Oncol. 2016 Aug;21(4):756-763. doi: 10.1007/s10147-016-0950-8. Epub 2016 Jan 20.</w:t>
            </w:r>
          </w:p>
        </w:tc>
        <w:tc>
          <w:tcPr>
            <w:tcW w:w="1710" w:type="dxa"/>
            <w:gridSpan w:val="2"/>
            <w:noWrap/>
            <w:hideMark/>
          </w:tcPr>
          <w:p w14:paraId="6ED2D0D9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8A31449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34E0D5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46172E8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1981F4A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2993008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78944A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81B277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55EE4653" w14:textId="10DC1612" w:rsidR="00DC7960" w:rsidRPr="005B18C4" w:rsidRDefault="00D67E92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57230" w:rsidRPr="005B18C4" w14:paraId="2D4BE384" w14:textId="7C7ADD00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4EA4A07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iralerspong et al. Annals of Oncology 24: 2506–2514, 2013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doi:10.1093/annc/mdt224</w:t>
            </w:r>
          </w:p>
        </w:tc>
        <w:tc>
          <w:tcPr>
            <w:tcW w:w="1710" w:type="dxa"/>
            <w:gridSpan w:val="2"/>
            <w:noWrap/>
            <w:hideMark/>
          </w:tcPr>
          <w:p w14:paraId="3B26DB1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CB0C8F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519A47D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3C80835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BEFA6F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3E4C65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A99E06E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C43BA3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07D46E2" w14:textId="66477DCA" w:rsidR="00DC7960" w:rsidRPr="005B18C4" w:rsidRDefault="00D67E92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7960" w:rsidRPr="005B18C4" w14:paraId="1DFFFEB4" w14:textId="696E9354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3640B61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itawatanarat et al. J Breast Cancer. 2014 Dec;17(4):356-62. doi: 10.4048/jbc.2014.17.4.356. Epub 2014 Dec 26.</w:t>
            </w:r>
          </w:p>
        </w:tc>
        <w:tc>
          <w:tcPr>
            <w:tcW w:w="1710" w:type="dxa"/>
            <w:gridSpan w:val="2"/>
            <w:noWrap/>
            <w:hideMark/>
          </w:tcPr>
          <w:p w14:paraId="40156C91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0F2D8D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F753B45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F6FA26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8B534A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3AB3086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156F1D4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F87F64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5216E9B6" w14:textId="3E518760" w:rsidR="00DC7960" w:rsidRPr="005B18C4" w:rsidRDefault="00E34174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57230" w:rsidRPr="005B18C4" w14:paraId="23C302CA" w14:textId="34E84A0E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0DAF69E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aesmann et al. Lung. 194 (2) (pp 295-298), 2016. Date of Publication: 01 Apr 2016.</w:t>
            </w:r>
          </w:p>
        </w:tc>
        <w:tc>
          <w:tcPr>
            <w:tcW w:w="1710" w:type="dxa"/>
            <w:gridSpan w:val="2"/>
            <w:noWrap/>
            <w:hideMark/>
          </w:tcPr>
          <w:p w14:paraId="6B33B9D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A6DD1B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2131FB1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2B3845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BE902E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5213714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64AC7F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DE6366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E6DDA65" w14:textId="58C3320F" w:rsidR="00DC7960" w:rsidRPr="005B18C4" w:rsidRDefault="00E34174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C7960" w:rsidRPr="005B18C4" w14:paraId="50D94D75" w14:textId="38C56B08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B4EB748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ollogjeri et al. Journal of the American College of Surgeons. 219 (2) (pp 245-255), 2014. Date of Publication: August 2014.</w:t>
            </w:r>
          </w:p>
        </w:tc>
        <w:tc>
          <w:tcPr>
            <w:tcW w:w="1710" w:type="dxa"/>
            <w:gridSpan w:val="2"/>
            <w:noWrap/>
            <w:hideMark/>
          </w:tcPr>
          <w:p w14:paraId="65DA0BF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909CF2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85D15D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61C7B2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DAD6607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02FF2E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A85A7DD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485820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8A7E934" w14:textId="53644E87" w:rsidR="00DC7960" w:rsidRPr="005B18C4" w:rsidRDefault="00E34174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5408B81C" w14:textId="03EC6771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B7D6D54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ang et al. International Journal of Radiation Oncology Biology Physics. 106 (1) (pp 90-99), 2020. Date of Publication: 1 January 2020.</w:t>
            </w:r>
          </w:p>
        </w:tc>
        <w:tc>
          <w:tcPr>
            <w:tcW w:w="1710" w:type="dxa"/>
            <w:gridSpan w:val="2"/>
            <w:noWrap/>
            <w:hideMark/>
          </w:tcPr>
          <w:p w14:paraId="55D7F19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85C82B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00FF4FB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F36321A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D2CDF18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D7778C7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B615B0F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0EF3673" w14:textId="77777777" w:rsidR="00DC7960" w:rsidRPr="005B18C4" w:rsidRDefault="00DC7960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F490416" w14:textId="4A256C28" w:rsidR="00DC7960" w:rsidRPr="005B18C4" w:rsidRDefault="00E34174" w:rsidP="00DC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C7960" w:rsidRPr="005B18C4" w14:paraId="299C79EF" w14:textId="5FE17DB0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D8BFE4F" w14:textId="77777777" w:rsidR="00DC7960" w:rsidRPr="003C224D" w:rsidRDefault="00DC7960" w:rsidP="00DC796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appa et al. J Urol. 2017 Sep;198(3):560-566. doi: 10.1016/j.juro.2017.04.018. Epub 2017 Apr 8.</w:t>
            </w:r>
          </w:p>
        </w:tc>
        <w:tc>
          <w:tcPr>
            <w:tcW w:w="1710" w:type="dxa"/>
            <w:gridSpan w:val="2"/>
            <w:noWrap/>
            <w:hideMark/>
          </w:tcPr>
          <w:p w14:paraId="2EA80B5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FC8F9EC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C28DEB3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6F45E8F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07DC4C26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9620A2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12B2992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FE68580" w14:textId="77777777" w:rsidR="00DC7960" w:rsidRPr="005B18C4" w:rsidRDefault="00DC7960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89FAA6B" w14:textId="18B30F94" w:rsidR="00DC7960" w:rsidRPr="005B18C4" w:rsidRDefault="00E34174" w:rsidP="00D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57230" w:rsidRPr="005B18C4" w14:paraId="1679933A" w14:textId="77777777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8C17E4D" w14:textId="7561D2A7" w:rsidR="002D4D36" w:rsidRPr="003C224D" w:rsidRDefault="002D4D36" w:rsidP="002D4D3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aufmann et al. Support Care Cancer. 2015 Jul;23(7):1883-92. doi: 10.1007/s00520-014-2546-z. Epub 2014 Dec 6.</w:t>
            </w:r>
          </w:p>
        </w:tc>
        <w:tc>
          <w:tcPr>
            <w:tcW w:w="1710" w:type="dxa"/>
            <w:gridSpan w:val="2"/>
            <w:noWrap/>
          </w:tcPr>
          <w:p w14:paraId="1217223F" w14:textId="56C9BE0D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1C898F4C" w14:textId="148CD869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644B2A3A" w14:textId="7A56FCE6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29FE82F" w14:textId="4DCF44D0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3B9B293E" w14:textId="5FAF0194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A8A0504" w14:textId="57DC71CA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2BEF4DF6" w14:textId="304C6E51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68E923D" w14:textId="7F30DF2E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68CE6A7" w14:textId="28695A76" w:rsidR="002D4D36" w:rsidRPr="005B18C4" w:rsidRDefault="00E34174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D4D36" w:rsidRPr="005B18C4" w14:paraId="632D8FDC" w14:textId="5D02D6F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F79C232" w14:textId="77777777" w:rsidR="002D4D36" w:rsidRPr="003C224D" w:rsidRDefault="002D4D36" w:rsidP="002D4D3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illelea et al. J Clin Oncol 33:4267-4275.</w:t>
            </w:r>
          </w:p>
        </w:tc>
        <w:tc>
          <w:tcPr>
            <w:tcW w:w="1710" w:type="dxa"/>
            <w:gridSpan w:val="2"/>
            <w:noWrap/>
            <w:hideMark/>
          </w:tcPr>
          <w:p w14:paraId="6D1BC603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D8856BA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273FE4D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6EFBCEB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762F6141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12B2EB4F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4F9F05D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387289B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0FD7AD3" w14:textId="6CC03575" w:rsidR="002D4D36" w:rsidRPr="005B18C4" w:rsidRDefault="00E34174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193B636B" w14:textId="7CBC6CD7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5F4C4AF" w14:textId="77777777" w:rsidR="002D4D36" w:rsidRPr="003C224D" w:rsidRDefault="002D4D36" w:rsidP="002D4D3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im et al. Clin Cancer Res. 2019 Aug 15;25(16):5143-5155. doi: 10.1158/1078-0432.CCR-18-3988. Epub 2019 Jun 28.</w:t>
            </w:r>
          </w:p>
        </w:tc>
        <w:tc>
          <w:tcPr>
            <w:tcW w:w="1710" w:type="dxa"/>
            <w:gridSpan w:val="2"/>
            <w:noWrap/>
            <w:hideMark/>
          </w:tcPr>
          <w:p w14:paraId="7A2A5EA3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67D9717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B1A1B34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3928F88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78990E9F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2D2EF23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12CD17B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F6D2542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3A86AA4" w14:textId="24CFCC7B" w:rsidR="002D4D36" w:rsidRPr="005B18C4" w:rsidRDefault="00E34174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D4D36" w:rsidRPr="005B18C4" w14:paraId="49E8463C" w14:textId="278AA2C5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661BEE3" w14:textId="77777777" w:rsidR="002D4D36" w:rsidRPr="003C224D" w:rsidRDefault="002D4D36" w:rsidP="002D4D3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leber et al. Clinical lymphoma, myeloma &amp; leukemia. 13(5):541-51, 2013 Oct.</w:t>
            </w:r>
          </w:p>
        </w:tc>
        <w:tc>
          <w:tcPr>
            <w:tcW w:w="1710" w:type="dxa"/>
            <w:gridSpan w:val="2"/>
            <w:noWrap/>
            <w:hideMark/>
          </w:tcPr>
          <w:p w14:paraId="3EE4DB17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CB5C5EA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4768391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1A21856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28C59BB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D5B4781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1D30144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6E49300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C932601" w14:textId="52E451A4" w:rsidR="002D4D36" w:rsidRPr="005B18C4" w:rsidRDefault="00E34174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1FAF6D8B" w14:textId="7469761D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EDB4077" w14:textId="77777777" w:rsidR="002D4D36" w:rsidRPr="003C224D" w:rsidRDefault="002D4D36" w:rsidP="002D4D3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KleinJan et al. J Robot Surg. 2019 Jun;13(3):455-462. doi: 10.1007/s11701-018-0867-5. Epub 2018 Sep 3.</w:t>
            </w:r>
          </w:p>
        </w:tc>
        <w:tc>
          <w:tcPr>
            <w:tcW w:w="1710" w:type="dxa"/>
            <w:gridSpan w:val="2"/>
            <w:noWrap/>
            <w:hideMark/>
          </w:tcPr>
          <w:p w14:paraId="6C44F8CF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D0A067A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4A731BC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D2BFB12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B4BD275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6D5A215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CB7AF5C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DCF2AF2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CE5200A" w14:textId="1C1CDAF2" w:rsidR="002D4D36" w:rsidRPr="005B18C4" w:rsidRDefault="00E34174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D4D36" w:rsidRPr="005B18C4" w14:paraId="51F5BD47" w14:textId="3BDF07D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80A28FE" w14:textId="77777777" w:rsidR="002D4D36" w:rsidRPr="003C224D" w:rsidRDefault="002D4D36" w:rsidP="002D4D3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lement et al. J Thorac Oncol. 2016 Jul;11(7):1132-9. doi: 10.1016/j.jtho.2016.03.016. Epub 2016 Apr 7.</w:t>
            </w:r>
          </w:p>
        </w:tc>
        <w:tc>
          <w:tcPr>
            <w:tcW w:w="1710" w:type="dxa"/>
            <w:gridSpan w:val="2"/>
            <w:noWrap/>
            <w:hideMark/>
          </w:tcPr>
          <w:p w14:paraId="28D3544B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E5587AE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242EE29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CB76D78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3EF4E83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EA3E117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FFEFF9A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4A0A563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63D2131" w14:textId="1A082BA4" w:rsidR="002D4D36" w:rsidRPr="005B18C4" w:rsidRDefault="00E34174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57230" w:rsidRPr="005B18C4" w14:paraId="20B01E08" w14:textId="70973214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B6B1F70" w14:textId="77777777" w:rsidR="002D4D36" w:rsidRPr="003C224D" w:rsidRDefault="002D4D36" w:rsidP="002D4D3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luth et al. BJU Int. 2014 Jun;113(6):911-7. doi: 10.1111/bju.12369.</w:t>
            </w:r>
          </w:p>
        </w:tc>
        <w:tc>
          <w:tcPr>
            <w:tcW w:w="1710" w:type="dxa"/>
            <w:gridSpan w:val="2"/>
            <w:noWrap/>
            <w:hideMark/>
          </w:tcPr>
          <w:p w14:paraId="37A1F2F1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5AF1C690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85B794D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8494388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DB099F6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B0F5F3D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7C57E28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E857396" w14:textId="77777777" w:rsidR="002D4D36" w:rsidRPr="005B18C4" w:rsidRDefault="002D4D36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369166F" w14:textId="467EEF1F" w:rsidR="002D4D36" w:rsidRPr="005B18C4" w:rsidRDefault="00E34174" w:rsidP="002D4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D4D36" w:rsidRPr="005B18C4" w14:paraId="6F80B3EB" w14:textId="361A8134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F7CD8E6" w14:textId="77777777" w:rsidR="002D4D36" w:rsidRPr="003C224D" w:rsidRDefault="002D4D36" w:rsidP="002D4D3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ober et al. Biological research for nursing. 18 (4) (pp 370-385), 2016. Date of Publication: 01 Jul 2016.</w:t>
            </w:r>
          </w:p>
        </w:tc>
        <w:tc>
          <w:tcPr>
            <w:tcW w:w="1710" w:type="dxa"/>
            <w:gridSpan w:val="2"/>
            <w:noWrap/>
            <w:hideMark/>
          </w:tcPr>
          <w:p w14:paraId="1399A7AE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8C27390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6D81B61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B9F1754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314EC91C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3685F79C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C78FD9A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8A5E64B" w14:textId="77777777" w:rsidR="002D4D36" w:rsidRPr="005B18C4" w:rsidRDefault="002D4D36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1DB7C09" w14:textId="0EA8491D" w:rsidR="002D4D36" w:rsidRPr="005B18C4" w:rsidRDefault="00E34174" w:rsidP="002D4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45E1BA13" w14:textId="034A0CD9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783350F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ocher et al. Urol Oncol. 2018 Apr;36(4):156.e17-156.e22. doi: 10.1016/j.urolonc.2017.12.004. Epub 2017 Dec 21.</w:t>
            </w:r>
          </w:p>
        </w:tc>
        <w:tc>
          <w:tcPr>
            <w:tcW w:w="1710" w:type="dxa"/>
            <w:gridSpan w:val="2"/>
            <w:noWrap/>
            <w:hideMark/>
          </w:tcPr>
          <w:p w14:paraId="3F974F80" w14:textId="1B3FB5EB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AD1AD2E" w14:textId="7632A77F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8ED82B8" w14:textId="1050BD02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ABCB1D9" w14:textId="42061E75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13FFA5FB" w14:textId="7FCB4052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518F40FC" w14:textId="336F977B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FBCE33A" w14:textId="5F722BF3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</w:tcPr>
          <w:p w14:paraId="0C66268E" w14:textId="1C211FAF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ADB8552" w14:textId="11FDE098" w:rsidR="002917F5" w:rsidRPr="005B18C4" w:rsidRDefault="0066580C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72F22" w:rsidRPr="005B18C4" w14:paraId="44A4216B" w14:textId="7777777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53C9F48" w14:textId="03D4AB0A" w:rsidR="00372F22" w:rsidRPr="003C224D" w:rsidRDefault="00372F22" w:rsidP="00372F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ondalsamy-Chennakesavan et al. Eur J Cancer. 2012 Sep;48(14):2155-62. doi: 10.1016/j.ejca.2012.03.013. Epub 2012 Apr 12.</w:t>
            </w:r>
          </w:p>
        </w:tc>
        <w:tc>
          <w:tcPr>
            <w:tcW w:w="1710" w:type="dxa"/>
            <w:gridSpan w:val="2"/>
            <w:noWrap/>
          </w:tcPr>
          <w:p w14:paraId="21B755C4" w14:textId="0E5F332C" w:rsidR="00372F22" w:rsidRPr="005B18C4" w:rsidRDefault="00372F22" w:rsidP="0037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161F40F" w14:textId="753AE02B" w:rsidR="00372F22" w:rsidRPr="005B18C4" w:rsidRDefault="00372F22" w:rsidP="0037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5DC8B3C" w14:textId="6EB6D2DF" w:rsidR="00372F22" w:rsidRPr="005B18C4" w:rsidRDefault="00372F22" w:rsidP="0037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8D667F2" w14:textId="450AD965" w:rsidR="00372F22" w:rsidRPr="005B18C4" w:rsidRDefault="00372F22" w:rsidP="0037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45E7F2A" w14:textId="4C42E22A" w:rsidR="00372F22" w:rsidRPr="005B18C4" w:rsidRDefault="00372F22" w:rsidP="0037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78413656" w14:textId="3CEB435E" w:rsidR="00372F22" w:rsidRPr="005B18C4" w:rsidRDefault="00372F22" w:rsidP="0037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8CE7767" w14:textId="39A9DAA6" w:rsidR="00372F22" w:rsidRPr="005B18C4" w:rsidRDefault="00372F22" w:rsidP="0037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</w:tcPr>
          <w:p w14:paraId="23C7957E" w14:textId="4435D537" w:rsidR="00372F22" w:rsidRPr="005B18C4" w:rsidRDefault="00372F22" w:rsidP="0037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3ABECBFB" w14:textId="539DE94E" w:rsidR="00372F22" w:rsidRPr="005B18C4" w:rsidRDefault="0066580C" w:rsidP="0037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57230" w:rsidRPr="005B18C4" w14:paraId="13A43B2A" w14:textId="3D9ADC8B" w:rsidTr="006E7472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FCE0CFE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onglund et al. Acta Neurochir (Wien). 2013 Dec;155(12):2263-71; discussion 2271. doi: 10.1007/s00701-013-1872-0. Epub 2013 Sep 13.</w:t>
            </w:r>
          </w:p>
        </w:tc>
        <w:tc>
          <w:tcPr>
            <w:tcW w:w="1710" w:type="dxa"/>
            <w:gridSpan w:val="2"/>
            <w:noWrap/>
            <w:hideMark/>
          </w:tcPr>
          <w:p w14:paraId="2ED54AD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7A4BB8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5BADDF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CE2483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FF926A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44C586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FE8B77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DD4469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90B99F5" w14:textId="6C0C371D" w:rsidR="002917F5" w:rsidRPr="005B18C4" w:rsidRDefault="0066580C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374E77C5" w14:textId="7061BE22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E7E71DB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os et al. Wiener Klinische Wochenschrift. 126 (1-2) (pp 36-41), 2014. Date of Publication: January 2014.</w:t>
            </w:r>
          </w:p>
        </w:tc>
        <w:tc>
          <w:tcPr>
            <w:tcW w:w="1710" w:type="dxa"/>
            <w:gridSpan w:val="2"/>
            <w:noWrap/>
            <w:hideMark/>
          </w:tcPr>
          <w:p w14:paraId="73E2AFD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A81417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BB97B6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5C0CE7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0BDFBE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375C81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88A589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E75C68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0C81DF4" w14:textId="2BAB5550" w:rsidR="002917F5" w:rsidRPr="005B18C4" w:rsidRDefault="0066580C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61512D96" w14:textId="0CE58C84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855A019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ozower et al. Ann Thorac Surg. 2012 May;93(5):1690-6; discussion 1696-8. doi: 10.1016/j.athoracsur.2012.01.111.</w:t>
            </w:r>
          </w:p>
        </w:tc>
        <w:tc>
          <w:tcPr>
            <w:tcW w:w="1710" w:type="dxa"/>
            <w:gridSpan w:val="2"/>
            <w:noWrap/>
            <w:hideMark/>
          </w:tcPr>
          <w:p w14:paraId="67EBCF9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C89003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EDA4F0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81725A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B0C242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BD4A82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843461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7E4D87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D4C61C4" w14:textId="2FFB1A8D" w:rsidR="002917F5" w:rsidRPr="005B18C4" w:rsidRDefault="0066580C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4C08162C" w14:textId="4BC61CB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24EC3F7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ozower et al. Ann Surg. 2011 Dec;254(6):1032-7. doi: 10.1097/SLA.0b013e31821d4bdd.</w:t>
            </w:r>
          </w:p>
        </w:tc>
        <w:tc>
          <w:tcPr>
            <w:tcW w:w="1710" w:type="dxa"/>
            <w:gridSpan w:val="2"/>
            <w:noWrap/>
            <w:hideMark/>
          </w:tcPr>
          <w:p w14:paraId="22C0807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E0E509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636BA8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C9D8DD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356C2E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27EE27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8C1E57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18BD21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A490A6D" w14:textId="4F3661BF" w:rsidR="002917F5" w:rsidRPr="005B18C4" w:rsidRDefault="0066580C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00A6DEC3" w14:textId="5BA182D1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D4770F2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utikov et al. J Clin Oncol 28(2):311–317</w:t>
            </w:r>
          </w:p>
        </w:tc>
        <w:tc>
          <w:tcPr>
            <w:tcW w:w="1710" w:type="dxa"/>
            <w:gridSpan w:val="2"/>
            <w:noWrap/>
            <w:hideMark/>
          </w:tcPr>
          <w:p w14:paraId="68C4E16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40754F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853D5A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337876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451AB2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5C1F7D8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F1FDB7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433573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E2470B4" w14:textId="7450C402" w:rsidR="002917F5" w:rsidRPr="005B18C4" w:rsidRDefault="0066580C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917F5" w:rsidRPr="005B18C4" w14:paraId="77C72F4D" w14:textId="0E761609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CBC8E4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Kwon et al. Bone Marrow Transplant. 2017 Aug;52(8):1138-1143. doi: 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10.1038/bmt.2017.36. Epub 2017 Mar 27.</w:t>
            </w:r>
          </w:p>
        </w:tc>
        <w:tc>
          <w:tcPr>
            <w:tcW w:w="1710" w:type="dxa"/>
            <w:gridSpan w:val="2"/>
            <w:noWrap/>
            <w:hideMark/>
          </w:tcPr>
          <w:p w14:paraId="08AAC61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*</w:t>
            </w:r>
          </w:p>
        </w:tc>
        <w:tc>
          <w:tcPr>
            <w:tcW w:w="1080" w:type="dxa"/>
            <w:noWrap/>
            <w:hideMark/>
          </w:tcPr>
          <w:p w14:paraId="1A7DF0E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C8EB06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9116A1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C20E04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44490CC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17B702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78B584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3381396" w14:textId="597C88F2" w:rsidR="002917F5" w:rsidRPr="005B18C4" w:rsidRDefault="0066580C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77E9DD7F" w14:textId="6344A155" w:rsidTr="006E747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F6E990E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komkin et al. Spine (Phila Pa 1976). 2019 Jul 1;44(13):E782-E787. doi: 10.1097/BRS.0000000000002970.</w:t>
            </w:r>
          </w:p>
        </w:tc>
        <w:tc>
          <w:tcPr>
            <w:tcW w:w="1710" w:type="dxa"/>
            <w:gridSpan w:val="2"/>
            <w:noWrap/>
            <w:hideMark/>
          </w:tcPr>
          <w:p w14:paraId="40F2802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22A6E3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0D33A5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271762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5CE23D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040A92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BA5CE5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2E936D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AEE130B" w14:textId="199E8E73" w:rsidR="002917F5" w:rsidRPr="005B18C4" w:rsidRDefault="0066580C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17F5" w:rsidRPr="005B18C4" w14:paraId="67CC3D89" w14:textId="5F348C5E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1E35A07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nge et al. Oncologist. 24 (1) (pp 62-68), 2019. Date of Publication: January 2019.</w:t>
            </w:r>
          </w:p>
        </w:tc>
        <w:tc>
          <w:tcPr>
            <w:tcW w:w="1710" w:type="dxa"/>
            <w:gridSpan w:val="2"/>
            <w:noWrap/>
            <w:hideMark/>
          </w:tcPr>
          <w:p w14:paraId="6A01B95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F30805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2B98BB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3319EB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1A34F1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111CFE9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05EE4C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37B99E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DF9DDAB" w14:textId="72CB7FC8" w:rsidR="002917F5" w:rsidRPr="005B18C4" w:rsidRDefault="0066580C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4C6FCA9B" w14:textId="7B528F35" w:rsidTr="006E7472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1618C1C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nge et al. Oncologist. 21 (11) (pp 1337-1348), 2016. Date of Publication: vember 2016.</w:t>
            </w:r>
          </w:p>
        </w:tc>
        <w:tc>
          <w:tcPr>
            <w:tcW w:w="1710" w:type="dxa"/>
            <w:gridSpan w:val="2"/>
            <w:noWrap/>
            <w:hideMark/>
          </w:tcPr>
          <w:p w14:paraId="3648D1C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2A3D32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1E914B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5CC0F6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079118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1FA36B9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5B62AAF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34580E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94CE20F" w14:textId="6023A168" w:rsidR="002917F5" w:rsidRPr="005B18C4" w:rsidRDefault="00B9056A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17F5" w:rsidRPr="005B18C4" w14:paraId="51AE8172" w14:textId="04547D4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7BC734C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rge et al. Urology. 2013 Jan;81(1):123-8. doi: 10.1016/j.urology.2012.07.086. Epub 2012 v 13.</w:t>
            </w:r>
          </w:p>
        </w:tc>
        <w:tc>
          <w:tcPr>
            <w:tcW w:w="1710" w:type="dxa"/>
            <w:gridSpan w:val="2"/>
            <w:noWrap/>
            <w:hideMark/>
          </w:tcPr>
          <w:p w14:paraId="13A0266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1EDA6D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52752A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09A15B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523F66B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555646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7F8E9E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331344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385749B0" w14:textId="51F3EBB8" w:rsidR="002917F5" w:rsidRPr="005B18C4" w:rsidRDefault="00B9056A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2BFB86B4" w14:textId="0BAA78D3" w:rsidTr="006E747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EA8D878" w14:textId="43B38080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sca</w:t>
            </w:r>
            <w:r w:rsidR="00825486"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et al. Urol Oncol. 2015 Oct;33(10):426.e1-12. doi: 10.1016/j.urolonc.2015.06.002. Epub 2015 Jul 9.</w:t>
            </w:r>
          </w:p>
        </w:tc>
        <w:tc>
          <w:tcPr>
            <w:tcW w:w="1710" w:type="dxa"/>
            <w:gridSpan w:val="2"/>
            <w:noWrap/>
            <w:hideMark/>
          </w:tcPr>
          <w:p w14:paraId="1E85363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77D551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E3611E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B5A57F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73EE42C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16858DA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C98687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DED199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5E9F4EB" w14:textId="15A6E2FD" w:rsidR="002917F5" w:rsidRPr="005B18C4" w:rsidRDefault="00B9056A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917F5" w:rsidRPr="005B18C4" w14:paraId="2AE52508" w14:textId="32C8B372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B6B80DA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ee et al. Auris Nasus Larynx. 43 (3) (pp 322-329), 2016. Date of Publication: 01 Jun 2016.</w:t>
            </w:r>
          </w:p>
        </w:tc>
        <w:tc>
          <w:tcPr>
            <w:tcW w:w="1710" w:type="dxa"/>
            <w:gridSpan w:val="2"/>
            <w:noWrap/>
            <w:hideMark/>
          </w:tcPr>
          <w:p w14:paraId="163B26C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64A81D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363289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E19C1E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D30EE4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932AD9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83ADE8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57815B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5898DFC6" w14:textId="3E5EC207" w:rsidR="002917F5" w:rsidRPr="005B18C4" w:rsidRDefault="00B9056A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57230" w:rsidRPr="005B18C4" w14:paraId="122E38DA" w14:textId="37B1D61E" w:rsidTr="006E747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3CA75CE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ewis et al. Annals of Surgical Oncology. 26 (5) (pp 1351-1357), 2019. Date of Publication: 15 May 2019.</w:t>
            </w:r>
          </w:p>
        </w:tc>
        <w:tc>
          <w:tcPr>
            <w:tcW w:w="1710" w:type="dxa"/>
            <w:gridSpan w:val="2"/>
            <w:noWrap/>
            <w:hideMark/>
          </w:tcPr>
          <w:p w14:paraId="791627C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200726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632B2E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206836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EEB58A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55B43FB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EFDAC9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4D31DE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C6FFDF0" w14:textId="54465046" w:rsidR="002917F5" w:rsidRPr="005B18C4" w:rsidRDefault="00B9056A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917F5" w:rsidRPr="005B18C4" w14:paraId="163D22F7" w14:textId="6C3CA22C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247BD31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 et al. Cancer Med. 2017 v;6(11):2586-2594. doi: 10.1002/cam4.1224. Epub 2017 Oct 4.</w:t>
            </w:r>
          </w:p>
        </w:tc>
        <w:tc>
          <w:tcPr>
            <w:tcW w:w="1710" w:type="dxa"/>
            <w:gridSpan w:val="2"/>
            <w:noWrap/>
            <w:hideMark/>
          </w:tcPr>
          <w:p w14:paraId="6531CAE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241F26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6FD6E9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388D63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38F1F3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4AEAC4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C14B57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182E94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6D2672DC" w14:textId="28825D15" w:rsidR="002917F5" w:rsidRPr="005B18C4" w:rsidRDefault="00B9056A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57230" w:rsidRPr="005B18C4" w14:paraId="3EB7D4BA" w14:textId="7C64A84E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273181A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chtensztajn et al. Clinical Epidemiology. 9 (pp 601-609), 2017. Date of Publication: 20 v 2017.</w:t>
            </w:r>
          </w:p>
        </w:tc>
        <w:tc>
          <w:tcPr>
            <w:tcW w:w="1710" w:type="dxa"/>
            <w:gridSpan w:val="2"/>
            <w:noWrap/>
            <w:hideMark/>
          </w:tcPr>
          <w:p w14:paraId="54706F8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8737A8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0130DA9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A3DF62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619B56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34FFC7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E94495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9CED46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3C99B40B" w14:textId="2C39A554" w:rsidR="002917F5" w:rsidRPr="005B18C4" w:rsidRDefault="00B9056A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E253B" w:rsidRPr="005B18C4" w14:paraId="7BFC3C28" w14:textId="577B442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D68C4D4" w14:textId="77777777" w:rsidR="00FE253B" w:rsidRPr="003C224D" w:rsidRDefault="00FE253B" w:rsidP="00FE25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effers et al. Cancer 117, 1957–1965 (2011)</w:t>
            </w:r>
          </w:p>
        </w:tc>
        <w:tc>
          <w:tcPr>
            <w:tcW w:w="1710" w:type="dxa"/>
            <w:gridSpan w:val="2"/>
            <w:noWrap/>
            <w:hideMark/>
          </w:tcPr>
          <w:p w14:paraId="2753CA04" w14:textId="10C424E0" w:rsidR="00FE253B" w:rsidRPr="005B18C4" w:rsidRDefault="00FE253B" w:rsidP="00FE2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479BC7D" w14:textId="4FC76104" w:rsidR="00FE253B" w:rsidRPr="005B18C4" w:rsidRDefault="00FE253B" w:rsidP="00FE2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D40FAB9" w14:textId="3793A65F" w:rsidR="00FE253B" w:rsidRPr="005B18C4" w:rsidRDefault="00FE253B" w:rsidP="00FE2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0DF79F4" w14:textId="42AA36F1" w:rsidR="00FE253B" w:rsidRPr="005B18C4" w:rsidRDefault="00FE253B" w:rsidP="00FE2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8564AF3" w14:textId="720DB7F4" w:rsidR="00FE253B" w:rsidRPr="005B18C4" w:rsidRDefault="00FE253B" w:rsidP="00FE2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18626CA" w14:textId="1356EEC6" w:rsidR="00FE253B" w:rsidRPr="005B18C4" w:rsidRDefault="00FE253B" w:rsidP="00FE2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28AFD67" w14:textId="09C6120A" w:rsidR="00FE253B" w:rsidRPr="005B18C4" w:rsidRDefault="00FE253B" w:rsidP="00FE2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59285971" w14:textId="080E781E" w:rsidR="00FE253B" w:rsidRPr="005B18C4" w:rsidRDefault="00FE253B" w:rsidP="00FE2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EF3133E" w14:textId="3A8851EC" w:rsidR="00FE253B" w:rsidRPr="005B18C4" w:rsidRDefault="00B9056A" w:rsidP="00FE2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508D3B6E" w14:textId="15751E70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69CD141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n et al. BMC Surg. 2019 May 27;19(1):53. doi: 10.1186/s12893-019-0513-9.</w:t>
            </w:r>
          </w:p>
        </w:tc>
        <w:tc>
          <w:tcPr>
            <w:tcW w:w="1710" w:type="dxa"/>
            <w:gridSpan w:val="2"/>
            <w:noWrap/>
            <w:hideMark/>
          </w:tcPr>
          <w:p w14:paraId="191474D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0D442B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2A1026B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8A947B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13020A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4E6167D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9DA177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EC256E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91D7173" w14:textId="1ABB8C60" w:rsidR="002917F5" w:rsidRPr="005B18C4" w:rsidRDefault="00B9056A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917F5" w:rsidRPr="005B18C4" w14:paraId="4B26EF1A" w14:textId="39DEDFC9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52DBE6E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ndviksmoen et al. Cancer Nursing. 36 (6) (pp E34-E43), 2013. Date of Publication: vember-December 2013.</w:t>
            </w:r>
          </w:p>
        </w:tc>
        <w:tc>
          <w:tcPr>
            <w:tcW w:w="1710" w:type="dxa"/>
            <w:gridSpan w:val="2"/>
            <w:noWrap/>
            <w:hideMark/>
          </w:tcPr>
          <w:p w14:paraId="56EF692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9A1422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A729A5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998F2B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1BA37BE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9D4C2E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244FE8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BE5D4F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63BF843" w14:textId="2804F6D9" w:rsidR="002917F5" w:rsidRPr="005B18C4" w:rsidRDefault="00B9056A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56079E1F" w14:textId="0A21FD2B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FAF923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Liu et al. Oncologist. 23 (6) (pp 722-729), 2018. Date of Publication: June 2018.</w:t>
            </w:r>
          </w:p>
        </w:tc>
        <w:tc>
          <w:tcPr>
            <w:tcW w:w="1710" w:type="dxa"/>
            <w:gridSpan w:val="2"/>
            <w:noWrap/>
            <w:hideMark/>
          </w:tcPr>
          <w:p w14:paraId="7D88EC5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8DEE34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9C2CED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18543E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08BBBA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BABE14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BEEE75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72DE06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54FA0F98" w14:textId="617EB09B" w:rsidR="002917F5" w:rsidRPr="005B18C4" w:rsidRDefault="00B9056A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17F5" w:rsidRPr="005B18C4" w14:paraId="5BC441E6" w14:textId="66A44E24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D49F402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u et al. Blood. 134 (4) (pp 374-382), 2019. Date of Publication: 25 Jul 2019.</w:t>
            </w:r>
          </w:p>
        </w:tc>
        <w:tc>
          <w:tcPr>
            <w:tcW w:w="1710" w:type="dxa"/>
            <w:gridSpan w:val="2"/>
            <w:noWrap/>
            <w:hideMark/>
          </w:tcPr>
          <w:p w14:paraId="1922EE6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C1FF09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205E3D5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A63A33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3B7A78A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473BDE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748AD2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A272BB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4856B37D" w14:textId="70CA804F" w:rsidR="002917F5" w:rsidRPr="005B18C4" w:rsidRDefault="0098472B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2F64851A" w14:textId="67868EEB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321068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ombardi et al. Cancers. 11 (10) ( pagination), 2019. Article Number: 1509. Date of Publication: October 2019.</w:t>
            </w:r>
          </w:p>
        </w:tc>
        <w:tc>
          <w:tcPr>
            <w:tcW w:w="1710" w:type="dxa"/>
            <w:gridSpan w:val="2"/>
            <w:noWrap/>
            <w:hideMark/>
          </w:tcPr>
          <w:p w14:paraId="750400B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59C7BF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F4CACF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B9356D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E77664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59B620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650D3F4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84237D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025AE1B" w14:textId="23A95914" w:rsidR="002917F5" w:rsidRPr="005B18C4" w:rsidRDefault="0098472B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17F5" w:rsidRPr="005B18C4" w14:paraId="4769F7F6" w14:textId="6F49ED50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E52FC0E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ongo et al. BJU Int. 2016 Oct;118(4):521-6. doi: 10.1111/bju.13462. Epub 2016 Apr 4.</w:t>
            </w:r>
          </w:p>
        </w:tc>
        <w:tc>
          <w:tcPr>
            <w:tcW w:w="1710" w:type="dxa"/>
            <w:gridSpan w:val="2"/>
            <w:noWrap/>
            <w:hideMark/>
          </w:tcPr>
          <w:p w14:paraId="109C751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D458CB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5033FE4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5AED3A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EFB13D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113545A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3BEA92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46C3CE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22218AB" w14:textId="32CB09D7" w:rsidR="002917F5" w:rsidRPr="005B18C4" w:rsidRDefault="0098472B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57230" w:rsidRPr="005B18C4" w14:paraId="3BC92755" w14:textId="64195262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475A641F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ouie et al. International Journal of Radiation Oncology Biology Physics. 93 (1) (pp 82-90), 2015. Date of Publication: 01 Sep 2015.</w:t>
            </w:r>
          </w:p>
        </w:tc>
        <w:tc>
          <w:tcPr>
            <w:tcW w:w="1710" w:type="dxa"/>
            <w:gridSpan w:val="2"/>
            <w:noWrap/>
            <w:hideMark/>
          </w:tcPr>
          <w:p w14:paraId="71BFC53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4FE960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15CEF89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023957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3029E38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520B729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C37C09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1E3D0A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A7A6C64" w14:textId="32455213" w:rsidR="002917F5" w:rsidRPr="005B18C4" w:rsidRDefault="0098472B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36C7A" w:rsidRPr="005B18C4" w14:paraId="04897D59" w14:textId="68287854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EF6C158" w14:textId="77777777" w:rsidR="00F36C7A" w:rsidRPr="003C224D" w:rsidRDefault="00F36C7A" w:rsidP="00F36C7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uchtenborg et al. Thorax. 2018 Apr;73(4):339-349. doi: 10.1136/thoraxjnl-2017-210362. Epub 2017 Oct 27.</w:t>
            </w:r>
          </w:p>
        </w:tc>
        <w:tc>
          <w:tcPr>
            <w:tcW w:w="1710" w:type="dxa"/>
            <w:gridSpan w:val="2"/>
            <w:noWrap/>
            <w:hideMark/>
          </w:tcPr>
          <w:p w14:paraId="4B642229" w14:textId="39A03C35" w:rsidR="00F36C7A" w:rsidRPr="005B18C4" w:rsidRDefault="00F36C7A" w:rsidP="00F36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B7F6CE3" w14:textId="53328901" w:rsidR="00F36C7A" w:rsidRPr="005B18C4" w:rsidRDefault="00F36C7A" w:rsidP="00F36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281332E" w14:textId="54BEDDB4" w:rsidR="00F36C7A" w:rsidRPr="005B18C4" w:rsidRDefault="00F36C7A" w:rsidP="00F36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71954912" w14:textId="38F208F3" w:rsidR="00F36C7A" w:rsidRPr="005B18C4" w:rsidRDefault="00F36C7A" w:rsidP="00F36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07211DD2" w14:textId="384E27EC" w:rsidR="00F36C7A" w:rsidRPr="005B18C4" w:rsidRDefault="00F36C7A" w:rsidP="00F36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1C81B285" w14:textId="295E53D0" w:rsidR="00F36C7A" w:rsidRPr="005B18C4" w:rsidRDefault="00F36C7A" w:rsidP="00F36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6AA58C1" w14:textId="7B774886" w:rsidR="00F36C7A" w:rsidRPr="005B18C4" w:rsidRDefault="00F36C7A" w:rsidP="00F36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401BC60B" w14:textId="182397FE" w:rsidR="00F36C7A" w:rsidRPr="005B18C4" w:rsidRDefault="00F36C7A" w:rsidP="00F36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39D0AE6" w14:textId="286A7BFE" w:rsidR="00F36C7A" w:rsidRPr="005B18C4" w:rsidRDefault="0098472B" w:rsidP="00F36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57230" w:rsidRPr="005B18C4" w14:paraId="0FD871E2" w14:textId="5DE92445" w:rsidTr="006E7472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99A81A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rgalit et al. International Journal of Radiation Oncology Biology Physics. 81 (5) (pp e735-e741), 2011. Date of Publication: 01 Dec 2011.</w:t>
            </w:r>
          </w:p>
        </w:tc>
        <w:tc>
          <w:tcPr>
            <w:tcW w:w="1710" w:type="dxa"/>
            <w:gridSpan w:val="2"/>
            <w:noWrap/>
            <w:hideMark/>
          </w:tcPr>
          <w:p w14:paraId="276C674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4C26AC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318639C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563E5C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6472021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4C80D0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9A9382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3BDC5C9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4215889" w14:textId="288AA126" w:rsidR="002917F5" w:rsidRPr="005B18C4" w:rsidRDefault="0098472B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917F5" w:rsidRPr="005B18C4" w14:paraId="44E6A8BA" w14:textId="03FAE943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D95B5F4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ringe et al. PLoS One. 2017 Mar 6;12(3):e0172814. doi: 10.1371/journal.pone.0172814. eCollection 2017.</w:t>
            </w:r>
          </w:p>
        </w:tc>
        <w:tc>
          <w:tcPr>
            <w:tcW w:w="1710" w:type="dxa"/>
            <w:gridSpan w:val="2"/>
            <w:noWrap/>
            <w:hideMark/>
          </w:tcPr>
          <w:p w14:paraId="73723D1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09E611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700739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75E804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0F6D149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6BBC00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BC3420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CC822A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BD352C8" w14:textId="6954F948" w:rsidR="002917F5" w:rsidRPr="005B18C4" w:rsidRDefault="0098472B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13DCDFF0" w14:textId="72F9664A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FE3C0A9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yr et al. Eur Urol. 2012 Oct;62(4):662-70. doi: 10.1016/j.eururo.2012.03.057. Epub 2012 Apr 12.</w:t>
            </w:r>
          </w:p>
        </w:tc>
        <w:tc>
          <w:tcPr>
            <w:tcW w:w="1710" w:type="dxa"/>
            <w:gridSpan w:val="2"/>
            <w:noWrap/>
            <w:hideMark/>
          </w:tcPr>
          <w:p w14:paraId="3F62EC1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108CA6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949E89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36E0AB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F9E822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6EF3B9F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731B0C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85805A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4D6095C" w14:textId="7BEC2E1F" w:rsidR="002917F5" w:rsidRPr="005B18C4" w:rsidRDefault="0098472B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917F5" w:rsidRPr="005B18C4" w14:paraId="793C08FA" w14:textId="5E71A3E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B87A3A0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yr et al. BJU International 2012;110:E222-E227.</w:t>
            </w:r>
          </w:p>
        </w:tc>
        <w:tc>
          <w:tcPr>
            <w:tcW w:w="1710" w:type="dxa"/>
            <w:gridSpan w:val="2"/>
            <w:noWrap/>
            <w:hideMark/>
          </w:tcPr>
          <w:p w14:paraId="3D9CF5C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98CFC0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0AC74C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307C10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4B858DE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5DA2892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F745EA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6E60236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8A99056" w14:textId="2EB25BD7" w:rsidR="002917F5" w:rsidRPr="005B18C4" w:rsidRDefault="0098472B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7A6ECCB5" w14:textId="38E40311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F314CBE" w14:textId="1145F190" w:rsidR="0030763E" w:rsidRPr="003C224D" w:rsidRDefault="00375A43" w:rsidP="003076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yr et al. Journal of Cachexia, Sarcopenia and Muscle 2018; 9: 505–513</w:t>
            </w:r>
          </w:p>
        </w:tc>
        <w:tc>
          <w:tcPr>
            <w:tcW w:w="1710" w:type="dxa"/>
            <w:gridSpan w:val="2"/>
            <w:noWrap/>
            <w:hideMark/>
          </w:tcPr>
          <w:p w14:paraId="7159DA7B" w14:textId="510DF707" w:rsidR="0030763E" w:rsidRPr="005B18C4" w:rsidRDefault="0030763E" w:rsidP="003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F1F8923" w14:textId="1FCA9B3D" w:rsidR="0030763E" w:rsidRPr="005B18C4" w:rsidRDefault="0030763E" w:rsidP="003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7DCBF49" w14:textId="3AB248E1" w:rsidR="0030763E" w:rsidRPr="005B18C4" w:rsidRDefault="0030763E" w:rsidP="003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AA31682" w14:textId="096B8174" w:rsidR="0030763E" w:rsidRPr="005B18C4" w:rsidRDefault="0030763E" w:rsidP="003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DA33B8A" w14:textId="7C51E666" w:rsidR="0030763E" w:rsidRPr="005B18C4" w:rsidRDefault="0030763E" w:rsidP="003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  <w:hideMark/>
          </w:tcPr>
          <w:p w14:paraId="6A2FED74" w14:textId="6D00DE26" w:rsidR="0030763E" w:rsidRPr="005B18C4" w:rsidRDefault="0030763E" w:rsidP="003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BB5708E" w14:textId="40791C4E" w:rsidR="0030763E" w:rsidRPr="005B18C4" w:rsidRDefault="0030763E" w:rsidP="003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0AABC344" w14:textId="013FB9A0" w:rsidR="0030763E" w:rsidRPr="005B18C4" w:rsidRDefault="0030763E" w:rsidP="003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E56796C" w14:textId="33E0F4A0" w:rsidR="0030763E" w:rsidRPr="005B18C4" w:rsidRDefault="00480B46" w:rsidP="003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917F5" w:rsidRPr="005B18C4" w14:paraId="0BB35241" w14:textId="1B85C30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07B04720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cCarthy et al. BMC Cancer. 2018 Sep 14;18(1):892. doi: 10.1186/s12885-018-4807-6.</w:t>
            </w:r>
          </w:p>
        </w:tc>
        <w:tc>
          <w:tcPr>
            <w:tcW w:w="1710" w:type="dxa"/>
            <w:gridSpan w:val="2"/>
            <w:noWrap/>
            <w:hideMark/>
          </w:tcPr>
          <w:p w14:paraId="10A5446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F3E22F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DCF7D9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1C122EB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009653E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21CCA3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585590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27B5FCE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597791F" w14:textId="58157424" w:rsidR="002917F5" w:rsidRPr="005B18C4" w:rsidRDefault="00480B4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300F53DC" w14:textId="214FF5AB" w:rsidTr="006E747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9674D8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hta et al. Cancer. 124 (9) (pp 2018-2025), 2018. Date of Publication: 01 May 2018.</w:t>
            </w:r>
          </w:p>
        </w:tc>
        <w:tc>
          <w:tcPr>
            <w:tcW w:w="1710" w:type="dxa"/>
            <w:gridSpan w:val="2"/>
            <w:noWrap/>
            <w:hideMark/>
          </w:tcPr>
          <w:p w14:paraId="0B15D33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F54AE0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4EA56CE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3B50C24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2438D84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60" w:type="dxa"/>
            <w:gridSpan w:val="2"/>
            <w:noWrap/>
            <w:hideMark/>
          </w:tcPr>
          <w:p w14:paraId="33CE237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6344A6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1F16282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3905A98" w14:textId="4A1576FF" w:rsidR="002917F5" w:rsidRPr="005B18C4" w:rsidRDefault="00480B46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917F5" w:rsidRPr="005B18C4" w14:paraId="3A54EEC7" w14:textId="680A7ACF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710E3C8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Michelis et al. Bone Marrow Transplant. 2015 v;50(11):1405-10. doi: 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10.1038/bmt.2015.165. Epub 2015 Jul 13.</w:t>
            </w:r>
          </w:p>
        </w:tc>
        <w:tc>
          <w:tcPr>
            <w:tcW w:w="1710" w:type="dxa"/>
            <w:gridSpan w:val="2"/>
            <w:noWrap/>
            <w:hideMark/>
          </w:tcPr>
          <w:p w14:paraId="3DFF46B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*</w:t>
            </w:r>
          </w:p>
        </w:tc>
        <w:tc>
          <w:tcPr>
            <w:tcW w:w="1080" w:type="dxa"/>
            <w:noWrap/>
            <w:hideMark/>
          </w:tcPr>
          <w:p w14:paraId="0549039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D1BB6A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0B3A4B9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567247B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936980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3E739FE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4CB67A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5163C20" w14:textId="34830062" w:rsidR="002917F5" w:rsidRPr="005B18C4" w:rsidRDefault="00480B4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0879B1DD" w14:textId="414E1E9F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6759123F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ilne et al. British Journal of Oral and Maxillofacial Surgery. 57 (3) (pp 214-218), 2019. Date of Publication: April 2019.</w:t>
            </w:r>
          </w:p>
        </w:tc>
        <w:tc>
          <w:tcPr>
            <w:tcW w:w="1710" w:type="dxa"/>
            <w:gridSpan w:val="2"/>
            <w:noWrap/>
            <w:hideMark/>
          </w:tcPr>
          <w:p w14:paraId="5F1DDF7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811C2C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C690B4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  <w:hideMark/>
          </w:tcPr>
          <w:p w14:paraId="64E2803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  <w:hideMark/>
          </w:tcPr>
          <w:p w14:paraId="605E1E6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5C0BCB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E13AE6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  <w:hideMark/>
          </w:tcPr>
          <w:p w14:paraId="7415EED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CF9941F" w14:textId="20B29116" w:rsidR="002917F5" w:rsidRPr="005B18C4" w:rsidRDefault="00480B46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17F5" w:rsidRPr="005B18C4" w14:paraId="6E27EFFD" w14:textId="69647EE5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FA91E7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ischinger et al. Eur J Surg Oncol. 2018 Jan;44(1):178-184. doi: 10.1016/j.ejso.2017.10.208. Epub 2017 Oct 20.</w:t>
            </w:r>
          </w:p>
        </w:tc>
        <w:tc>
          <w:tcPr>
            <w:tcW w:w="1710" w:type="dxa"/>
            <w:gridSpan w:val="2"/>
            <w:noWrap/>
          </w:tcPr>
          <w:p w14:paraId="5602710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36B7036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60AEC9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C23836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97597E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3F5178A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338F2CB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6B30DD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4F6512E6" w14:textId="7D74B887" w:rsidR="002917F5" w:rsidRPr="005B18C4" w:rsidRDefault="00480B4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557230" w:rsidRPr="005B18C4" w14:paraId="54B1EB10" w14:textId="1BC9CC7C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0D2E9DCC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o et al. Am J Hematol. 2013 Jun;88(6):497-502. doi: 10.1002/ajh.23443. Epub 2013 May 8.</w:t>
            </w:r>
          </w:p>
        </w:tc>
        <w:tc>
          <w:tcPr>
            <w:tcW w:w="1710" w:type="dxa"/>
            <w:gridSpan w:val="2"/>
            <w:noWrap/>
          </w:tcPr>
          <w:p w14:paraId="5068495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4BD26B3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62680A4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C60065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ADFED5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1BA0926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A1E0A1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6D75A11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7B670E3" w14:textId="01D81473" w:rsidR="002917F5" w:rsidRPr="005B18C4" w:rsidRDefault="00480B46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17F5" w:rsidRPr="005B18C4" w14:paraId="705F10F6" w14:textId="5DE793AC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8939A7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ontero et al. Cancer 2014 Jan 15;120(2):214-21. doi: 10.1002/cncr.28407. Epub 2013 Oct 25.</w:t>
            </w:r>
          </w:p>
        </w:tc>
        <w:tc>
          <w:tcPr>
            <w:tcW w:w="1710" w:type="dxa"/>
            <w:gridSpan w:val="2"/>
            <w:noWrap/>
          </w:tcPr>
          <w:p w14:paraId="6199459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00F3F1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3F5418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2DEE96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CABD6E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7610DC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15A504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0C77EF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81919FC" w14:textId="59952790" w:rsidR="002917F5" w:rsidRPr="005B18C4" w:rsidRDefault="00480B4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4F5FA330" w14:textId="7F063AB5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0A1AACE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organ et al. Urology. 80 (3) (pp 632-638), 2012. Date of Publication: September 2012.</w:t>
            </w:r>
          </w:p>
        </w:tc>
        <w:tc>
          <w:tcPr>
            <w:tcW w:w="1710" w:type="dxa"/>
            <w:gridSpan w:val="2"/>
            <w:noWrap/>
          </w:tcPr>
          <w:p w14:paraId="3C67AD0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7065A53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680B16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222CF0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C6E119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05A6C9D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6A99349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2833A4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D072957" w14:textId="4A1BAA76" w:rsidR="002917F5" w:rsidRPr="005B18C4" w:rsidRDefault="00480B46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917F5" w:rsidRPr="005B18C4" w14:paraId="28CA790B" w14:textId="03FF9612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30449C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organ et al. J Urol. 2011 Sep;186(3):829-34. doi: 10.1016/j.juro.2011.04.089. Epub 2011 Jul 23.</w:t>
            </w:r>
          </w:p>
        </w:tc>
        <w:tc>
          <w:tcPr>
            <w:tcW w:w="1710" w:type="dxa"/>
            <w:gridSpan w:val="2"/>
            <w:noWrap/>
          </w:tcPr>
          <w:p w14:paraId="768EE28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2955EA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175E535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8AFFC7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3274014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276190D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64FDE9E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7C0361C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F2CEB48" w14:textId="226757F8" w:rsidR="002917F5" w:rsidRPr="005B18C4" w:rsidRDefault="00480B4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557230" w:rsidRPr="005B18C4" w14:paraId="134334FE" w14:textId="24B5B08B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A925091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uffly et al. Haematologica,</w:t>
            </w: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br/>
              <w:t>99, 1373–1379.</w:t>
            </w:r>
          </w:p>
        </w:tc>
        <w:tc>
          <w:tcPr>
            <w:tcW w:w="1710" w:type="dxa"/>
            <w:gridSpan w:val="2"/>
            <w:noWrap/>
          </w:tcPr>
          <w:p w14:paraId="5A29C60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F9E13F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E70D16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91D709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97568C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3842B52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722B63F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05A7D92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942956B" w14:textId="71A69C88" w:rsidR="002917F5" w:rsidRPr="005B18C4" w:rsidRDefault="00480B46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917F5" w:rsidRPr="005B18C4" w14:paraId="16D82043" w14:textId="70963B2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454BD1B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akajo et al. J Gastroenterol. 2019 Oct;54(10):871-880. doi: 10.1007/s00535-019-01583-9. Epub 2019 May 4.</w:t>
            </w:r>
          </w:p>
        </w:tc>
        <w:tc>
          <w:tcPr>
            <w:tcW w:w="1710" w:type="dxa"/>
            <w:gridSpan w:val="2"/>
            <w:noWrap/>
          </w:tcPr>
          <w:p w14:paraId="11E77D9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78C8E57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E17CC2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1FF46B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39479DF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0B83BFE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58661A7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6011683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4E680FFF" w14:textId="1FD00CA3" w:rsidR="002917F5" w:rsidRPr="005B18C4" w:rsidRDefault="00480B4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557230" w:rsidRPr="005B18C4" w14:paraId="2981F38C" w14:textId="17FA529D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C5A5DBD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akaya et al. Biology of Blood and Marrow Transplantation. 20 (10) (pp 1553-1559), 2014. Date of Publication: 01 Oct 2014.</w:t>
            </w:r>
          </w:p>
        </w:tc>
        <w:tc>
          <w:tcPr>
            <w:tcW w:w="1710" w:type="dxa"/>
            <w:gridSpan w:val="2"/>
            <w:noWrap/>
          </w:tcPr>
          <w:p w14:paraId="31CB0CB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5B4192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935E85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41F8FD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69DE58D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1203F8B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3D6A5E6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4B5476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9401691" w14:textId="2C0C09D7" w:rsidR="002917F5" w:rsidRPr="005B18C4" w:rsidRDefault="004C004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1DF4AE49" w14:textId="2EC70AE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968F841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aqvi et al. Blood. 130(Suppl. 1):4258, DEC 7 2017.</w:t>
            </w:r>
          </w:p>
        </w:tc>
        <w:tc>
          <w:tcPr>
            <w:tcW w:w="1710" w:type="dxa"/>
            <w:gridSpan w:val="2"/>
            <w:noWrap/>
          </w:tcPr>
          <w:p w14:paraId="4B08D0D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C41CD3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36A4E0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0416D3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7906BF3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12E3DAE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4A51DC6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18171B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4F9DC78" w14:textId="64E23500" w:rsidR="002917F5" w:rsidRPr="005B18C4" w:rsidRDefault="004C004D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4BB02624" w14:textId="3C3D0687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ECEE57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aumann et al. Anticancer Res. 2013 Apr;33(4):1717-20.</w:t>
            </w:r>
          </w:p>
        </w:tc>
        <w:tc>
          <w:tcPr>
            <w:tcW w:w="1710" w:type="dxa"/>
            <w:gridSpan w:val="2"/>
            <w:noWrap/>
          </w:tcPr>
          <w:p w14:paraId="7245A98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7585425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144FA4C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E70582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46F2BA6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68E6641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699A187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7AABA0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C30383F" w14:textId="55183C8E" w:rsidR="002917F5" w:rsidRPr="005B18C4" w:rsidRDefault="004C004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917F5" w:rsidRPr="005B18C4" w14:paraId="218A652B" w14:textId="2B509D39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FB40D5E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epple et al. European Urology. 64 (3) (pp 372-378), 2013. Date of Publication: September 2013.</w:t>
            </w:r>
          </w:p>
        </w:tc>
        <w:tc>
          <w:tcPr>
            <w:tcW w:w="1710" w:type="dxa"/>
            <w:gridSpan w:val="2"/>
            <w:noWrap/>
          </w:tcPr>
          <w:p w14:paraId="7971A44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7B7ABB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C43F57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62D53A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23EE7A0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0ECCCC1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61BD7A5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D0C725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EAC60CF" w14:textId="1DD80195" w:rsidR="002917F5" w:rsidRPr="005B18C4" w:rsidRDefault="004C004D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57230" w:rsidRPr="005B18C4" w14:paraId="212F758F" w14:textId="3ED77CDD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557F0FF" w14:textId="2BC5EFD8" w:rsidR="002917F5" w:rsidRPr="003C224D" w:rsidRDefault="0036702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  <w:r w:rsidR="002917F5"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r et al. Gynecologic Oncology. 141 (3) (pp 471-478), 2016. Date of Publication: June 2016.</w:t>
            </w:r>
          </w:p>
        </w:tc>
        <w:tc>
          <w:tcPr>
            <w:tcW w:w="1710" w:type="dxa"/>
            <w:gridSpan w:val="2"/>
            <w:noWrap/>
          </w:tcPr>
          <w:p w14:paraId="29C5405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F419A4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62C76AE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75C2D9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64D599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2071B82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45B1F3D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6E4C39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6BDE0D43" w14:textId="02C17D7C" w:rsidR="002917F5" w:rsidRPr="005B18C4" w:rsidRDefault="004C004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917F5" w:rsidRPr="005B18C4" w14:paraId="2991A70E" w14:textId="5D7A88F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4BDA74C" w14:textId="7F812096" w:rsidR="002917F5" w:rsidRPr="003C224D" w:rsidRDefault="0036702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No</w:t>
            </w:r>
            <w:r w:rsidR="002917F5"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ara et al. Journal of Urology. 184 (3) (pp 1028-1033), 2010. Date of Publication: September 2010.</w:t>
            </w:r>
          </w:p>
        </w:tc>
        <w:tc>
          <w:tcPr>
            <w:tcW w:w="1710" w:type="dxa"/>
            <w:gridSpan w:val="2"/>
            <w:noWrap/>
          </w:tcPr>
          <w:p w14:paraId="6AC7D8D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FD7705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56FDED0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67C336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5CD309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6BCEDF5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7A5ABA1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05A1C1B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0E52FD7" w14:textId="53F7B50B" w:rsidR="002917F5" w:rsidRPr="005B18C4" w:rsidRDefault="004C004D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6E910AE4" w14:textId="2BE4CCA7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3C29D8D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Osthus et al. European Archives of Oto-Rhi-Laryngology. 270 (5) (pp 1721-1728), 2013. Date of Publication: May 2013.</w:t>
            </w:r>
          </w:p>
        </w:tc>
        <w:tc>
          <w:tcPr>
            <w:tcW w:w="1710" w:type="dxa"/>
            <w:gridSpan w:val="2"/>
            <w:noWrap/>
          </w:tcPr>
          <w:p w14:paraId="6C22FF6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5AD738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3A34E83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ABD635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6E98E6E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7ADE439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3BD4E43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7144918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38BDFE3" w14:textId="60E94D46" w:rsidR="002917F5" w:rsidRPr="005B18C4" w:rsidRDefault="004C004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18A37F40" w14:textId="10750CB0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D5BB50E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rakh et al. Journal of Geriatric Oncology 2015;6:387-394.</w:t>
            </w:r>
          </w:p>
        </w:tc>
        <w:tc>
          <w:tcPr>
            <w:tcW w:w="1710" w:type="dxa"/>
            <w:gridSpan w:val="2"/>
            <w:noWrap/>
          </w:tcPr>
          <w:p w14:paraId="523DA70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23DF30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DA0A5C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704045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5027DAB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23FE9F8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A3A0FD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07DE41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57463DF" w14:textId="714664F2" w:rsidR="002917F5" w:rsidRPr="005B18C4" w:rsidRDefault="004C004D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409ED2E4" w14:textId="68F3F971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35585A1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ule et al. Journal of Evaluation in Clinical Practice. ( pagination), 2019. Date of Publication: 2019.</w:t>
            </w:r>
          </w:p>
        </w:tc>
        <w:tc>
          <w:tcPr>
            <w:tcW w:w="1710" w:type="dxa"/>
            <w:gridSpan w:val="2"/>
            <w:noWrap/>
          </w:tcPr>
          <w:p w14:paraId="12F440F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F6DF90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8F7A0E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EE5184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5E0818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0D5106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18E3E1E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795EB05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2B55B69" w14:textId="349B950C" w:rsidR="002917F5" w:rsidRPr="005B18C4" w:rsidRDefault="004C004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917F5" w:rsidRPr="005B18C4" w14:paraId="72AB920A" w14:textId="727100F1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80D48F9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Quintana et al. PLoS One. 2018 Jun 28;13(6):e0199894. doi: 10.1371/journal.pone.0199894. eCollection 2018.</w:t>
            </w:r>
          </w:p>
        </w:tc>
        <w:tc>
          <w:tcPr>
            <w:tcW w:w="1710" w:type="dxa"/>
            <w:gridSpan w:val="2"/>
            <w:noWrap/>
          </w:tcPr>
          <w:p w14:paraId="20B551A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709207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642E8D8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8F8654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C51806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7DB89B3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2E27104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BA84D5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43E0938" w14:textId="4FB1AE06" w:rsidR="002917F5" w:rsidRPr="005B18C4" w:rsidRDefault="004C004D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73419271" w14:textId="1B510A93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B0E7382" w14:textId="04BCB870" w:rsidR="00E61656" w:rsidRPr="003C224D" w:rsidRDefault="00E61656" w:rsidP="00E6165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Quintana et al. Colorectal Dis. 2018 Aug;20(8):676-687. doi: 10.1111/codi.14250. Epub 2018 May 30.</w:t>
            </w:r>
          </w:p>
        </w:tc>
        <w:tc>
          <w:tcPr>
            <w:tcW w:w="1710" w:type="dxa"/>
            <w:gridSpan w:val="2"/>
            <w:noWrap/>
          </w:tcPr>
          <w:p w14:paraId="34720F07" w14:textId="001DD21B" w:rsidR="00E61656" w:rsidRPr="005B18C4" w:rsidRDefault="00E61656" w:rsidP="00E6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6B7605A" w14:textId="1311FF66" w:rsidR="00E61656" w:rsidRPr="005B18C4" w:rsidRDefault="00E61656" w:rsidP="00E6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13F82A40" w14:textId="347F9844" w:rsidR="00E61656" w:rsidRPr="005B18C4" w:rsidRDefault="00E61656" w:rsidP="00E6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2798CA7" w14:textId="47B9BE17" w:rsidR="00E61656" w:rsidRPr="005B18C4" w:rsidRDefault="00E61656" w:rsidP="00E6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C15AD5E" w14:textId="2897345E" w:rsidR="00E61656" w:rsidRPr="005B18C4" w:rsidRDefault="00E61656" w:rsidP="00E6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66A8F305" w14:textId="61AEB9A1" w:rsidR="00E61656" w:rsidRPr="005B18C4" w:rsidRDefault="00E61656" w:rsidP="00E6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A7FFB07" w14:textId="30E2776B" w:rsidR="00E61656" w:rsidRPr="005B18C4" w:rsidRDefault="00E61656" w:rsidP="00E6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ACE312F" w14:textId="7B0C1BC2" w:rsidR="00E61656" w:rsidRPr="005B18C4" w:rsidRDefault="00E61656" w:rsidP="00E6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F0F7742" w14:textId="6E6DECA6" w:rsidR="00E61656" w:rsidRPr="005B18C4" w:rsidRDefault="004C004D" w:rsidP="00E61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917F5" w:rsidRPr="005B18C4" w14:paraId="47E506B3" w14:textId="446B1B5E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59BE5FF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agulin-Coyne et al. Surgery. 2012 Sep;152(3 Suppl 1):S120-7. doi: 10.1016/j.surg.2012.05.018. Epub 2012 Jul 3.</w:t>
            </w:r>
          </w:p>
        </w:tc>
        <w:tc>
          <w:tcPr>
            <w:tcW w:w="1710" w:type="dxa"/>
            <w:gridSpan w:val="2"/>
            <w:noWrap/>
          </w:tcPr>
          <w:p w14:paraId="38D345A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C24AFC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4677318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5B45E5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393F5F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6E4FCDB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069395D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66E7062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C05CB46" w14:textId="0A1C9FA8" w:rsidR="002917F5" w:rsidRPr="005B18C4" w:rsidRDefault="004C004D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55CA7ED0" w14:textId="02E9FFCD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83EE1C3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aimondi et al. Blood. 120 (6) (pp 1327-1333), 2012. Date of Publication: 09 Aug 2012.</w:t>
            </w:r>
          </w:p>
        </w:tc>
        <w:tc>
          <w:tcPr>
            <w:tcW w:w="1710" w:type="dxa"/>
            <w:gridSpan w:val="2"/>
            <w:noWrap/>
          </w:tcPr>
          <w:p w14:paraId="5F67BC6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9B4591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06CBC49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241B5E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3DEBA7E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1495D62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5344C88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0CE4F7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6606FEC3" w14:textId="0725B38C" w:rsidR="002917F5" w:rsidRPr="005B18C4" w:rsidRDefault="004C004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917F5" w:rsidRPr="005B18C4" w14:paraId="47DE7CC9" w14:textId="49562AD8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46FC67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aman t al. BJU International. 119 (2) (pp 268-275), 2017. Date of Publication: 01 Feb 2017.</w:t>
            </w:r>
          </w:p>
        </w:tc>
        <w:tc>
          <w:tcPr>
            <w:tcW w:w="1710" w:type="dxa"/>
            <w:gridSpan w:val="2"/>
            <w:noWrap/>
          </w:tcPr>
          <w:p w14:paraId="5F1D48A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177FEF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37CFF3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D58487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EDFB32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6E8971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63F82DF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308E8F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9B68CD2" w14:textId="48308F66" w:rsidR="002917F5" w:rsidRPr="005B18C4" w:rsidRDefault="000865AF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557230" w:rsidRPr="005B18C4" w14:paraId="2BD4AB9C" w14:textId="067AB5AA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D660D2D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ay-Zack et al. Urol Oncol. 2019 v;37(11):837-843. doi: 10.1016/j.urolonc.2018.10.024. Epub 2018 v 13.</w:t>
            </w:r>
          </w:p>
        </w:tc>
        <w:tc>
          <w:tcPr>
            <w:tcW w:w="1710" w:type="dxa"/>
            <w:gridSpan w:val="2"/>
            <w:noWrap/>
          </w:tcPr>
          <w:p w14:paraId="0F144F3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930B37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C61FA6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5D02C4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2E3F077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30D529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12745B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0AA9B6C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C97EC96" w14:textId="09FA0F9A" w:rsidR="002917F5" w:rsidRPr="005B18C4" w:rsidRDefault="000865AF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917F5" w:rsidRPr="005B18C4" w14:paraId="4B710B0B" w14:textId="4A28DE50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8C83A91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eder-Hayes et al. Journal of Clinical Oncology. 34 (17) (pp 2003-2009), 2016. Date of Publication: 10 Jun 2016.</w:t>
            </w:r>
          </w:p>
        </w:tc>
        <w:tc>
          <w:tcPr>
            <w:tcW w:w="1710" w:type="dxa"/>
            <w:gridSpan w:val="2"/>
            <w:noWrap/>
          </w:tcPr>
          <w:p w14:paraId="547B9DA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55CB6E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0E0EF6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04DA44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3DA3171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34B8F5F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36C1DB1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5FE64E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CE56FB7" w14:textId="59354EBA" w:rsidR="002917F5" w:rsidRPr="005B18C4" w:rsidRDefault="000865AF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314B5638" w14:textId="322B006D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AC16FC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eeve et al. BJU International. Part B. 114 (6) (pp E74-E81), 2014. Date of Publication: 01 Dec 2014.</w:t>
            </w:r>
          </w:p>
        </w:tc>
        <w:tc>
          <w:tcPr>
            <w:tcW w:w="1710" w:type="dxa"/>
            <w:gridSpan w:val="2"/>
            <w:noWrap/>
          </w:tcPr>
          <w:p w14:paraId="79E9E36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CC5FCE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282ED0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3CBDC3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ECD011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79AF2BD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5031AD3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CCE4C2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6BC2758" w14:textId="6D1A0FDB" w:rsidR="002917F5" w:rsidRPr="005B18C4" w:rsidRDefault="000865AF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917F5" w:rsidRPr="005B18C4" w14:paraId="5DDC686B" w14:textId="6207D2F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237801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Reha et al. European Journal of Surgical Oncology. 44 (1) (pp 148-156), 2018. Date of Publication: January 2018.</w:t>
            </w:r>
          </w:p>
        </w:tc>
        <w:tc>
          <w:tcPr>
            <w:tcW w:w="1710" w:type="dxa"/>
            <w:gridSpan w:val="2"/>
            <w:noWrap/>
          </w:tcPr>
          <w:p w14:paraId="1639620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272431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484AB0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0A3594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25A407A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20C660D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757EFE4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3ED337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1351D27" w14:textId="1BDF400B" w:rsidR="002917F5" w:rsidRPr="005B18C4" w:rsidRDefault="000865AF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0DD1DF59" w14:textId="6E078544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6B9ECB4D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eyes et al. Urol Oncol. 2013 Oct;31(7):1292-7. doi: 10.1016/j.urolonc.2011.09.006. Epub 2012 Apr 21.</w:t>
            </w:r>
          </w:p>
        </w:tc>
        <w:tc>
          <w:tcPr>
            <w:tcW w:w="1710" w:type="dxa"/>
            <w:gridSpan w:val="2"/>
            <w:noWrap/>
          </w:tcPr>
          <w:p w14:paraId="45EA418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46E0E24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3C55E93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6E146B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B61A80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7C76EE9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9AB70C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112EB1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31906A9B" w14:textId="5EA8A6A8" w:rsidR="002917F5" w:rsidRPr="005B18C4" w:rsidRDefault="000865AF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917F5" w:rsidRPr="005B18C4" w14:paraId="11AEA35C" w14:textId="23FF9613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77214D3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ietbergen et al. Br J Cancer. 2015 May 26;112(11):1733-6. doi: 10.1038/bjc.2015.139. Epub 2015 May 7.</w:t>
            </w:r>
          </w:p>
        </w:tc>
        <w:tc>
          <w:tcPr>
            <w:tcW w:w="1710" w:type="dxa"/>
            <w:gridSpan w:val="2"/>
            <w:noWrap/>
          </w:tcPr>
          <w:p w14:paraId="7E95C50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2B4B0B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8EBB95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632112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9C9CBC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D9B88B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32D935F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1F7276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F2D116C" w14:textId="070E71DF" w:rsidR="002917F5" w:rsidRPr="005B18C4" w:rsidRDefault="000865AF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3DFEF7C8" w14:textId="7222AA8D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3BDC23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ios-Velazquez et al. Radiother Oncol. 2014 Dec;113(3):324-30. doi: 10.1016/j.radonc.2014.09.005. Epub 2014 Oct 24.</w:t>
            </w:r>
          </w:p>
        </w:tc>
        <w:tc>
          <w:tcPr>
            <w:tcW w:w="1710" w:type="dxa"/>
            <w:gridSpan w:val="2"/>
            <w:noWrap/>
          </w:tcPr>
          <w:p w14:paraId="51D0578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40BA9BA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51F225B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19CD0D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0804A44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351EAE9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751C307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57D2B9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6F5E393" w14:textId="50332EA2" w:rsidR="002917F5" w:rsidRPr="005B18C4" w:rsidRDefault="000865AF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08AFA920" w14:textId="065DDF0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9749403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itch et al. J Urol. 2014 v;192(5):1360-4. doi: 10.1016/j.juro.2014.06.004. Epub 2014 Jun 10.</w:t>
            </w:r>
          </w:p>
        </w:tc>
        <w:tc>
          <w:tcPr>
            <w:tcW w:w="1710" w:type="dxa"/>
            <w:gridSpan w:val="2"/>
            <w:noWrap/>
          </w:tcPr>
          <w:p w14:paraId="085F279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457D652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69E589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3B9876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6F8B44B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CD80E5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17AA6B1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7FDAD1C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5A41D4A0" w14:textId="5690E6A6" w:rsidR="002917F5" w:rsidRPr="005B18C4" w:rsidRDefault="000865AF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557230" w:rsidRPr="005B18C4" w14:paraId="5FBF408D" w14:textId="79FE9258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5F7E9A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iviere et al. JCO Clinical Cancer Informatics. (3) ( pagination), 2019. Date of Publication: 2019.</w:t>
            </w:r>
          </w:p>
        </w:tc>
        <w:tc>
          <w:tcPr>
            <w:tcW w:w="1710" w:type="dxa"/>
            <w:gridSpan w:val="2"/>
            <w:noWrap/>
          </w:tcPr>
          <w:p w14:paraId="22CB418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A9E733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5BB62F1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73A3F3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098902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7DEFA3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5031E5D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54B95D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36413C7F" w14:textId="0FED5A6E" w:rsidR="002917F5" w:rsidRPr="005B18C4" w:rsidRDefault="000865AF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917F5" w:rsidRPr="005B18C4" w14:paraId="72A6274C" w14:textId="1FF448AE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71C41F4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seland et al. Breast Cancer Research and Treatment. 165 (1) (pp 163-168), 2017. Date of Publication: 01 Aug 2017.</w:t>
            </w:r>
          </w:p>
        </w:tc>
        <w:tc>
          <w:tcPr>
            <w:tcW w:w="1710" w:type="dxa"/>
            <w:gridSpan w:val="2"/>
            <w:noWrap/>
          </w:tcPr>
          <w:p w14:paraId="221B1A9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4D7CA6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57BB59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5F15CB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277E6E3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3856DB0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71D1AA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293FEE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994F534" w14:textId="1FB2E58F" w:rsidR="002917F5" w:rsidRPr="005B18C4" w:rsidRDefault="000865AF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1ACAF6C7" w14:textId="2A91868D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6B3E90D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xburgh et al. Int J Colorectal Dis. 2011 Apr;26(4):483-92. doi: 10.1007/s00384-010-1120-5. Epub 2011 Jan 7.</w:t>
            </w:r>
          </w:p>
        </w:tc>
        <w:tc>
          <w:tcPr>
            <w:tcW w:w="1710" w:type="dxa"/>
            <w:gridSpan w:val="2"/>
            <w:noWrap/>
          </w:tcPr>
          <w:p w14:paraId="5A472FE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7805290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904AEC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3B257E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2BE3B8C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A354F9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4A3A1EE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2C06AB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BE39761" w14:textId="2D1D703F" w:rsidR="002917F5" w:rsidRPr="005B18C4" w:rsidRDefault="000865AF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917F5" w:rsidRPr="005B18C4" w14:paraId="20108734" w14:textId="1B8A1910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769F347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ush et al. Can Urol Assoc J. 2015 May-Jun;9(5-6):179-87. doi: 10.5489/cuaj.2618.</w:t>
            </w:r>
          </w:p>
        </w:tc>
        <w:tc>
          <w:tcPr>
            <w:tcW w:w="1710" w:type="dxa"/>
            <w:gridSpan w:val="2"/>
            <w:noWrap/>
          </w:tcPr>
          <w:p w14:paraId="36A6D37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90B72F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747504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5E014C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108AE83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3BFB8DD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3C7CBD8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880CBA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BF039AE" w14:textId="5D67FDCC" w:rsidR="002917F5" w:rsidRPr="005B18C4" w:rsidRDefault="000865AF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57230" w:rsidRPr="005B18C4" w14:paraId="7660DB12" w14:textId="1A5591DE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51F93B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usthoven et al. Annals of Oncology. 27 (5) (pp 818-827), 2016. Article Number: mdw018. Date of Publication: 01 May 2016.</w:t>
            </w:r>
          </w:p>
        </w:tc>
        <w:tc>
          <w:tcPr>
            <w:tcW w:w="1710" w:type="dxa"/>
            <w:gridSpan w:val="2"/>
            <w:noWrap/>
          </w:tcPr>
          <w:p w14:paraId="17725AF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918E29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AB9966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CCC5F5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7733A1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1A8967B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245DAB9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88C388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FC9BF33" w14:textId="435B0618" w:rsidR="002917F5" w:rsidRPr="005B18C4" w:rsidRDefault="007D5116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917F5" w:rsidRPr="005B18C4" w14:paraId="5626FA65" w14:textId="533B7BC9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CC12770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aeed et al. Hematol Oncol Stem Cell Ther. 2018 Jun;11(2):90-95. doi: 10.1016/j.hemonc.2017.12.002. Epub 2018 Feb 3.</w:t>
            </w:r>
          </w:p>
        </w:tc>
        <w:tc>
          <w:tcPr>
            <w:tcW w:w="1710" w:type="dxa"/>
            <w:gridSpan w:val="2"/>
            <w:noWrap/>
          </w:tcPr>
          <w:p w14:paraId="1912F51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0751418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534ADD0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A0D8C2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4C7EDF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350034F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63FC5EF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63D3F9E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C08C23C" w14:textId="1605A2CF" w:rsidR="002917F5" w:rsidRPr="005B18C4" w:rsidRDefault="007D511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3E8AF12D" w14:textId="28BEAA46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060C89D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Salit et al. Biol Blood Marrow Transplant. 2017 Apr;23(4):654-658. doi: </w:t>
            </w: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10.1016/j.bbmt.2017.01.084. Epub 2017 Feb 9.</w:t>
            </w:r>
          </w:p>
        </w:tc>
        <w:tc>
          <w:tcPr>
            <w:tcW w:w="1710" w:type="dxa"/>
            <w:gridSpan w:val="2"/>
            <w:noWrap/>
          </w:tcPr>
          <w:p w14:paraId="0BFCF34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*</w:t>
            </w:r>
          </w:p>
        </w:tc>
        <w:tc>
          <w:tcPr>
            <w:tcW w:w="1080" w:type="dxa"/>
            <w:noWrap/>
          </w:tcPr>
          <w:p w14:paraId="020E704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EF6C43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BD32D9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F887A6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1CBBF7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407E1FF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19CFC6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596FF32" w14:textId="71439BBD" w:rsidR="002917F5" w:rsidRPr="005B18C4" w:rsidRDefault="007D5116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391CBF36" w14:textId="02009B7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3532050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aluk et al. Current Urology. 12 (1) (pp 20-26), 2018. Date of Publication: 01 Oct 2018.</w:t>
            </w:r>
          </w:p>
        </w:tc>
        <w:tc>
          <w:tcPr>
            <w:tcW w:w="1710" w:type="dxa"/>
            <w:gridSpan w:val="2"/>
            <w:noWrap/>
          </w:tcPr>
          <w:p w14:paraId="570B9C8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73804CB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1C0CF83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89BB5C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899F5B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574B74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79A7653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5E40EE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C58CE7D" w14:textId="49BA98DF" w:rsidR="002917F5" w:rsidRPr="005B18C4" w:rsidRDefault="007D511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5438D5F6" w14:textId="1065C97F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EE047CC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andler et al. Ann Surg Oncol 23:638-645, 2016</w:t>
            </w:r>
          </w:p>
        </w:tc>
        <w:tc>
          <w:tcPr>
            <w:tcW w:w="1710" w:type="dxa"/>
            <w:gridSpan w:val="2"/>
            <w:noWrap/>
          </w:tcPr>
          <w:p w14:paraId="1D2F140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220563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1D98579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86627D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0213E62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0707DA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0690EDE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0102671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BEFBE84" w14:textId="16877C8E" w:rsidR="002917F5" w:rsidRPr="005B18C4" w:rsidRDefault="007D5116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777A1AF2" w14:textId="4164E0FD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3750F98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andri et al. Journal of Thoracic Disease. 8 (8) (pp 2121-2127), 2016. Date of Publication: 2016.</w:t>
            </w:r>
          </w:p>
        </w:tc>
        <w:tc>
          <w:tcPr>
            <w:tcW w:w="1710" w:type="dxa"/>
            <w:gridSpan w:val="2"/>
            <w:noWrap/>
          </w:tcPr>
          <w:p w14:paraId="5CE3F54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044EA4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5EDC5E9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725948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07C0F34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1042205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53DFAE3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72BD43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6182B8A" w14:textId="66C20962" w:rsidR="002917F5" w:rsidRPr="005B18C4" w:rsidRDefault="007D511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3C220C96" w14:textId="2ED48384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268C09C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arfati et al. Med Care. 2014 Jul;52(7):586-93. doi: 10.1097/MLR.0000000000000149.</w:t>
            </w:r>
          </w:p>
        </w:tc>
        <w:tc>
          <w:tcPr>
            <w:tcW w:w="1710" w:type="dxa"/>
            <w:gridSpan w:val="2"/>
            <w:noWrap/>
          </w:tcPr>
          <w:p w14:paraId="27B1DC8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D6678F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F3C807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F19272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22FEE4E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27A0F39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64AE017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027ACD4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9C61CC5" w14:textId="3CEEDE7A" w:rsidR="002917F5" w:rsidRPr="005B18C4" w:rsidRDefault="007D5116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917F5" w:rsidRPr="005B18C4" w14:paraId="487BDC64" w14:textId="053EC3BC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0149B0A3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arfati et al. Journal of Clinical Epidemiology. 67 (5) (pp 586-595), 2014. Date of Publication: May 2014.</w:t>
            </w:r>
          </w:p>
        </w:tc>
        <w:tc>
          <w:tcPr>
            <w:tcW w:w="1710" w:type="dxa"/>
            <w:gridSpan w:val="2"/>
            <w:noWrap/>
          </w:tcPr>
          <w:p w14:paraId="030A150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4D5E07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C115E0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15027F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4B19F78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3E39A82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44F3F76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E67A04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3E7B56C" w14:textId="32D9BB0C" w:rsidR="002917F5" w:rsidRPr="005B18C4" w:rsidRDefault="007D511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5D470D71" w14:textId="3252D9E5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2C2CF0E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chandl et al. BMJ Open. 2016 Aug 26;6(8):e012624. doi: 10.1136/bmjopen-2016-012624.</w:t>
            </w:r>
          </w:p>
        </w:tc>
        <w:tc>
          <w:tcPr>
            <w:tcW w:w="1710" w:type="dxa"/>
            <w:gridSpan w:val="2"/>
            <w:noWrap/>
          </w:tcPr>
          <w:p w14:paraId="168E270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67CE4D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6063815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464D44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0B303EB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4E3090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24DD8EB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62B88EB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F7DEB94" w14:textId="65E99532" w:rsidR="002917F5" w:rsidRPr="005B18C4" w:rsidRDefault="007D5116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917F5" w:rsidRPr="005B18C4" w14:paraId="7B294C53" w14:textId="15DFF46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09DB8C89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ena et al. JMIR Cancer. 2019 Sep 26;5(2):e12163. doi: 10.2196/12163.</w:t>
            </w:r>
          </w:p>
        </w:tc>
        <w:tc>
          <w:tcPr>
            <w:tcW w:w="1710" w:type="dxa"/>
            <w:gridSpan w:val="2"/>
            <w:noWrap/>
          </w:tcPr>
          <w:p w14:paraId="46AB072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A3D995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183161D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9838C3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06A7C1C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6CC28D7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7EB91C3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E7B4C4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BAFE17E" w14:textId="4D0D9733" w:rsidR="002917F5" w:rsidRPr="005B18C4" w:rsidRDefault="007D5116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47A1680C" w14:textId="61913E0E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A620FE0" w14:textId="77777777" w:rsidR="00A929C6" w:rsidRPr="003C224D" w:rsidRDefault="00A929C6" w:rsidP="00A929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hi et al. J Gastrointest Surg. 2012 v;16(11):2126-31. doi: 10.1007/s11605-012-1986-3. Epub 2012 Aug 10.</w:t>
            </w:r>
          </w:p>
        </w:tc>
        <w:tc>
          <w:tcPr>
            <w:tcW w:w="1710" w:type="dxa"/>
            <w:gridSpan w:val="2"/>
            <w:noWrap/>
          </w:tcPr>
          <w:p w14:paraId="1F07EACE" w14:textId="4F5BE60F" w:rsidR="00A929C6" w:rsidRPr="005B18C4" w:rsidRDefault="00A929C6" w:rsidP="00A92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DC7A001" w14:textId="71F73441" w:rsidR="00A929C6" w:rsidRPr="005B18C4" w:rsidRDefault="00A929C6" w:rsidP="00A92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3E51FE8F" w14:textId="339CA184" w:rsidR="00A929C6" w:rsidRPr="005B18C4" w:rsidRDefault="00A929C6" w:rsidP="00A92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A9F96A1" w14:textId="42FFD5C3" w:rsidR="00A929C6" w:rsidRPr="005B18C4" w:rsidRDefault="00A929C6" w:rsidP="00A92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076280CC" w14:textId="1C11DEE3" w:rsidR="00A929C6" w:rsidRPr="005B18C4" w:rsidRDefault="00A929C6" w:rsidP="00A92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68F3D192" w14:textId="74A060A3" w:rsidR="00A929C6" w:rsidRPr="005B18C4" w:rsidRDefault="00A929C6" w:rsidP="00A92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6CBBC878" w14:textId="1717605A" w:rsidR="00A929C6" w:rsidRPr="005B18C4" w:rsidRDefault="00A929C6" w:rsidP="00A92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7B069C26" w14:textId="5A97F227" w:rsidR="00A929C6" w:rsidRPr="005B18C4" w:rsidRDefault="00A929C6" w:rsidP="00A92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C067AA7" w14:textId="65FB9BDB" w:rsidR="00A929C6" w:rsidRPr="005B18C4" w:rsidRDefault="006C57C2" w:rsidP="00A92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917F5" w:rsidRPr="005B18C4" w14:paraId="055360A7" w14:textId="03F8F4E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621732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houval et al. Blood Advances. 3 (12) (pp 1881-1890), 2019. Date of Publication: 2019.</w:t>
            </w:r>
          </w:p>
        </w:tc>
        <w:tc>
          <w:tcPr>
            <w:tcW w:w="1710" w:type="dxa"/>
            <w:gridSpan w:val="2"/>
            <w:noWrap/>
          </w:tcPr>
          <w:p w14:paraId="1C4B23A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9A406B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4A1E7F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24D51B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6B43AE1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1E7BA54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08810A7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97C018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0D7BCAD" w14:textId="00970EB5" w:rsidR="002917F5" w:rsidRPr="005B18C4" w:rsidRDefault="006C57C2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557230" w:rsidRPr="005B18C4" w14:paraId="386FBE2B" w14:textId="4FB1D09E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6AAF9A84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imon et al. Eur J Radiol. 2012 Dec;81(12):4167-72. doi: 10.1016/j.ejrad.2012.06.007. Epub 2012 Jul 24.</w:t>
            </w:r>
          </w:p>
        </w:tc>
        <w:tc>
          <w:tcPr>
            <w:tcW w:w="1710" w:type="dxa"/>
            <w:gridSpan w:val="2"/>
            <w:noWrap/>
          </w:tcPr>
          <w:p w14:paraId="6DC7AE7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07CF66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504B77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0FFFE7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07D2F7B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37646C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2B86209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39C90E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39D1AE8" w14:textId="3E1BE9AE" w:rsidR="002917F5" w:rsidRPr="005B18C4" w:rsidRDefault="006C57C2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165E3" w:rsidRPr="005B18C4" w14:paraId="4C9CDEC5" w14:textId="774B91A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1DF3FB4" w14:textId="77777777" w:rsidR="00A165E3" w:rsidRPr="003C224D" w:rsidRDefault="00A165E3" w:rsidP="00A165E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imons et al. Cancer. 116 (7) (pp 1733-1738), 2010. Date of Publication: 01 Apr 2010.</w:t>
            </w:r>
          </w:p>
        </w:tc>
        <w:tc>
          <w:tcPr>
            <w:tcW w:w="1710" w:type="dxa"/>
            <w:gridSpan w:val="2"/>
            <w:noWrap/>
          </w:tcPr>
          <w:p w14:paraId="5C9BAC30" w14:textId="1B067B16" w:rsidR="00A165E3" w:rsidRPr="005B18C4" w:rsidRDefault="00A165E3" w:rsidP="00A16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B29986F" w14:textId="62ACBDC0" w:rsidR="00A165E3" w:rsidRPr="005B18C4" w:rsidRDefault="00A165E3" w:rsidP="00A16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65C9C2D9" w14:textId="17F868E3" w:rsidR="00A165E3" w:rsidRPr="005B18C4" w:rsidRDefault="00A165E3" w:rsidP="00A16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844E796" w14:textId="3CACA5F1" w:rsidR="00A165E3" w:rsidRPr="005B18C4" w:rsidRDefault="00A165E3" w:rsidP="00A16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675166B" w14:textId="4998DCA6" w:rsidR="00A165E3" w:rsidRPr="005B18C4" w:rsidRDefault="00A165E3" w:rsidP="00A16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64E9F829" w14:textId="0855B642" w:rsidR="00A165E3" w:rsidRPr="005B18C4" w:rsidRDefault="00A165E3" w:rsidP="00A16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EE22F4E" w14:textId="43520730" w:rsidR="00A165E3" w:rsidRPr="005B18C4" w:rsidRDefault="00A165E3" w:rsidP="00A16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63DD18D" w14:textId="3CEAA543" w:rsidR="00A165E3" w:rsidRPr="005B18C4" w:rsidRDefault="00A165E3" w:rsidP="00A16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9205558" w14:textId="4FE08D54" w:rsidR="00A165E3" w:rsidRPr="005B18C4" w:rsidRDefault="006C57C2" w:rsidP="00A16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75E68CA2" w14:textId="3D12EFB3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91B0F8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lieker et al. Head Neck. 2019 Oct;41(10):3584-3593. doi: 10.1002/hed.25879. Epub 2019 Jul 26.</w:t>
            </w:r>
          </w:p>
        </w:tc>
        <w:tc>
          <w:tcPr>
            <w:tcW w:w="1710" w:type="dxa"/>
            <w:gridSpan w:val="2"/>
            <w:noWrap/>
          </w:tcPr>
          <w:p w14:paraId="5E2F46F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6C36AC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21E3E20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E62236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5F59EA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AD4644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5116E78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76BE198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A82795A" w14:textId="749AC201" w:rsidR="002917F5" w:rsidRPr="005B18C4" w:rsidRDefault="006C57C2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7B98092C" w14:textId="7BA9E94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8AE2A6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orror et al. Biology of Blood and Marrow Transplantation. 21 (8) (pp 1479-1487), 2015. Date of Publication: 01 Aug 2015.</w:t>
            </w:r>
          </w:p>
        </w:tc>
        <w:tc>
          <w:tcPr>
            <w:tcW w:w="1710" w:type="dxa"/>
            <w:gridSpan w:val="2"/>
            <w:noWrap/>
          </w:tcPr>
          <w:p w14:paraId="3C9D552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7AD8D20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AFDF8A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C38519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079E051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5436F06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5AB20C4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7B8D6CE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067D3D6" w14:textId="70118F2E" w:rsidR="002917F5" w:rsidRPr="005B18C4" w:rsidRDefault="006C57C2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57230" w:rsidRPr="005B18C4" w14:paraId="438E38AF" w14:textId="46C6684F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2A4D7CC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Sorror et al. Journal of Clinical Oncology. 32 (29) (pp 3249-3256), 2014. Date of Publication: 10 Oct 2014.</w:t>
            </w:r>
          </w:p>
        </w:tc>
        <w:tc>
          <w:tcPr>
            <w:tcW w:w="1710" w:type="dxa"/>
            <w:gridSpan w:val="2"/>
            <w:noWrap/>
          </w:tcPr>
          <w:p w14:paraId="58F7557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397BF4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0F92E8D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1FAF08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62EA008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623D9B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6864400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68F96B1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449C66A1" w14:textId="6CAECA6C" w:rsidR="002917F5" w:rsidRPr="005B18C4" w:rsidRDefault="006C57C2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917F5" w:rsidRPr="005B18C4" w14:paraId="4124505B" w14:textId="28E685D6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221578F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orror et al. JAMA Oncol. 2017 Dec 1;3(12):1675-1682. doi: 10.1001/jamaoncol.2017.2714.</w:t>
            </w:r>
          </w:p>
        </w:tc>
        <w:tc>
          <w:tcPr>
            <w:tcW w:w="1710" w:type="dxa"/>
            <w:gridSpan w:val="2"/>
            <w:noWrap/>
          </w:tcPr>
          <w:p w14:paraId="1428D57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7D91881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531E1EF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595B58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B61DBC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143A268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15E602A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401B90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EA92C2C" w14:textId="08989509" w:rsidR="002917F5" w:rsidRPr="005B18C4" w:rsidRDefault="006C57C2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557230" w:rsidRPr="005B18C4" w14:paraId="741032E4" w14:textId="0F56361C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92B94D7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atler et al. Sci Rep. 2019 Dec 2;9(1):18126. doi: 10.1038/s41598-019-54402-9.</w:t>
            </w:r>
          </w:p>
        </w:tc>
        <w:tc>
          <w:tcPr>
            <w:tcW w:w="1710" w:type="dxa"/>
            <w:gridSpan w:val="2"/>
            <w:noWrap/>
          </w:tcPr>
          <w:p w14:paraId="07F9D78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6CDD3D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145E19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0EC0D9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AD2021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05A71AF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76C1BA0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0109E7D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9667987" w14:textId="609A413A" w:rsidR="002917F5" w:rsidRPr="005B18C4" w:rsidRDefault="006C57C2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3A485162" w14:textId="589E126A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C7D4479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uardi et al. European Urology. 65 (3) (pp 546-551), 2014. Date of Publication: March 2014.</w:t>
            </w:r>
          </w:p>
        </w:tc>
        <w:tc>
          <w:tcPr>
            <w:tcW w:w="1710" w:type="dxa"/>
            <w:gridSpan w:val="2"/>
            <w:noWrap/>
          </w:tcPr>
          <w:p w14:paraId="5CB8ADB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3EC7A6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2209B1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7EB44E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67BF59E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32E9337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3768EED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F9FA34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3354A2B" w14:textId="18C52870" w:rsidR="002917F5" w:rsidRPr="005B18C4" w:rsidRDefault="006C57C2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02B3C30A" w14:textId="14BC1DAF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0366EDFA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akada et al. Anticancer Research. 39 (6) (pp 2941-2950), 2019. Date of Publication: 2019.</w:t>
            </w:r>
          </w:p>
        </w:tc>
        <w:tc>
          <w:tcPr>
            <w:tcW w:w="1710" w:type="dxa"/>
            <w:gridSpan w:val="2"/>
            <w:noWrap/>
          </w:tcPr>
          <w:p w14:paraId="1EC44D5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BD7BAF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4E2BECE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62BE75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D566F0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7EF81B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1A503F9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3A381B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FCB742E" w14:textId="5EAD0669" w:rsidR="002917F5" w:rsidRPr="005B18C4" w:rsidRDefault="006C57C2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17F5" w:rsidRPr="005B18C4" w14:paraId="4BCB37F8" w14:textId="2FA3DCC9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54E18A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akenaka et al. Sci Rep. 2017 Aug 4;7(1):7297. doi: 10.1038/s41598-017-07752-1.</w:t>
            </w:r>
          </w:p>
        </w:tc>
        <w:tc>
          <w:tcPr>
            <w:tcW w:w="1710" w:type="dxa"/>
            <w:gridSpan w:val="2"/>
            <w:noWrap/>
          </w:tcPr>
          <w:p w14:paraId="60144CC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5D17EA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50F48DC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0F0059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2312C30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21D0A93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5CF8ED1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4AB543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C59E217" w14:textId="2EDBCD0D" w:rsidR="002917F5" w:rsidRPr="005B18C4" w:rsidRDefault="006C57C2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76E8D4DC" w14:textId="7477F8D3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E2F0B72" w14:textId="77777777" w:rsidR="00303178" w:rsidRPr="003C224D" w:rsidRDefault="00303178" w:rsidP="003031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an et al. J Postgrad Med. 2014 Jul-Sep;60(3):248-53. doi: 10.4103/0022-3859.138726.</w:t>
            </w:r>
          </w:p>
        </w:tc>
        <w:tc>
          <w:tcPr>
            <w:tcW w:w="1710" w:type="dxa"/>
            <w:gridSpan w:val="2"/>
            <w:noWrap/>
          </w:tcPr>
          <w:p w14:paraId="7DD6F2E5" w14:textId="6701A0B1" w:rsidR="00303178" w:rsidRPr="005B18C4" w:rsidRDefault="00303178" w:rsidP="00303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A313D45" w14:textId="447E9B0A" w:rsidR="00303178" w:rsidRPr="005B18C4" w:rsidRDefault="00303178" w:rsidP="00303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0E084022" w14:textId="480EA852" w:rsidR="00303178" w:rsidRPr="005B18C4" w:rsidRDefault="00303178" w:rsidP="00303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D911770" w14:textId="6F618CF8" w:rsidR="00303178" w:rsidRPr="005B18C4" w:rsidRDefault="00303178" w:rsidP="00303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23D21A4" w14:textId="0AE3E42B" w:rsidR="00303178" w:rsidRPr="005B18C4" w:rsidRDefault="00303178" w:rsidP="00303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2E407775" w14:textId="30D3651C" w:rsidR="00303178" w:rsidRPr="005B18C4" w:rsidRDefault="00303178" w:rsidP="00303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7A33861D" w14:textId="0010EFF5" w:rsidR="00303178" w:rsidRPr="005B18C4" w:rsidRDefault="00303178" w:rsidP="00303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5ACF2BC" w14:textId="30486C76" w:rsidR="00303178" w:rsidRPr="005B18C4" w:rsidRDefault="00303178" w:rsidP="00303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991B7E8" w14:textId="41563C92" w:rsidR="00303178" w:rsidRPr="005B18C4" w:rsidRDefault="006C57C2" w:rsidP="00303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917F5" w:rsidRPr="005B18C4" w14:paraId="4B9E4DF0" w14:textId="63D4B29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D3AEF7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e Riele et al. Oral Oncol. 2018 Mar;78:25-30. doi: 10.1016/j.oraloncology.2018.01.001. Epub 2018 Jan 11.</w:t>
            </w:r>
          </w:p>
        </w:tc>
        <w:tc>
          <w:tcPr>
            <w:tcW w:w="1710" w:type="dxa"/>
            <w:gridSpan w:val="2"/>
            <w:noWrap/>
          </w:tcPr>
          <w:p w14:paraId="39015F4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4B1FA3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3AD909B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35777D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3D9E622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0029531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4C65145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CC9FA9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71D4CBDB" w14:textId="245E8681" w:rsidR="002917F5" w:rsidRPr="005B18C4" w:rsidRDefault="006C57C2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557230" w:rsidRPr="005B18C4" w14:paraId="3E39D51D" w14:textId="20C4D752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320D20C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erwey et al. Haematologica, 95, 810–818.</w:t>
            </w:r>
          </w:p>
        </w:tc>
        <w:tc>
          <w:tcPr>
            <w:tcW w:w="1710" w:type="dxa"/>
            <w:gridSpan w:val="2"/>
            <w:noWrap/>
          </w:tcPr>
          <w:p w14:paraId="6D26D26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56199A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0C512B7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0FC13E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0194187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297BC37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0C062FC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6462D2B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A853424" w14:textId="595AD80E" w:rsidR="002917F5" w:rsidRPr="005B18C4" w:rsidRDefault="006C57C2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10E1B99A" w14:textId="70AC605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BB17E9E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hanarajasingam et al. Biology of Blood and Marrow Transplantation. 19 (12) (pp 1713-1718), 2013. Date of Publication: December 2013.</w:t>
            </w:r>
          </w:p>
        </w:tc>
        <w:tc>
          <w:tcPr>
            <w:tcW w:w="1710" w:type="dxa"/>
            <w:gridSpan w:val="2"/>
            <w:noWrap/>
          </w:tcPr>
          <w:p w14:paraId="73535F5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07E8F8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255544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E9036D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0D957FF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3B5A419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10929C5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63856E3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FF96F7B" w14:textId="0DE242D6" w:rsidR="002917F5" w:rsidRPr="005B18C4" w:rsidRDefault="00363D54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11B960F1" w14:textId="4065D845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E9A1453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inguely et al. Eur J Surg Oncol. 2019 Dec 2:S0748-7983(19)31495-7. doi: 10.1016/j.ejso.2019.12.002. Online ahead of print.</w:t>
            </w:r>
          </w:p>
        </w:tc>
        <w:tc>
          <w:tcPr>
            <w:tcW w:w="1710" w:type="dxa"/>
            <w:gridSpan w:val="2"/>
            <w:noWrap/>
          </w:tcPr>
          <w:p w14:paraId="380A83A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6696CC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57F7A6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687359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C1F542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78EBE01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0BFFB0B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6B2BFDE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E26A430" w14:textId="3C2AC30A" w:rsidR="002917F5" w:rsidRPr="005B18C4" w:rsidRDefault="00363D54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917F5" w:rsidRPr="005B18C4" w14:paraId="7BF61C81" w14:textId="68540B5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0FC8AA23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okunaga et al. Leukemia &amp; Lymphoma. 58(1):37-44, 2017 01.</w:t>
            </w:r>
          </w:p>
        </w:tc>
        <w:tc>
          <w:tcPr>
            <w:tcW w:w="1710" w:type="dxa"/>
            <w:gridSpan w:val="2"/>
            <w:noWrap/>
          </w:tcPr>
          <w:p w14:paraId="2033B71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7B04A86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CBE561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CF9407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12AF12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1772D39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2B2C211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6FE7C5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B448BEE" w14:textId="4F89326B" w:rsidR="002917F5" w:rsidRPr="005B18C4" w:rsidRDefault="00363D54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20FDB146" w14:textId="67AC627B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BB0727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orlen et al. Biology of Blood and Marrow Transplantation. 23 (4) (pp 677-683), 2017. Date of Publication: 01 Apr 2017.</w:t>
            </w:r>
          </w:p>
        </w:tc>
        <w:tc>
          <w:tcPr>
            <w:tcW w:w="1710" w:type="dxa"/>
            <w:gridSpan w:val="2"/>
            <w:noWrap/>
          </w:tcPr>
          <w:p w14:paraId="2B23B41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3BFC78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3F56F16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57777A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334F6F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31F414C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7BCE4AC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4183D8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B4B086F" w14:textId="5D602044" w:rsidR="002917F5" w:rsidRPr="005B18C4" w:rsidRDefault="00363D54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63529FFD" w14:textId="20E4DED2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F86919D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Toxopeus et al. Radiother Oncol. 2015 Jun;115(3):392-8. doi: 10.1016/j.radonc.2015.04.028. Epub 2015 Jun 23.</w:t>
            </w:r>
          </w:p>
        </w:tc>
        <w:tc>
          <w:tcPr>
            <w:tcW w:w="1710" w:type="dxa"/>
            <w:gridSpan w:val="2"/>
            <w:noWrap/>
          </w:tcPr>
          <w:p w14:paraId="288CFCF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43D0794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2FC9567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A06B32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E13A12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621B3C8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49EDC03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0F3C82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744D8D0" w14:textId="4BC2B209" w:rsidR="002917F5" w:rsidRPr="005B18C4" w:rsidRDefault="00363D54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0BE0C15F" w14:textId="08F7E791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3D0979B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ran et al. Radiother Oncol. 2013 Jun;107(3):366-71. doi: 10.1016/j.radonc.2013.05.003. Epub 2013 May 29.</w:t>
            </w:r>
          </w:p>
        </w:tc>
        <w:tc>
          <w:tcPr>
            <w:tcW w:w="1710" w:type="dxa"/>
            <w:gridSpan w:val="2"/>
            <w:noWrap/>
          </w:tcPr>
          <w:p w14:paraId="2455085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D2D2B1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8DB3AD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D6D458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341092B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7AD99EC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09ACC40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3EA3AD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97B6045" w14:textId="0734DB3D" w:rsidR="002917F5" w:rsidRPr="005B18C4" w:rsidRDefault="00363D54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917F5" w:rsidRPr="005B18C4" w14:paraId="0BCA3900" w14:textId="0BB334A1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8671CDF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umbarello et al. PLoS ONE. 7 (12) ( pagination), 2012. Article Number: e51612. Date of Publication: 14 Dec 2012.</w:t>
            </w:r>
          </w:p>
        </w:tc>
        <w:tc>
          <w:tcPr>
            <w:tcW w:w="1710" w:type="dxa"/>
            <w:gridSpan w:val="2"/>
            <w:noWrap/>
          </w:tcPr>
          <w:p w14:paraId="36CB7C2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767395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0E0F8F8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6020E7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7F22F6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110FDB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43E184D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DB2B4A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4F6B497" w14:textId="11CB7014" w:rsidR="002917F5" w:rsidRPr="005B18C4" w:rsidRDefault="00363D54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00E34534" w14:textId="7EE5922B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67F97AE8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Uhlig et al. Radiology. 288 (3) (pp 889-897), 2018. Date of Publication: September 2018.</w:t>
            </w:r>
          </w:p>
        </w:tc>
        <w:tc>
          <w:tcPr>
            <w:tcW w:w="1710" w:type="dxa"/>
            <w:gridSpan w:val="2"/>
            <w:noWrap/>
          </w:tcPr>
          <w:p w14:paraId="68ED022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77967C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78EA7D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6CAA51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72B90E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3D64022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40B3907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3BB3B6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48256EA3" w14:textId="44977C97" w:rsidR="002917F5" w:rsidRPr="005B18C4" w:rsidRDefault="00363D54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917F5" w:rsidRPr="005B18C4" w14:paraId="0685D064" w14:textId="7488577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9E27A63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az-Luis et al. J Clin Oncol 32:927-934. DOI: 10.1200/JCO.2013.51.1261</w:t>
            </w:r>
          </w:p>
        </w:tc>
        <w:tc>
          <w:tcPr>
            <w:tcW w:w="1710" w:type="dxa"/>
            <w:gridSpan w:val="2"/>
            <w:noWrap/>
          </w:tcPr>
          <w:p w14:paraId="707DFF0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CADBDC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2056FBE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40B6B2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051A3F3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AF6D89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4AE130D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C1B833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D906844" w14:textId="02939815" w:rsidR="002917F5" w:rsidRPr="005B18C4" w:rsidRDefault="00363D54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557230" w:rsidRPr="005B18C4" w14:paraId="6487D1D0" w14:textId="6661D372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6984606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eeraputhiran et al. Biology of Blood and Marrow Transplantation. 23 (10) (pp 1744-1748), 2017. Date of Publication: October 2017.</w:t>
            </w:r>
          </w:p>
        </w:tc>
        <w:tc>
          <w:tcPr>
            <w:tcW w:w="1710" w:type="dxa"/>
            <w:gridSpan w:val="2"/>
            <w:noWrap/>
          </w:tcPr>
          <w:p w14:paraId="2AC328C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C00108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49876B7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B321B8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C55FFF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0A48F04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2B35EBD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EA67FF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1F9AF81" w14:textId="733E0E54" w:rsidR="002917F5" w:rsidRPr="005B18C4" w:rsidRDefault="00363D54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587D28E3" w14:textId="2878875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9890369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erslius et al. Leukemia. 29 (1) (pp 51-57), 2015. Date of Publication: 10 Jan 2015.</w:t>
            </w:r>
          </w:p>
        </w:tc>
        <w:tc>
          <w:tcPr>
            <w:tcW w:w="1710" w:type="dxa"/>
            <w:gridSpan w:val="2"/>
            <w:noWrap/>
          </w:tcPr>
          <w:p w14:paraId="2854ADB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399CFE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4ECA8DA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BA89E8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ED7562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60FC75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66602E6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2E0E35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32ED63DC" w14:textId="2EB8AF45" w:rsidR="002917F5" w:rsidRPr="005B18C4" w:rsidRDefault="00363D54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557230" w:rsidRPr="005B18C4" w14:paraId="560CC28C" w14:textId="1E645FBE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496687A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etterlein et al. Eur Urol. 2020 Jan;77(1):55-65. doi: 10.1016/j.eururo.2019.08.011. Epub 2019 Aug 29.</w:t>
            </w:r>
          </w:p>
        </w:tc>
        <w:tc>
          <w:tcPr>
            <w:tcW w:w="1710" w:type="dxa"/>
            <w:gridSpan w:val="2"/>
            <w:noWrap/>
          </w:tcPr>
          <w:p w14:paraId="2932EC4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19E74F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56F9410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33F9C1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2A53878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61822A5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599F3A9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C96F39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BB9CA2D" w14:textId="7E28B31E" w:rsidR="002917F5" w:rsidRPr="005B18C4" w:rsidRDefault="00363D54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17F5" w:rsidRPr="005B18C4" w14:paraId="7EE1F31A" w14:textId="5E89315C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2906002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itzthum et al. JCO Clin Cancer Inform. 2018 Dec;2:1-9. doi: 10.1200/CCI.18.00082.</w:t>
            </w:r>
          </w:p>
        </w:tc>
        <w:tc>
          <w:tcPr>
            <w:tcW w:w="1710" w:type="dxa"/>
            <w:gridSpan w:val="2"/>
            <w:noWrap/>
          </w:tcPr>
          <w:p w14:paraId="37BFFCD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5B530B2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1BDFFBF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AD0EA1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3BB0A41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02948B7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17B7C83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0088103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50377581" w14:textId="7A6C89EB" w:rsidR="002917F5" w:rsidRPr="005B18C4" w:rsidRDefault="00363D54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57230" w:rsidRPr="005B18C4" w14:paraId="4DEA1993" w14:textId="490DB32D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D381B57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gner et al. Eur J Surg Oncol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2018;44:658–63.</w:t>
            </w:r>
          </w:p>
        </w:tc>
        <w:tc>
          <w:tcPr>
            <w:tcW w:w="1710" w:type="dxa"/>
            <w:gridSpan w:val="2"/>
            <w:noWrap/>
          </w:tcPr>
          <w:p w14:paraId="2C7DB764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DF1488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5C791F2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DAD754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27941F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30E58A4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70F5EFD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5FF4AE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2D9FAE2C" w14:textId="0AC43484" w:rsidR="002917F5" w:rsidRPr="005B18C4" w:rsidRDefault="00FA261E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4C365121" w14:textId="76D7801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28E3EE13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ahlgreen et al. Int J Radiat Oncol Biol Phys. 2011 v 15;81(4):997-1004. doi: 10.1016/j.ijrobp.2010.07.014. Epub 2010 Oct 6.</w:t>
            </w:r>
          </w:p>
        </w:tc>
        <w:tc>
          <w:tcPr>
            <w:tcW w:w="1710" w:type="dxa"/>
            <w:gridSpan w:val="2"/>
            <w:noWrap/>
          </w:tcPr>
          <w:p w14:paraId="4B31284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7E3937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309D54B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EC7961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69D5F79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088A37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24F3E1E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B2D197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4459D6AF" w14:textId="241F5671" w:rsidR="002917F5" w:rsidRPr="005B18C4" w:rsidRDefault="00FA261E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57230" w:rsidRPr="005B18C4" w14:paraId="7460F541" w14:textId="34AD8EDB" w:rsidTr="006E747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5AD33E98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ang et al. J Clin Oncol 2012; 30:</w:t>
            </w: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br/>
              <w:t>1447–1455.</w:t>
            </w:r>
          </w:p>
        </w:tc>
        <w:tc>
          <w:tcPr>
            <w:tcW w:w="1710" w:type="dxa"/>
            <w:gridSpan w:val="2"/>
            <w:noWrap/>
          </w:tcPr>
          <w:p w14:paraId="751544B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4BFA88E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6563178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58986E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280A34D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2A9A414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AC5F49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746060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14E3976" w14:textId="6143E026" w:rsidR="002917F5" w:rsidRPr="005B18C4" w:rsidRDefault="00FA261E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917F5" w:rsidRPr="005B18C4" w14:paraId="42842918" w14:textId="5145089A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6ADB4DA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einer et al. Journal of Urology. 193 (1) (pp 95-102), 2015. Date of Publication: January 2015.</w:t>
            </w:r>
          </w:p>
        </w:tc>
        <w:tc>
          <w:tcPr>
            <w:tcW w:w="1710" w:type="dxa"/>
            <w:gridSpan w:val="2"/>
            <w:noWrap/>
          </w:tcPr>
          <w:p w14:paraId="10FFDAF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427F684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2CCF667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B9BEAA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78604A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0B6E2BE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1C97FD1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0DD5149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067CBF8" w14:textId="03FB0D5E" w:rsidR="002917F5" w:rsidRPr="005B18C4" w:rsidRDefault="00FA261E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1B312C91" w14:textId="47D765F7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63294CB1" w14:textId="77777777" w:rsidR="003A575A" w:rsidRPr="003C224D" w:rsidRDefault="003A575A" w:rsidP="003A575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Weingart et al. Cancer Medicine. ( pagination), 2020. Date of Publication: 2020.</w:t>
            </w:r>
          </w:p>
        </w:tc>
        <w:tc>
          <w:tcPr>
            <w:tcW w:w="1710" w:type="dxa"/>
            <w:gridSpan w:val="2"/>
            <w:noWrap/>
          </w:tcPr>
          <w:p w14:paraId="42700D60" w14:textId="17FEF36B" w:rsidR="003A575A" w:rsidRPr="005B18C4" w:rsidRDefault="003A575A" w:rsidP="003A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FBDE501" w14:textId="2ACD1183" w:rsidR="003A575A" w:rsidRPr="005B18C4" w:rsidRDefault="003A575A" w:rsidP="003A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13073BFF" w14:textId="18258690" w:rsidR="003A575A" w:rsidRPr="005B18C4" w:rsidRDefault="003A575A" w:rsidP="003A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79556F1" w14:textId="347E0AAA" w:rsidR="003A575A" w:rsidRPr="005B18C4" w:rsidRDefault="003A575A" w:rsidP="003A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573522F5" w14:textId="7C28E55F" w:rsidR="003A575A" w:rsidRPr="005B18C4" w:rsidRDefault="003A575A" w:rsidP="003A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2C8AEED1" w14:textId="47F4768E" w:rsidR="003A575A" w:rsidRPr="005B18C4" w:rsidRDefault="003A575A" w:rsidP="003A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68F88B49" w14:textId="28F2B9FE" w:rsidR="003A575A" w:rsidRPr="005B18C4" w:rsidRDefault="003A575A" w:rsidP="003A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20454AD" w14:textId="02D617D9" w:rsidR="003A575A" w:rsidRPr="005B18C4" w:rsidRDefault="003A575A" w:rsidP="003A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2D6F8175" w14:textId="513C706A" w:rsidR="003A575A" w:rsidRPr="005B18C4" w:rsidRDefault="00FA261E" w:rsidP="003A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917F5" w:rsidRPr="005B18C4" w14:paraId="64736626" w14:textId="79E840F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8878799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en et al. Journal of Cancer. 10 (23) (pp 5614-5621), 2019. Date of Publication: 2019.</w:t>
            </w:r>
          </w:p>
        </w:tc>
        <w:tc>
          <w:tcPr>
            <w:tcW w:w="1710" w:type="dxa"/>
            <w:gridSpan w:val="2"/>
            <w:noWrap/>
          </w:tcPr>
          <w:p w14:paraId="1269D90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1B73F8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E0CE60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FE2498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272CAC6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77DF6AF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5118A89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A081DF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5E113851" w14:textId="16B1853A" w:rsidR="002917F5" w:rsidRPr="005B18C4" w:rsidRDefault="00FA261E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32E79A47" w14:textId="5C5EB7D7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3A22A795" w14:textId="77777777" w:rsidR="001E21EC" w:rsidRPr="003C224D" w:rsidRDefault="001E21EC" w:rsidP="001E21E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illiams et al. Journal of Oncology Practice. 15 (5) (pp E399-E409), 2019. Date of Publication: 01 May 2019.</w:t>
            </w:r>
          </w:p>
        </w:tc>
        <w:tc>
          <w:tcPr>
            <w:tcW w:w="1710" w:type="dxa"/>
            <w:gridSpan w:val="2"/>
            <w:noWrap/>
          </w:tcPr>
          <w:p w14:paraId="5E83C88F" w14:textId="76B2061E" w:rsidR="001E21EC" w:rsidRPr="005B18C4" w:rsidRDefault="001E21EC" w:rsidP="001E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0B1F018" w14:textId="249A0343" w:rsidR="001E21EC" w:rsidRPr="005B18C4" w:rsidRDefault="001E21EC" w:rsidP="001E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4554698A" w14:textId="437BE53A" w:rsidR="001E21EC" w:rsidRPr="005B18C4" w:rsidRDefault="001E21EC" w:rsidP="001E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2619C0A" w14:textId="71588806" w:rsidR="001E21EC" w:rsidRPr="005B18C4" w:rsidRDefault="001E21EC" w:rsidP="001E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05AC06D3" w14:textId="059DDECA" w:rsidR="001E21EC" w:rsidRPr="005B18C4" w:rsidRDefault="001E21EC" w:rsidP="001E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338E824D" w14:textId="1478A7DA" w:rsidR="001E21EC" w:rsidRPr="005B18C4" w:rsidRDefault="001E21EC" w:rsidP="001E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D299FE8" w14:textId="43BDCE4E" w:rsidR="001E21EC" w:rsidRPr="005B18C4" w:rsidRDefault="001E21EC" w:rsidP="001E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0E8829D" w14:textId="63A05888" w:rsidR="001E21EC" w:rsidRPr="005B18C4" w:rsidRDefault="001E21EC" w:rsidP="001E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8BF87A0" w14:textId="3350B912" w:rsidR="001E21EC" w:rsidRPr="005B18C4" w:rsidRDefault="00FA261E" w:rsidP="001E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917F5" w:rsidRPr="005B18C4" w14:paraId="1F49E09C" w14:textId="3153CDEE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A165614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oldu et al. Cancer. 2019 Jan 15;125(2):223-231. doi: 10.1002/cncr.31799. Epub 2018 Oct 6.</w:t>
            </w:r>
          </w:p>
        </w:tc>
        <w:tc>
          <w:tcPr>
            <w:tcW w:w="1710" w:type="dxa"/>
            <w:gridSpan w:val="2"/>
            <w:noWrap/>
          </w:tcPr>
          <w:p w14:paraId="45F137A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1EFC06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5B6047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2D7290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34D772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7DE151A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4805A9D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C52606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7100311" w14:textId="3AD8A774" w:rsidR="002917F5" w:rsidRPr="005B18C4" w:rsidRDefault="00FA261E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0B6F7A75" w14:textId="07CF5597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03A7E2F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ong et al. Journal of Oncology Practice. 14 (10) (pp e631-e643), 2018. Date of Publication: 01 Oct 2018.</w:t>
            </w:r>
          </w:p>
        </w:tc>
        <w:tc>
          <w:tcPr>
            <w:tcW w:w="1710" w:type="dxa"/>
            <w:gridSpan w:val="2"/>
            <w:noWrap/>
          </w:tcPr>
          <w:p w14:paraId="0F07D62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AAF3A0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F532B8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64B9272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2E2069B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2C84B48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A0E5C1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3F0797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381346DE" w14:textId="249CE4A9" w:rsidR="002917F5" w:rsidRPr="005B18C4" w:rsidRDefault="00FA261E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917F5" w:rsidRPr="005B18C4" w14:paraId="58919323" w14:textId="6507FDB5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EB999E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ood et al. Pediatr Blood Cancer. 2011 Sep;57(3):499-505. doi: 10.1002/pbc.23057. Epub 2011 Mar 7.</w:t>
            </w:r>
          </w:p>
        </w:tc>
        <w:tc>
          <w:tcPr>
            <w:tcW w:w="1710" w:type="dxa"/>
            <w:gridSpan w:val="2"/>
            <w:noWrap/>
          </w:tcPr>
          <w:p w14:paraId="4151B34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76581A8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2CFFE9B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0B6F95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3689285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46DE985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6487BEB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6AC3C4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E9CE86F" w14:textId="31FCE0DE" w:rsidR="002917F5" w:rsidRPr="005B18C4" w:rsidRDefault="00FA261E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7230" w:rsidRPr="005B18C4" w14:paraId="5DB42EAD" w14:textId="44CCD862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63C67EA7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right et al. Fatigue: Biomedicine, Health and Behavior. 5 (3) (pp 131-144), 2017. Date of Publication: 03 Jul 2017.</w:t>
            </w:r>
          </w:p>
        </w:tc>
        <w:tc>
          <w:tcPr>
            <w:tcW w:w="1710" w:type="dxa"/>
            <w:gridSpan w:val="2"/>
            <w:noWrap/>
          </w:tcPr>
          <w:p w14:paraId="50F5BDC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7E7F92AD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F2AE6F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BEA7B3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5D8530A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9A8BB2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391FC4D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2D0575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1961394" w14:textId="4D4B6456" w:rsidR="002917F5" w:rsidRPr="005B18C4" w:rsidRDefault="00FA261E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917F5" w:rsidRPr="005B18C4" w14:paraId="7801572A" w14:textId="2982677E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646F7CE9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right et al. Cancer Nursing. 42 (5) (pp 355-364), 2019. Date of Publication: 01 Sep 2019.</w:t>
            </w:r>
          </w:p>
        </w:tc>
        <w:tc>
          <w:tcPr>
            <w:tcW w:w="1710" w:type="dxa"/>
            <w:gridSpan w:val="2"/>
            <w:noWrap/>
          </w:tcPr>
          <w:p w14:paraId="2417DD3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428EA0B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74B91BA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C66707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00F66CD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08B935B7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444E724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082764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AC91635" w14:textId="60552037" w:rsidR="002917F5" w:rsidRPr="005B18C4" w:rsidRDefault="00FA261E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57230" w:rsidRPr="005B18C4" w14:paraId="3CD03602" w14:textId="0F640844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6679D560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urtzen et al. Psycho-Oncology. 22 (5) (pp 1180-1185), 2013. Date of Publication: May 2013.</w:t>
            </w:r>
          </w:p>
        </w:tc>
        <w:tc>
          <w:tcPr>
            <w:tcW w:w="1710" w:type="dxa"/>
            <w:gridSpan w:val="2"/>
            <w:noWrap/>
          </w:tcPr>
          <w:p w14:paraId="6AFBAC1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4062E5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C2BE7B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B652ED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</w:tcPr>
          <w:p w14:paraId="43C30CB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2CCC29D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2F6EEB8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D4DCD7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B9DC211" w14:textId="208FE731" w:rsidR="002917F5" w:rsidRPr="005B18C4" w:rsidRDefault="00606F9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917F5" w:rsidRPr="005B18C4" w14:paraId="0B57CB91" w14:textId="0C71DD21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AB4B429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Xu et al. Journal of the American Medical Informatics Association. 22 (1) (pp 179-191), 2015. Date of Publication: 2015.</w:t>
            </w:r>
          </w:p>
        </w:tc>
        <w:tc>
          <w:tcPr>
            <w:tcW w:w="1710" w:type="dxa"/>
            <w:gridSpan w:val="2"/>
            <w:noWrap/>
          </w:tcPr>
          <w:p w14:paraId="21703CA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9D459AA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280BE0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006E24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3232EB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07C4A8A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1E86FE0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BCB8FC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073CEF71" w14:textId="4BA4F3E1" w:rsidR="002917F5" w:rsidRPr="005B18C4" w:rsidRDefault="00606F9D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47C2026C" w14:textId="5F9FEE8F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2294055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adav et al. DOI: 10.1002/cncr.32472,</w:t>
            </w:r>
          </w:p>
        </w:tc>
        <w:tc>
          <w:tcPr>
            <w:tcW w:w="1710" w:type="dxa"/>
            <w:gridSpan w:val="2"/>
            <w:noWrap/>
          </w:tcPr>
          <w:p w14:paraId="4395E1B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801AF8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23B6C94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36543B0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8684E2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348B489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5E6CD6E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07DDE3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58FCEA6" w14:textId="122CD79B" w:rsidR="002917F5" w:rsidRPr="005B18C4" w:rsidRDefault="00606F9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17F5" w:rsidRPr="005B18C4" w14:paraId="7ED2BF2E" w14:textId="59D23E2B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8E3D667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amamoto et al. Am J Hematol. 2014 Sep;89(9):E138-41. doi: 10.1002/ajh.23764. Epub 2014 Jun 20.</w:t>
            </w:r>
          </w:p>
        </w:tc>
        <w:tc>
          <w:tcPr>
            <w:tcW w:w="1710" w:type="dxa"/>
            <w:gridSpan w:val="2"/>
            <w:noWrap/>
          </w:tcPr>
          <w:p w14:paraId="57A5203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74D1759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2298B749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7BC438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6C78AF32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6CE600B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4EB6F19B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5B5FA1E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71A7D0A2" w14:textId="5D58191E" w:rsidR="002917F5" w:rsidRPr="005B18C4" w:rsidRDefault="00606F9D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57230" w:rsidRPr="005B18C4" w14:paraId="75FA1992" w14:textId="3215F08C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5FD449D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Yang et al. European Journal of Cardio-thoracic Surgery. 53 </w:t>
            </w: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(1) (pp 235-240), 2018. Date of Publication: January 2018.</w:t>
            </w:r>
          </w:p>
        </w:tc>
        <w:tc>
          <w:tcPr>
            <w:tcW w:w="1710" w:type="dxa"/>
            <w:gridSpan w:val="2"/>
            <w:noWrap/>
          </w:tcPr>
          <w:p w14:paraId="103E337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*</w:t>
            </w:r>
          </w:p>
        </w:tc>
        <w:tc>
          <w:tcPr>
            <w:tcW w:w="1080" w:type="dxa"/>
            <w:noWrap/>
          </w:tcPr>
          <w:p w14:paraId="3D48725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1F57F40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C38E09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D0D085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78054193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7CB1941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438C3C8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EB9F2DE" w14:textId="17C87C80" w:rsidR="002917F5" w:rsidRPr="005B18C4" w:rsidRDefault="00606F9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917F5" w:rsidRPr="005B18C4" w14:paraId="576104CA" w14:textId="26119AD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6B3E7C8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Yang et al. PLoS One. 2015 Jan 24;10(1):e0117323. doi: 10.1371/journal.pone.0117323. eCollection 2015.</w:t>
            </w:r>
          </w:p>
        </w:tc>
        <w:tc>
          <w:tcPr>
            <w:tcW w:w="1710" w:type="dxa"/>
            <w:gridSpan w:val="2"/>
            <w:noWrap/>
          </w:tcPr>
          <w:p w14:paraId="0ECFB34F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511E946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1D2FD776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4F698B81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1F19B233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37D61C4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2C08A4A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62A10C4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1" w:type="dxa"/>
          </w:tcPr>
          <w:p w14:paraId="0C6DF004" w14:textId="015D03DC" w:rsidR="002917F5" w:rsidRPr="005B18C4" w:rsidRDefault="00606F9D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557230" w:rsidRPr="005B18C4" w14:paraId="5BA997D1" w14:textId="32930978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4001A308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Yusuf et al. Curr Med Res Opin. 2016 Dec;32(12):1989-1996. doi: 10.1080/03007995.2016.1226166. Epub 2016 Sep 16.</w:t>
            </w:r>
          </w:p>
        </w:tc>
        <w:tc>
          <w:tcPr>
            <w:tcW w:w="1710" w:type="dxa"/>
            <w:gridSpan w:val="2"/>
            <w:noWrap/>
          </w:tcPr>
          <w:p w14:paraId="19D8481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952808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0D1ABE80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560AF217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CF6420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0E501968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31EB5EDC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DA2DA9E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4DDEFCFC" w14:textId="6869BBBA" w:rsidR="002917F5" w:rsidRPr="005B18C4" w:rsidRDefault="00606F9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17F5" w:rsidRPr="005B18C4" w14:paraId="3864EEE6" w14:textId="15855815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4322484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Zancan et al. European journal of physical and rehabilitation medicine. 55 (6) (pp 735-742), 2019. Date of Publication: 01 Dec 2019.</w:t>
            </w:r>
          </w:p>
        </w:tc>
        <w:tc>
          <w:tcPr>
            <w:tcW w:w="1710" w:type="dxa"/>
            <w:gridSpan w:val="2"/>
            <w:noWrap/>
          </w:tcPr>
          <w:p w14:paraId="62AF8B88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0388C75D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3154DDEE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FD2AE35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7071EA50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</w:tcPr>
          <w:p w14:paraId="5D36EEB4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1F70621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3570832C" w14:textId="77777777" w:rsidR="002917F5" w:rsidRPr="005B18C4" w:rsidRDefault="002917F5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790EC4E" w14:textId="3B53C03D" w:rsidR="002917F5" w:rsidRPr="005B18C4" w:rsidRDefault="00606F9D" w:rsidP="00291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7230" w:rsidRPr="005B18C4" w14:paraId="7FA23674" w14:textId="59D522BB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32DC513" w14:textId="77777777" w:rsidR="002917F5" w:rsidRPr="003C224D" w:rsidRDefault="002917F5" w:rsidP="002917F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Zhang et al. Breast Cancer Res Treat. 2018 May ; 169(1): 175–187. doi:10.1007/s10549-017-4646-1.</w:t>
            </w:r>
          </w:p>
        </w:tc>
        <w:tc>
          <w:tcPr>
            <w:tcW w:w="1710" w:type="dxa"/>
            <w:gridSpan w:val="2"/>
            <w:noWrap/>
          </w:tcPr>
          <w:p w14:paraId="5DEE235F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3CFD991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27DA524A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7D93A6B6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246F9F69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69434C65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55D6A2F2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635F91B" w14:textId="77777777" w:rsidR="002917F5" w:rsidRPr="005B18C4" w:rsidRDefault="002917F5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60A245AF" w14:textId="1702B828" w:rsidR="002917F5" w:rsidRPr="005B18C4" w:rsidRDefault="00606F9D" w:rsidP="00291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A404A" w:rsidRPr="005B18C4" w14:paraId="4B47B2F3" w14:textId="77777777" w:rsidTr="0018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6" w:type="dxa"/>
            <w:gridSpan w:val="17"/>
          </w:tcPr>
          <w:p w14:paraId="267B1791" w14:textId="77777777" w:rsidR="00DA404A" w:rsidRPr="003C224D" w:rsidRDefault="00DA404A" w:rsidP="00DA404A">
            <w:pPr>
              <w:pStyle w:val="Heading1"/>
              <w:outlineLvl w:val="0"/>
              <w:rPr>
                <w:b w:val="0"/>
                <w:bCs w:val="0"/>
              </w:rPr>
            </w:pPr>
            <w:r w:rsidRPr="003C224D">
              <w:rPr>
                <w:b w:val="0"/>
                <w:bCs w:val="0"/>
              </w:rPr>
              <w:t>Newcastle Ottawa Criteria for Risk of Bias: Case-Control Studies</w:t>
            </w:r>
          </w:p>
          <w:p w14:paraId="59E89923" w14:textId="19BA988D" w:rsidR="00DA404A" w:rsidRPr="003C224D" w:rsidRDefault="00DA404A" w:rsidP="00DA404A">
            <w:pPr>
              <w:rPr>
                <w:b w:val="0"/>
                <w:bCs w:val="0"/>
              </w:rPr>
            </w:pPr>
          </w:p>
        </w:tc>
      </w:tr>
      <w:tr w:rsidR="00557230" w:rsidRPr="005B18C4" w14:paraId="5A122A8D" w14:textId="77777777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20131E0" w14:textId="5F2CB40E" w:rsidR="00DA404A" w:rsidRPr="00ED3AA7" w:rsidRDefault="00DA404A" w:rsidP="00DA40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AA7">
              <w:rPr>
                <w:rFonts w:ascii="Times New Roman" w:hAnsi="Times New Roman" w:cs="Times New Roman"/>
                <w:sz w:val="16"/>
                <w:szCs w:val="16"/>
              </w:rPr>
              <w:t>Citation</w:t>
            </w:r>
          </w:p>
        </w:tc>
        <w:tc>
          <w:tcPr>
            <w:tcW w:w="1710" w:type="dxa"/>
            <w:gridSpan w:val="2"/>
            <w:noWrap/>
          </w:tcPr>
          <w:p w14:paraId="52E319B8" w14:textId="5104580C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s the case definition adequate?</w:t>
            </w:r>
          </w:p>
        </w:tc>
        <w:tc>
          <w:tcPr>
            <w:tcW w:w="1080" w:type="dxa"/>
            <w:noWrap/>
          </w:tcPr>
          <w:p w14:paraId="6D5E7C49" w14:textId="2EB2B1D5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presentativeness of the cases</w:t>
            </w:r>
          </w:p>
        </w:tc>
        <w:tc>
          <w:tcPr>
            <w:tcW w:w="1350" w:type="dxa"/>
            <w:gridSpan w:val="2"/>
            <w:noWrap/>
          </w:tcPr>
          <w:p w14:paraId="5CD2F18E" w14:textId="185CFA52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ion of Controls</w:t>
            </w:r>
          </w:p>
        </w:tc>
        <w:tc>
          <w:tcPr>
            <w:tcW w:w="1350" w:type="dxa"/>
            <w:gridSpan w:val="2"/>
            <w:noWrap/>
          </w:tcPr>
          <w:p w14:paraId="2389CA4D" w14:textId="41FBC945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finition of Controls</w:t>
            </w:r>
          </w:p>
        </w:tc>
        <w:tc>
          <w:tcPr>
            <w:tcW w:w="1800" w:type="dxa"/>
            <w:gridSpan w:val="2"/>
            <w:noWrap/>
          </w:tcPr>
          <w:p w14:paraId="7822AD28" w14:textId="73653FB8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arability of cases and controls on the basis of the design or analysis</w:t>
            </w:r>
          </w:p>
        </w:tc>
        <w:tc>
          <w:tcPr>
            <w:tcW w:w="1260" w:type="dxa"/>
            <w:gridSpan w:val="2"/>
            <w:noWrap/>
          </w:tcPr>
          <w:p w14:paraId="6559D8C8" w14:textId="0E4A6604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certainment of exposure</w:t>
            </w:r>
          </w:p>
        </w:tc>
        <w:tc>
          <w:tcPr>
            <w:tcW w:w="1350" w:type="dxa"/>
            <w:noWrap/>
          </w:tcPr>
          <w:p w14:paraId="42DE573C" w14:textId="573857C8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990" w:type="dxa"/>
            <w:gridSpan w:val="2"/>
            <w:noWrap/>
          </w:tcPr>
          <w:p w14:paraId="66C565D2" w14:textId="278C7391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-Response rate</w:t>
            </w:r>
          </w:p>
        </w:tc>
        <w:tc>
          <w:tcPr>
            <w:tcW w:w="781" w:type="dxa"/>
          </w:tcPr>
          <w:p w14:paraId="3DE01F00" w14:textId="523A4855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*</w:t>
            </w:r>
          </w:p>
        </w:tc>
      </w:tr>
      <w:tr w:rsidR="00DA404A" w:rsidRPr="005B18C4" w14:paraId="397C9D3D" w14:textId="77777777" w:rsidTr="006E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1C99587F" w14:textId="20F5C9BC" w:rsidR="00DA404A" w:rsidRPr="003C224D" w:rsidRDefault="00DA404A" w:rsidP="00DA404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b w:val="0"/>
                <w:bCs w:val="0"/>
                <w:sz w:val="16"/>
                <w:szCs w:val="16"/>
              </w:rPr>
              <w:t>Thygesen et al. British Journal of Clinical Pharmacology. 83 (11) (pp 2517-2527), 2017. Date of Publication: November 2017.</w:t>
            </w:r>
          </w:p>
        </w:tc>
        <w:tc>
          <w:tcPr>
            <w:tcW w:w="1710" w:type="dxa"/>
            <w:gridSpan w:val="2"/>
            <w:noWrap/>
          </w:tcPr>
          <w:p w14:paraId="41E4C1A0" w14:textId="77777777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080" w:type="dxa"/>
            <w:noWrap/>
          </w:tcPr>
          <w:p w14:paraId="7FE4E785" w14:textId="1048F782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0B92D5B3" w14:textId="5A4BF145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B1CFB96" w14:textId="2E73C300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41EC6EE0" w14:textId="2A0CB629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266668DC" w14:textId="44B51098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41D17F76" w14:textId="714A7EEB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1D13ACE8" w14:textId="77777777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16DD0E5C" w14:textId="51F3E632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57230" w:rsidRPr="005B18C4" w14:paraId="668CBBFB" w14:textId="77777777" w:rsidTr="006E747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</w:tcPr>
          <w:p w14:paraId="7A126940" w14:textId="14D2EA80" w:rsidR="00DA404A" w:rsidRPr="003C224D" w:rsidRDefault="00DA404A" w:rsidP="00DA404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b w:val="0"/>
                <w:bCs w:val="0"/>
                <w:sz w:val="16"/>
                <w:szCs w:val="16"/>
              </w:rPr>
              <w:t>Vinograd et al. Clin Microbiol Infect. 2014 Sep;20(9):899-905. doi: 10.1111/1469-0691.12625. Epub 2014 Apr 10.</w:t>
            </w:r>
          </w:p>
        </w:tc>
        <w:tc>
          <w:tcPr>
            <w:tcW w:w="1710" w:type="dxa"/>
            <w:gridSpan w:val="2"/>
            <w:noWrap/>
          </w:tcPr>
          <w:p w14:paraId="2F5CA2C1" w14:textId="77777777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0FDCA341" w14:textId="7A7AFE46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gridSpan w:val="2"/>
            <w:noWrap/>
          </w:tcPr>
          <w:p w14:paraId="1E6F9FA0" w14:textId="77777777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</w:tcPr>
          <w:p w14:paraId="3B4B7AA4" w14:textId="5B79B219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00" w:type="dxa"/>
            <w:gridSpan w:val="2"/>
            <w:noWrap/>
          </w:tcPr>
          <w:p w14:paraId="59ACC449" w14:textId="66B24DDC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  <w:gridSpan w:val="2"/>
            <w:noWrap/>
          </w:tcPr>
          <w:p w14:paraId="53F31523" w14:textId="6161D686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2F7EB9C8" w14:textId="016FB836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gridSpan w:val="2"/>
            <w:noWrap/>
          </w:tcPr>
          <w:p w14:paraId="2BA9EDDF" w14:textId="77777777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</w:tcPr>
          <w:p w14:paraId="3117510A" w14:textId="35FAA7D0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A404A" w:rsidRPr="005B18C4" w14:paraId="52272A94" w14:textId="77777777" w:rsidTr="0018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6" w:type="dxa"/>
            <w:gridSpan w:val="17"/>
          </w:tcPr>
          <w:p w14:paraId="5A76BA44" w14:textId="77777777" w:rsidR="00DA404A" w:rsidRPr="005B18C4" w:rsidRDefault="00DA404A" w:rsidP="00DA404A">
            <w:pPr>
              <w:pStyle w:val="Heading1"/>
              <w:outlineLvl w:val="0"/>
            </w:pPr>
            <w:r w:rsidRPr="005B18C4">
              <w:t>Cochrane Criteria for Risk of Bias: Clinical Trials</w:t>
            </w:r>
          </w:p>
          <w:p w14:paraId="080C1250" w14:textId="77777777" w:rsidR="00DA404A" w:rsidRPr="005B18C4" w:rsidRDefault="00DA404A" w:rsidP="00DA40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7230" w:rsidRPr="005B18C4" w14:paraId="7A167022" w14:textId="77777777" w:rsidTr="00187A9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2533946" w14:textId="5357A4C5" w:rsidR="00DA404A" w:rsidRPr="00ED3AA7" w:rsidRDefault="00DA404A" w:rsidP="00DA40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AA7">
              <w:rPr>
                <w:rFonts w:ascii="Times New Roman" w:hAnsi="Times New Roman" w:cs="Times New Roman"/>
                <w:sz w:val="16"/>
                <w:szCs w:val="16"/>
              </w:rPr>
              <w:t>Citation</w:t>
            </w:r>
          </w:p>
        </w:tc>
        <w:tc>
          <w:tcPr>
            <w:tcW w:w="1740" w:type="dxa"/>
            <w:gridSpan w:val="2"/>
          </w:tcPr>
          <w:p w14:paraId="7DC91B67" w14:textId="64590CE1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Sequence Generation</w:t>
            </w:r>
          </w:p>
        </w:tc>
        <w:tc>
          <w:tcPr>
            <w:tcW w:w="1739" w:type="dxa"/>
            <w:gridSpan w:val="3"/>
          </w:tcPr>
          <w:p w14:paraId="272D2AB1" w14:textId="4750027B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1740" w:type="dxa"/>
            <w:gridSpan w:val="2"/>
          </w:tcPr>
          <w:p w14:paraId="0ACB8DEA" w14:textId="637C145B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linding of participants and personnel</w:t>
            </w:r>
          </w:p>
        </w:tc>
        <w:tc>
          <w:tcPr>
            <w:tcW w:w="1739" w:type="dxa"/>
            <w:gridSpan w:val="2"/>
          </w:tcPr>
          <w:p w14:paraId="3E0FF3AB" w14:textId="2A25C193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linding of outcome assessment</w:t>
            </w:r>
          </w:p>
        </w:tc>
        <w:tc>
          <w:tcPr>
            <w:tcW w:w="1740" w:type="dxa"/>
            <w:gridSpan w:val="2"/>
          </w:tcPr>
          <w:p w14:paraId="0503C0AA" w14:textId="057FE811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complete outcome data</w:t>
            </w:r>
          </w:p>
        </w:tc>
        <w:tc>
          <w:tcPr>
            <w:tcW w:w="1739" w:type="dxa"/>
            <w:gridSpan w:val="3"/>
          </w:tcPr>
          <w:p w14:paraId="7C02EF8E" w14:textId="16F6887B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ive reporting</w:t>
            </w:r>
          </w:p>
        </w:tc>
        <w:tc>
          <w:tcPr>
            <w:tcW w:w="1740" w:type="dxa"/>
            <w:gridSpan w:val="2"/>
          </w:tcPr>
          <w:p w14:paraId="548E81CD" w14:textId="0ADE81EC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(median</w:t>
            </w: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5B18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DA404A" w:rsidRPr="005B18C4" w14:paraId="5FC00FE3" w14:textId="77777777" w:rsidTr="0018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33173656" w14:textId="152AE6CC" w:rsidR="00DA404A" w:rsidRPr="003C224D" w:rsidRDefault="00DA404A" w:rsidP="00DA404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Asmis et al. Annals of Oncology. 22 (1) (pp </w:t>
            </w: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118-126), 2011. Date of Publication: 2011.</w:t>
            </w:r>
          </w:p>
        </w:tc>
        <w:tc>
          <w:tcPr>
            <w:tcW w:w="1740" w:type="dxa"/>
            <w:gridSpan w:val="2"/>
          </w:tcPr>
          <w:p w14:paraId="1C8C4102" w14:textId="29E4CC18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ow Risk</w:t>
            </w:r>
          </w:p>
        </w:tc>
        <w:tc>
          <w:tcPr>
            <w:tcW w:w="1739" w:type="dxa"/>
            <w:gridSpan w:val="3"/>
          </w:tcPr>
          <w:p w14:paraId="4BA6B34E" w14:textId="49768019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40" w:type="dxa"/>
            <w:gridSpan w:val="2"/>
          </w:tcPr>
          <w:p w14:paraId="55399F69" w14:textId="621D0E94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39" w:type="dxa"/>
            <w:gridSpan w:val="2"/>
          </w:tcPr>
          <w:p w14:paraId="1EA56473" w14:textId="0FC53942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40" w:type="dxa"/>
            <w:gridSpan w:val="2"/>
          </w:tcPr>
          <w:p w14:paraId="4A0B596E" w14:textId="1C324543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39" w:type="dxa"/>
            <w:gridSpan w:val="3"/>
          </w:tcPr>
          <w:p w14:paraId="3072C002" w14:textId="4F97DC3A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40" w:type="dxa"/>
            <w:gridSpan w:val="2"/>
          </w:tcPr>
          <w:p w14:paraId="3D3CC78C" w14:textId="0FE88274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Unclear Risk</w:t>
            </w:r>
          </w:p>
        </w:tc>
      </w:tr>
      <w:tr w:rsidR="00557230" w:rsidRPr="005B18C4" w14:paraId="0A48BC73" w14:textId="77777777" w:rsidTr="00187A9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E14628C" w14:textId="65E14666" w:rsidR="00DA404A" w:rsidRPr="003C224D" w:rsidRDefault="00DA404A" w:rsidP="00DA404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ppesen et al. J Geriatr Oncol. 2018 Nov;9(6):575-582. doi: 10.1016/j.jgo.2018.05.009. Epub 2018 Jun 3.</w:t>
            </w:r>
          </w:p>
        </w:tc>
        <w:tc>
          <w:tcPr>
            <w:tcW w:w="1740" w:type="dxa"/>
            <w:gridSpan w:val="2"/>
          </w:tcPr>
          <w:p w14:paraId="7F15785C" w14:textId="0E56A1FB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39" w:type="dxa"/>
            <w:gridSpan w:val="3"/>
          </w:tcPr>
          <w:p w14:paraId="75B76A03" w14:textId="2C90D561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40" w:type="dxa"/>
            <w:gridSpan w:val="2"/>
          </w:tcPr>
          <w:p w14:paraId="186AFA64" w14:textId="4B56B0BF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39" w:type="dxa"/>
            <w:gridSpan w:val="2"/>
          </w:tcPr>
          <w:p w14:paraId="5B148733" w14:textId="57C7664D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40" w:type="dxa"/>
            <w:gridSpan w:val="2"/>
          </w:tcPr>
          <w:p w14:paraId="3D938432" w14:textId="17AC8CCA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739" w:type="dxa"/>
            <w:gridSpan w:val="3"/>
          </w:tcPr>
          <w:p w14:paraId="5F4355BE" w14:textId="51A1DBAD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40" w:type="dxa"/>
            <w:gridSpan w:val="2"/>
          </w:tcPr>
          <w:p w14:paraId="353D4339" w14:textId="497561D3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Unclear Risk</w:t>
            </w:r>
          </w:p>
        </w:tc>
      </w:tr>
      <w:tr w:rsidR="00DA404A" w:rsidRPr="005B18C4" w14:paraId="055ED1AC" w14:textId="77777777" w:rsidTr="0018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BE73E24" w14:textId="3736BDA9" w:rsidR="00DA404A" w:rsidRPr="003C224D" w:rsidRDefault="00DA404A" w:rsidP="00DA404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rli et al. Leuk Lymphoma. 2014 Jan;55(1):38-43. doi: 10.3109/10428194.2013.788176. Epub 2013 Apr 30.</w:t>
            </w:r>
          </w:p>
        </w:tc>
        <w:tc>
          <w:tcPr>
            <w:tcW w:w="1740" w:type="dxa"/>
            <w:gridSpan w:val="2"/>
          </w:tcPr>
          <w:p w14:paraId="7147F611" w14:textId="4A16C659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39" w:type="dxa"/>
            <w:gridSpan w:val="3"/>
          </w:tcPr>
          <w:p w14:paraId="70B7E847" w14:textId="66C428E2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40" w:type="dxa"/>
            <w:gridSpan w:val="2"/>
          </w:tcPr>
          <w:p w14:paraId="5A56E09B" w14:textId="0E615D2A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39" w:type="dxa"/>
            <w:gridSpan w:val="2"/>
          </w:tcPr>
          <w:p w14:paraId="51F37B0A" w14:textId="483FDFC9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40" w:type="dxa"/>
            <w:gridSpan w:val="2"/>
          </w:tcPr>
          <w:p w14:paraId="04C41B95" w14:textId="5578FF74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39" w:type="dxa"/>
            <w:gridSpan w:val="3"/>
          </w:tcPr>
          <w:p w14:paraId="7262DAA6" w14:textId="1DECF263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40" w:type="dxa"/>
            <w:gridSpan w:val="2"/>
          </w:tcPr>
          <w:p w14:paraId="556B02FF" w14:textId="261B935D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Unclear Risk</w:t>
            </w:r>
          </w:p>
        </w:tc>
      </w:tr>
      <w:tr w:rsidR="00557230" w:rsidRPr="005B18C4" w14:paraId="5DF656C0" w14:textId="77777777" w:rsidTr="00187A9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0CA4FF6" w14:textId="0AF110A2" w:rsidR="00DA404A" w:rsidRPr="003C224D" w:rsidRDefault="00DA404A" w:rsidP="00DA404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rekh et al. J Urol. 2013 Feb;189(2):474-9. doi: 10.1016/j.juro.2012.09.077. Epub 2012 Sep 24.</w:t>
            </w:r>
          </w:p>
        </w:tc>
        <w:tc>
          <w:tcPr>
            <w:tcW w:w="1740" w:type="dxa"/>
            <w:gridSpan w:val="2"/>
          </w:tcPr>
          <w:p w14:paraId="2C6A6556" w14:textId="5D17D304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39" w:type="dxa"/>
            <w:gridSpan w:val="3"/>
          </w:tcPr>
          <w:p w14:paraId="08BE6D56" w14:textId="76073B2F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40" w:type="dxa"/>
            <w:gridSpan w:val="2"/>
          </w:tcPr>
          <w:p w14:paraId="0C752E99" w14:textId="0E766826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739" w:type="dxa"/>
            <w:gridSpan w:val="2"/>
          </w:tcPr>
          <w:p w14:paraId="06895976" w14:textId="6F8626D6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40" w:type="dxa"/>
            <w:gridSpan w:val="2"/>
          </w:tcPr>
          <w:p w14:paraId="5E39A7FB" w14:textId="088CBFF4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39" w:type="dxa"/>
            <w:gridSpan w:val="3"/>
          </w:tcPr>
          <w:p w14:paraId="64EE3727" w14:textId="1AACAFD0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40" w:type="dxa"/>
            <w:gridSpan w:val="2"/>
          </w:tcPr>
          <w:p w14:paraId="21C6AD62" w14:textId="6DE16C91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A404A" w:rsidRPr="005B18C4" w14:paraId="1B3F3DDC" w14:textId="77777777" w:rsidTr="0018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3889E3B0" w14:textId="7C0EE4BE" w:rsidR="00DA404A" w:rsidRPr="003C224D" w:rsidRDefault="00DA404A" w:rsidP="00DA404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aussele et al. Blood. 2015 Jul 2;126(1):42-9. doi: 10.1182/blood-2015-01-617993. Epub 2015 Apr 27.</w:t>
            </w:r>
          </w:p>
        </w:tc>
        <w:tc>
          <w:tcPr>
            <w:tcW w:w="1740" w:type="dxa"/>
            <w:gridSpan w:val="2"/>
          </w:tcPr>
          <w:p w14:paraId="1CF0B161" w14:textId="626A46C8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39" w:type="dxa"/>
            <w:gridSpan w:val="3"/>
          </w:tcPr>
          <w:p w14:paraId="58D192EE" w14:textId="222A46F1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40" w:type="dxa"/>
            <w:gridSpan w:val="2"/>
          </w:tcPr>
          <w:p w14:paraId="7AFE933E" w14:textId="4AF04EB0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39" w:type="dxa"/>
            <w:gridSpan w:val="2"/>
          </w:tcPr>
          <w:p w14:paraId="1363A91D" w14:textId="00078631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740" w:type="dxa"/>
            <w:gridSpan w:val="2"/>
          </w:tcPr>
          <w:p w14:paraId="715B6D1D" w14:textId="3BB3A785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739" w:type="dxa"/>
            <w:gridSpan w:val="3"/>
          </w:tcPr>
          <w:p w14:paraId="5B75D87C" w14:textId="762E691D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40" w:type="dxa"/>
            <w:gridSpan w:val="2"/>
          </w:tcPr>
          <w:p w14:paraId="52FEFD10" w14:textId="6D83762B" w:rsidR="00DA404A" w:rsidRPr="005B18C4" w:rsidRDefault="00DA404A" w:rsidP="00DA4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Unclear Risk</w:t>
            </w:r>
          </w:p>
        </w:tc>
      </w:tr>
      <w:tr w:rsidR="00557230" w:rsidRPr="005B18C4" w14:paraId="4DCC5AF4" w14:textId="77777777" w:rsidTr="00187A9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0B8060C3" w14:textId="67593A8B" w:rsidR="00DA404A" w:rsidRPr="003C224D" w:rsidRDefault="00DA404A" w:rsidP="00DA404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C224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on Minckwitz et al. DOI: 10.1002/cncr.29506</w:t>
            </w:r>
          </w:p>
        </w:tc>
        <w:tc>
          <w:tcPr>
            <w:tcW w:w="1740" w:type="dxa"/>
            <w:gridSpan w:val="2"/>
          </w:tcPr>
          <w:p w14:paraId="570CE112" w14:textId="6527C820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39" w:type="dxa"/>
            <w:gridSpan w:val="3"/>
          </w:tcPr>
          <w:p w14:paraId="24234D47" w14:textId="42356777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740" w:type="dxa"/>
            <w:gridSpan w:val="2"/>
          </w:tcPr>
          <w:p w14:paraId="7958592F" w14:textId="15CF1307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739" w:type="dxa"/>
            <w:gridSpan w:val="2"/>
          </w:tcPr>
          <w:p w14:paraId="4D624959" w14:textId="4419C25E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740" w:type="dxa"/>
            <w:gridSpan w:val="2"/>
          </w:tcPr>
          <w:p w14:paraId="4EA4BD1D" w14:textId="2B426D49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739" w:type="dxa"/>
            <w:gridSpan w:val="3"/>
          </w:tcPr>
          <w:p w14:paraId="20F7DCF3" w14:textId="2E675AE5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40" w:type="dxa"/>
            <w:gridSpan w:val="2"/>
          </w:tcPr>
          <w:p w14:paraId="5FE420D4" w14:textId="4E16C0B5" w:rsidR="00DA404A" w:rsidRPr="005B18C4" w:rsidRDefault="00DA404A" w:rsidP="00DA4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18C4"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</w:tc>
      </w:tr>
    </w:tbl>
    <w:p w14:paraId="48CA9429" w14:textId="7A15A4BF" w:rsidR="00272778" w:rsidRPr="00AF0A9C" w:rsidRDefault="00DA404A" w:rsidP="00272778">
      <w:pPr>
        <w:rPr>
          <w:rFonts w:ascii="Times New Roman" w:hAnsi="Times New Roman" w:cs="Times New Roman"/>
          <w:sz w:val="20"/>
          <w:szCs w:val="20"/>
        </w:rPr>
      </w:pPr>
      <w:r w:rsidRPr="00AF0A9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95933" w:rsidRPr="00AF0A9C">
        <w:rPr>
          <w:rFonts w:ascii="Times New Roman" w:hAnsi="Times New Roman" w:cs="Times New Roman"/>
          <w:sz w:val="20"/>
          <w:szCs w:val="20"/>
        </w:rPr>
        <w:t>If median is between two different risk levels, overall</w:t>
      </w:r>
      <w:r w:rsidR="00AF0A9C">
        <w:rPr>
          <w:rFonts w:ascii="Times New Roman" w:hAnsi="Times New Roman" w:cs="Times New Roman"/>
          <w:sz w:val="20"/>
          <w:szCs w:val="20"/>
        </w:rPr>
        <w:t xml:space="preserve"> column</w:t>
      </w:r>
      <w:r w:rsidR="00995933" w:rsidRPr="00AF0A9C">
        <w:rPr>
          <w:rFonts w:ascii="Times New Roman" w:hAnsi="Times New Roman" w:cs="Times New Roman"/>
          <w:sz w:val="20"/>
          <w:szCs w:val="20"/>
        </w:rPr>
        <w:t xml:space="preserve"> indicates </w:t>
      </w:r>
      <w:r w:rsidR="00AF0A9C">
        <w:rPr>
          <w:rFonts w:ascii="Times New Roman" w:hAnsi="Times New Roman" w:cs="Times New Roman"/>
          <w:sz w:val="20"/>
          <w:szCs w:val="20"/>
        </w:rPr>
        <w:t>the worse</w:t>
      </w:r>
      <w:r w:rsidR="00995933" w:rsidRPr="00AF0A9C">
        <w:rPr>
          <w:rFonts w:ascii="Times New Roman" w:hAnsi="Times New Roman" w:cs="Times New Roman"/>
          <w:sz w:val="20"/>
          <w:szCs w:val="20"/>
        </w:rPr>
        <w:t xml:space="preserve"> risk of bias</w:t>
      </w:r>
    </w:p>
    <w:sectPr w:rsidR="00272778" w:rsidRPr="00AF0A9C" w:rsidSect="00E355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7A5398" w14:textId="77777777" w:rsidR="00D057F9" w:rsidRDefault="00D057F9" w:rsidP="006177F3">
      <w:pPr>
        <w:spacing w:after="0" w:line="240" w:lineRule="auto"/>
      </w:pPr>
      <w:r>
        <w:separator/>
      </w:r>
    </w:p>
  </w:endnote>
  <w:endnote w:type="continuationSeparator" w:id="0">
    <w:p w14:paraId="795B8E96" w14:textId="77777777" w:rsidR="00D057F9" w:rsidRDefault="00D057F9" w:rsidP="00617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C0458" w14:textId="77777777" w:rsidR="00D057F9" w:rsidRDefault="00D057F9" w:rsidP="006177F3">
      <w:pPr>
        <w:spacing w:after="0" w:line="240" w:lineRule="auto"/>
      </w:pPr>
      <w:r>
        <w:separator/>
      </w:r>
    </w:p>
  </w:footnote>
  <w:footnote w:type="continuationSeparator" w:id="0">
    <w:p w14:paraId="63F578E3" w14:textId="77777777" w:rsidR="00D057F9" w:rsidRDefault="00D057F9" w:rsidP="006177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5BA"/>
    <w:rsid w:val="00006F32"/>
    <w:rsid w:val="000148A6"/>
    <w:rsid w:val="000865AF"/>
    <w:rsid w:val="000D02A0"/>
    <w:rsid w:val="000D665D"/>
    <w:rsid w:val="000F0282"/>
    <w:rsid w:val="001374B7"/>
    <w:rsid w:val="00143C71"/>
    <w:rsid w:val="00185540"/>
    <w:rsid w:val="00187A97"/>
    <w:rsid w:val="001E21EC"/>
    <w:rsid w:val="001F4E76"/>
    <w:rsid w:val="00201002"/>
    <w:rsid w:val="002140C0"/>
    <w:rsid w:val="00230FB9"/>
    <w:rsid w:val="00241D42"/>
    <w:rsid w:val="00244D7F"/>
    <w:rsid w:val="00272778"/>
    <w:rsid w:val="002917F5"/>
    <w:rsid w:val="002959D3"/>
    <w:rsid w:val="002D4D36"/>
    <w:rsid w:val="00303178"/>
    <w:rsid w:val="0030763E"/>
    <w:rsid w:val="00327BB6"/>
    <w:rsid w:val="003320FF"/>
    <w:rsid w:val="00363D54"/>
    <w:rsid w:val="00367025"/>
    <w:rsid w:val="00372F22"/>
    <w:rsid w:val="00375A43"/>
    <w:rsid w:val="0039538B"/>
    <w:rsid w:val="003A575A"/>
    <w:rsid w:val="003C1707"/>
    <w:rsid w:val="003C224D"/>
    <w:rsid w:val="003C6824"/>
    <w:rsid w:val="003F0B65"/>
    <w:rsid w:val="00407A11"/>
    <w:rsid w:val="0042759D"/>
    <w:rsid w:val="00450243"/>
    <w:rsid w:val="00457475"/>
    <w:rsid w:val="004663ED"/>
    <w:rsid w:val="00471112"/>
    <w:rsid w:val="00480B46"/>
    <w:rsid w:val="004C004D"/>
    <w:rsid w:val="00504187"/>
    <w:rsid w:val="005210B3"/>
    <w:rsid w:val="00557230"/>
    <w:rsid w:val="00566665"/>
    <w:rsid w:val="00597D97"/>
    <w:rsid w:val="005B18C4"/>
    <w:rsid w:val="005D6A28"/>
    <w:rsid w:val="005D74FC"/>
    <w:rsid w:val="005F7119"/>
    <w:rsid w:val="006005AA"/>
    <w:rsid w:val="00606F9D"/>
    <w:rsid w:val="006075B4"/>
    <w:rsid w:val="00610383"/>
    <w:rsid w:val="006177F3"/>
    <w:rsid w:val="0066580C"/>
    <w:rsid w:val="006C2BFD"/>
    <w:rsid w:val="006C57C2"/>
    <w:rsid w:val="006E7472"/>
    <w:rsid w:val="006F10B5"/>
    <w:rsid w:val="007315DC"/>
    <w:rsid w:val="00756624"/>
    <w:rsid w:val="00762B6C"/>
    <w:rsid w:val="00771AE7"/>
    <w:rsid w:val="00784DB2"/>
    <w:rsid w:val="007D5116"/>
    <w:rsid w:val="007F5CC4"/>
    <w:rsid w:val="007F7A0E"/>
    <w:rsid w:val="00825486"/>
    <w:rsid w:val="008E4A2E"/>
    <w:rsid w:val="0090037A"/>
    <w:rsid w:val="00914CDC"/>
    <w:rsid w:val="00932C32"/>
    <w:rsid w:val="0098472B"/>
    <w:rsid w:val="00995933"/>
    <w:rsid w:val="009E57E0"/>
    <w:rsid w:val="00A165E3"/>
    <w:rsid w:val="00A2535F"/>
    <w:rsid w:val="00A80B94"/>
    <w:rsid w:val="00A929C6"/>
    <w:rsid w:val="00AB6A01"/>
    <w:rsid w:val="00AF0A9C"/>
    <w:rsid w:val="00AF56E5"/>
    <w:rsid w:val="00B23110"/>
    <w:rsid w:val="00B37A50"/>
    <w:rsid w:val="00B81D82"/>
    <w:rsid w:val="00B848E3"/>
    <w:rsid w:val="00B9056A"/>
    <w:rsid w:val="00B93082"/>
    <w:rsid w:val="00B93B4F"/>
    <w:rsid w:val="00C0077A"/>
    <w:rsid w:val="00C23953"/>
    <w:rsid w:val="00C57B31"/>
    <w:rsid w:val="00C936C3"/>
    <w:rsid w:val="00CA6871"/>
    <w:rsid w:val="00CB14C4"/>
    <w:rsid w:val="00D039E1"/>
    <w:rsid w:val="00D049AE"/>
    <w:rsid w:val="00D057F9"/>
    <w:rsid w:val="00D2690B"/>
    <w:rsid w:val="00D67E92"/>
    <w:rsid w:val="00D760BC"/>
    <w:rsid w:val="00DA404A"/>
    <w:rsid w:val="00DC7960"/>
    <w:rsid w:val="00DD03C6"/>
    <w:rsid w:val="00DF4EB0"/>
    <w:rsid w:val="00E34174"/>
    <w:rsid w:val="00E355BA"/>
    <w:rsid w:val="00E61656"/>
    <w:rsid w:val="00E64E11"/>
    <w:rsid w:val="00ED3AA7"/>
    <w:rsid w:val="00F07572"/>
    <w:rsid w:val="00F105BE"/>
    <w:rsid w:val="00F11129"/>
    <w:rsid w:val="00F14FBF"/>
    <w:rsid w:val="00F36C7A"/>
    <w:rsid w:val="00F36CF7"/>
    <w:rsid w:val="00F3776F"/>
    <w:rsid w:val="00FA261E"/>
    <w:rsid w:val="00FB0769"/>
    <w:rsid w:val="00FC1087"/>
    <w:rsid w:val="00FE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9F1CBB"/>
  <w15:chartTrackingRefBased/>
  <w15:docId w15:val="{2F1D4331-D930-46F3-ACFF-C42A652E0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2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7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7F3"/>
  </w:style>
  <w:style w:type="paragraph" w:styleId="Footer">
    <w:name w:val="footer"/>
    <w:basedOn w:val="Normal"/>
    <w:link w:val="FooterChar"/>
    <w:uiPriority w:val="99"/>
    <w:unhideWhenUsed/>
    <w:rsid w:val="00617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7F3"/>
  </w:style>
  <w:style w:type="character" w:customStyle="1" w:styleId="Heading1Char">
    <w:name w:val="Heading 1 Char"/>
    <w:basedOn w:val="DefaultParagraphFont"/>
    <w:link w:val="Heading1"/>
    <w:uiPriority w:val="9"/>
    <w:rsid w:val="000D02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CC4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187A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87A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87A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8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464FDB75085447A37941137961BECA" ma:contentTypeVersion="12" ma:contentTypeDescription="Create a new document." ma:contentTypeScope="" ma:versionID="627e3c62e9b1bc7090b344f923f11a04">
  <xsd:schema xmlns:xsd="http://www.w3.org/2001/XMLSchema" xmlns:xs="http://www.w3.org/2001/XMLSchema" xmlns:p="http://schemas.microsoft.com/office/2006/metadata/properties" xmlns:ns3="c7df28b4-8f51-4b50-853c-3d998755a619" xmlns:ns4="7de7d367-74ab-441d-aa17-1550c6efba42" targetNamespace="http://schemas.microsoft.com/office/2006/metadata/properties" ma:root="true" ma:fieldsID="88c32a55131c2ed2ee19b10805cbd1bd" ns3:_="" ns4:_="">
    <xsd:import namespace="c7df28b4-8f51-4b50-853c-3d998755a619"/>
    <xsd:import namespace="7de7d367-74ab-441d-aa17-1550c6efba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df28b4-8f51-4b50-853c-3d998755a6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7d367-74ab-441d-aa17-1550c6efba4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FAB729F-A36D-47D5-B504-3BB834310E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df28b4-8f51-4b50-853c-3d998755a619"/>
    <ds:schemaRef ds:uri="7de7d367-74ab-441d-aa17-1550c6efba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6391D1-4BA6-4FCF-BA49-F83216BB15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C9387D-E7C2-4235-BBF4-48A5DE2F9A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6</TotalTime>
  <Pages>21</Pages>
  <Words>4318</Words>
  <Characters>24615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erson, Mackenzie</dc:creator>
  <cp:keywords/>
  <dc:description/>
  <cp:lastModifiedBy>Henderson, Mackenzie</cp:lastModifiedBy>
  <cp:revision>117</cp:revision>
  <dcterms:created xsi:type="dcterms:W3CDTF">2020-04-18T19:25:00Z</dcterms:created>
  <dcterms:modified xsi:type="dcterms:W3CDTF">2020-10-16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464FDB75085447A37941137961BECA</vt:lpwstr>
  </property>
</Properties>
</file>